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5E9BC" w14:textId="17ACCEF9" w:rsidR="005C2BAF" w:rsidRPr="00C44B38" w:rsidRDefault="005C2BAF">
      <w:pPr>
        <w:spacing w:line="480" w:lineRule="auto"/>
        <w:contextualSpacing/>
        <w:outlineLvl w:val="0"/>
        <w:rPr>
          <w:b/>
          <w:bCs/>
        </w:rPr>
      </w:pPr>
      <w:bookmarkStart w:id="0" w:name="_GoBack"/>
      <w:bookmarkEnd w:id="0"/>
      <w:r w:rsidRPr="00C44B38">
        <w:rPr>
          <w:b/>
          <w:bCs/>
        </w:rPr>
        <w:t>Supplemental Materials</w:t>
      </w:r>
    </w:p>
    <w:p w14:paraId="5B8CEEE9" w14:textId="602C4B31" w:rsidR="002B756A" w:rsidRPr="00C44B38" w:rsidRDefault="00467C1E">
      <w:pPr>
        <w:spacing w:line="480" w:lineRule="auto"/>
        <w:contextualSpacing/>
        <w:outlineLvl w:val="0"/>
        <w:rPr>
          <w:b/>
          <w:bCs/>
        </w:rPr>
      </w:pPr>
      <w:r w:rsidRPr="00C44B38">
        <w:rPr>
          <w:b/>
          <w:bCs/>
        </w:rPr>
        <w:t xml:space="preserve">Table S1. </w:t>
      </w:r>
      <w:r w:rsidR="000E7AD3" w:rsidRPr="00C44B38">
        <w:rPr>
          <w:b/>
          <w:bCs/>
        </w:rPr>
        <w:t>List of A</w:t>
      </w:r>
      <w:r w:rsidR="009E1E60" w:rsidRPr="00C44B38">
        <w:rPr>
          <w:b/>
          <w:bCs/>
        </w:rPr>
        <w:t>D</w:t>
      </w:r>
      <w:r w:rsidR="000E7AD3" w:rsidRPr="00C44B38">
        <w:rPr>
          <w:b/>
          <w:bCs/>
        </w:rPr>
        <w:t>s</w:t>
      </w:r>
      <w:r w:rsidR="00850FCC" w:rsidRPr="00C44B38">
        <w:rPr>
          <w:b/>
          <w:bCs/>
          <w:vertAlign w:val="superscript"/>
        </w:rPr>
        <w:t>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3240"/>
      </w:tblGrid>
      <w:tr w:rsidR="002A6438" w:rsidRPr="00C44B38" w14:paraId="63970F0C" w14:textId="77777777" w:rsidTr="0091140F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19FC5" w14:textId="614DD655" w:rsidR="002A6438" w:rsidRPr="00C44B38" w:rsidRDefault="002A6438" w:rsidP="009E1E60">
            <w:pPr>
              <w:spacing w:line="480" w:lineRule="auto"/>
              <w:contextualSpacing/>
              <w:outlineLvl w:val="0"/>
              <w:rPr>
                <w:b/>
                <w:bCs/>
              </w:rPr>
            </w:pPr>
            <w:r w:rsidRPr="00C44B38">
              <w:rPr>
                <w:b/>
                <w:bCs/>
                <w:color w:val="000000"/>
              </w:rPr>
              <w:t>A</w:t>
            </w:r>
            <w:r w:rsidR="009E1E60" w:rsidRPr="00C44B38">
              <w:rPr>
                <w:b/>
                <w:bCs/>
                <w:color w:val="000000"/>
              </w:rPr>
              <w:t>D</w:t>
            </w:r>
            <w:r w:rsidRPr="00C44B38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AF573" w14:textId="4CC3E0AB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/>
                <w:bCs/>
              </w:rPr>
            </w:pPr>
            <w:r w:rsidRPr="00C44B38">
              <w:rPr>
                <w:b/>
                <w:bCs/>
                <w:color w:val="000000"/>
              </w:rPr>
              <w:t>Minimum daily dose</w:t>
            </w:r>
          </w:p>
        </w:tc>
      </w:tr>
      <w:tr w:rsidR="002A6438" w:rsidRPr="00C44B38" w14:paraId="10EA7836" w14:textId="77777777" w:rsidTr="0091140F">
        <w:tc>
          <w:tcPr>
            <w:tcW w:w="4045" w:type="dxa"/>
            <w:tcBorders>
              <w:top w:val="single" w:sz="4" w:space="0" w:color="auto"/>
            </w:tcBorders>
            <w:vAlign w:val="center"/>
          </w:tcPr>
          <w:p w14:paraId="35292A22" w14:textId="2CD08A54" w:rsidR="002A6438" w:rsidRPr="00C44B38" w:rsidRDefault="002A6438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>SSRI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7422DFA" w14:textId="56C70707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2A6438" w:rsidRPr="00C44B38" w14:paraId="40DACE13" w14:textId="77777777" w:rsidTr="0091140F">
        <w:tc>
          <w:tcPr>
            <w:tcW w:w="4045" w:type="dxa"/>
            <w:vAlign w:val="center"/>
          </w:tcPr>
          <w:p w14:paraId="0E125F6D" w14:textId="4D8CCD13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C</w:t>
            </w:r>
            <w:r w:rsidR="002A6438" w:rsidRPr="00C44B38">
              <w:rPr>
                <w:color w:val="000000"/>
              </w:rPr>
              <w:t>italopram</w:t>
            </w:r>
          </w:p>
        </w:tc>
        <w:tc>
          <w:tcPr>
            <w:tcW w:w="3240" w:type="dxa"/>
            <w:vAlign w:val="center"/>
          </w:tcPr>
          <w:p w14:paraId="71E387BA" w14:textId="00254E1D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0 mg</w:t>
            </w:r>
          </w:p>
        </w:tc>
      </w:tr>
      <w:tr w:rsidR="002A6438" w:rsidRPr="00C44B38" w14:paraId="7BE483CE" w14:textId="77777777" w:rsidTr="0091140F">
        <w:tc>
          <w:tcPr>
            <w:tcW w:w="4045" w:type="dxa"/>
            <w:vAlign w:val="center"/>
          </w:tcPr>
          <w:p w14:paraId="25209123" w14:textId="6A4A2620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E</w:t>
            </w:r>
            <w:r w:rsidR="002A6438" w:rsidRPr="00C44B38">
              <w:rPr>
                <w:color w:val="000000"/>
              </w:rPr>
              <w:t>scitalopram</w:t>
            </w:r>
            <w:proofErr w:type="spellEnd"/>
          </w:p>
        </w:tc>
        <w:tc>
          <w:tcPr>
            <w:tcW w:w="3240" w:type="dxa"/>
            <w:vAlign w:val="center"/>
          </w:tcPr>
          <w:p w14:paraId="6D6CA435" w14:textId="53A74A96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  <w:tr w:rsidR="002A6438" w:rsidRPr="00C44B38" w14:paraId="6B10A42F" w14:textId="77777777" w:rsidTr="0091140F">
        <w:tc>
          <w:tcPr>
            <w:tcW w:w="4045" w:type="dxa"/>
            <w:vAlign w:val="center"/>
          </w:tcPr>
          <w:p w14:paraId="08A16E19" w14:textId="3743C87E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F</w:t>
            </w:r>
            <w:r w:rsidR="002A6438" w:rsidRPr="00C44B38">
              <w:rPr>
                <w:color w:val="000000"/>
              </w:rPr>
              <w:t>luoxetine</w:t>
            </w:r>
          </w:p>
        </w:tc>
        <w:tc>
          <w:tcPr>
            <w:tcW w:w="3240" w:type="dxa"/>
            <w:vAlign w:val="center"/>
          </w:tcPr>
          <w:p w14:paraId="34097D17" w14:textId="1EDD4476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0 mg</w:t>
            </w:r>
          </w:p>
        </w:tc>
      </w:tr>
      <w:tr w:rsidR="002A6438" w:rsidRPr="00C44B38" w14:paraId="3E9D977F" w14:textId="77777777" w:rsidTr="0091140F">
        <w:tc>
          <w:tcPr>
            <w:tcW w:w="4045" w:type="dxa"/>
            <w:vAlign w:val="center"/>
          </w:tcPr>
          <w:p w14:paraId="78778E31" w14:textId="4EA35023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F</w:t>
            </w:r>
            <w:r w:rsidR="002A6438" w:rsidRPr="00C44B38">
              <w:rPr>
                <w:color w:val="000000"/>
              </w:rPr>
              <w:t>luvoxamine</w:t>
            </w:r>
          </w:p>
        </w:tc>
        <w:tc>
          <w:tcPr>
            <w:tcW w:w="3240" w:type="dxa"/>
            <w:vAlign w:val="center"/>
          </w:tcPr>
          <w:p w14:paraId="1D96D607" w14:textId="4E91D21E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50 mg</w:t>
            </w:r>
          </w:p>
        </w:tc>
      </w:tr>
      <w:tr w:rsidR="002A6438" w:rsidRPr="00C44B38" w14:paraId="152E1EA4" w14:textId="77777777" w:rsidTr="0091140F">
        <w:tc>
          <w:tcPr>
            <w:tcW w:w="4045" w:type="dxa"/>
            <w:vAlign w:val="center"/>
          </w:tcPr>
          <w:p w14:paraId="3EC9AB85" w14:textId="2782ABF0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F</w:t>
            </w:r>
            <w:r w:rsidR="002A6438" w:rsidRPr="00C44B38">
              <w:rPr>
                <w:color w:val="000000"/>
              </w:rPr>
              <w:t>luvoxamine, extended release</w:t>
            </w:r>
          </w:p>
        </w:tc>
        <w:tc>
          <w:tcPr>
            <w:tcW w:w="3240" w:type="dxa"/>
            <w:vAlign w:val="center"/>
          </w:tcPr>
          <w:p w14:paraId="59C5D2A0" w14:textId="0B10B2B2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0 mg</w:t>
            </w:r>
          </w:p>
        </w:tc>
      </w:tr>
      <w:tr w:rsidR="002A6438" w:rsidRPr="00C44B38" w14:paraId="2BC09B40" w14:textId="77777777" w:rsidTr="0091140F">
        <w:tc>
          <w:tcPr>
            <w:tcW w:w="4045" w:type="dxa"/>
            <w:vAlign w:val="center"/>
          </w:tcPr>
          <w:p w14:paraId="255A3D3E" w14:textId="7C9BA099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P</w:t>
            </w:r>
            <w:r w:rsidR="002A6438" w:rsidRPr="00C44B38">
              <w:rPr>
                <w:color w:val="000000"/>
              </w:rPr>
              <w:t>aroxetine</w:t>
            </w:r>
          </w:p>
        </w:tc>
        <w:tc>
          <w:tcPr>
            <w:tcW w:w="3240" w:type="dxa"/>
            <w:vAlign w:val="center"/>
          </w:tcPr>
          <w:p w14:paraId="11EC27D4" w14:textId="23FD438B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0 mg</w:t>
            </w:r>
          </w:p>
        </w:tc>
      </w:tr>
      <w:tr w:rsidR="002A6438" w:rsidRPr="00C44B38" w14:paraId="6EBA66C1" w14:textId="77777777" w:rsidTr="0091140F">
        <w:tc>
          <w:tcPr>
            <w:tcW w:w="4045" w:type="dxa"/>
            <w:vAlign w:val="center"/>
          </w:tcPr>
          <w:p w14:paraId="1710B8AD" w14:textId="15463157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P</w:t>
            </w:r>
            <w:r w:rsidR="002A6438" w:rsidRPr="00C44B38">
              <w:rPr>
                <w:color w:val="000000"/>
              </w:rPr>
              <w:t>aroxetine, extended release</w:t>
            </w:r>
          </w:p>
        </w:tc>
        <w:tc>
          <w:tcPr>
            <w:tcW w:w="3240" w:type="dxa"/>
            <w:vAlign w:val="center"/>
          </w:tcPr>
          <w:p w14:paraId="778970D4" w14:textId="2BDCEF8F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2.5 mg</w:t>
            </w:r>
          </w:p>
        </w:tc>
      </w:tr>
      <w:tr w:rsidR="002A6438" w:rsidRPr="00C44B38" w14:paraId="48948237" w14:textId="77777777" w:rsidTr="0091140F">
        <w:tc>
          <w:tcPr>
            <w:tcW w:w="4045" w:type="dxa"/>
            <w:vAlign w:val="center"/>
          </w:tcPr>
          <w:p w14:paraId="0004F021" w14:textId="4EF78375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S</w:t>
            </w:r>
            <w:r w:rsidR="002A6438" w:rsidRPr="00C44B38">
              <w:rPr>
                <w:color w:val="000000"/>
              </w:rPr>
              <w:t>ertraline</w:t>
            </w:r>
          </w:p>
        </w:tc>
        <w:tc>
          <w:tcPr>
            <w:tcW w:w="3240" w:type="dxa"/>
            <w:vAlign w:val="center"/>
          </w:tcPr>
          <w:p w14:paraId="587CD8C2" w14:textId="68A6A4FD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50 mg</w:t>
            </w:r>
          </w:p>
        </w:tc>
      </w:tr>
      <w:tr w:rsidR="002A6438" w:rsidRPr="00C44B38" w14:paraId="7F08FFDB" w14:textId="77777777" w:rsidTr="0091140F">
        <w:tc>
          <w:tcPr>
            <w:tcW w:w="4045" w:type="dxa"/>
            <w:vAlign w:val="center"/>
          </w:tcPr>
          <w:p w14:paraId="0454435D" w14:textId="5BB43598" w:rsidR="002A6438" w:rsidRPr="00C44B38" w:rsidRDefault="002A6438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>D</w:t>
            </w:r>
            <w:r w:rsidR="00FF140F" w:rsidRPr="00C44B38">
              <w:rPr>
                <w:bCs/>
                <w:color w:val="000000"/>
              </w:rPr>
              <w:t>N</w:t>
            </w:r>
            <w:r w:rsidRPr="00C44B38">
              <w:rPr>
                <w:bCs/>
                <w:color w:val="000000"/>
              </w:rPr>
              <w:t>RI</w:t>
            </w:r>
          </w:p>
        </w:tc>
        <w:tc>
          <w:tcPr>
            <w:tcW w:w="3240" w:type="dxa"/>
            <w:vAlign w:val="center"/>
          </w:tcPr>
          <w:p w14:paraId="2FA8EFEC" w14:textId="6BF3023C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2A6438" w:rsidRPr="00C44B38" w14:paraId="25285B59" w14:textId="77777777" w:rsidTr="0091140F">
        <w:tc>
          <w:tcPr>
            <w:tcW w:w="4045" w:type="dxa"/>
            <w:vAlign w:val="center"/>
          </w:tcPr>
          <w:p w14:paraId="174C6D92" w14:textId="60E2EEA4" w:rsidR="002A6438" w:rsidRPr="00C44B38" w:rsidRDefault="000E7AD3" w:rsidP="003F3E1A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B</w:t>
            </w:r>
            <w:r w:rsidR="002A6438" w:rsidRPr="00C44B38">
              <w:rPr>
                <w:color w:val="000000"/>
              </w:rPr>
              <w:t>upropion</w:t>
            </w:r>
          </w:p>
        </w:tc>
        <w:tc>
          <w:tcPr>
            <w:tcW w:w="3240" w:type="dxa"/>
            <w:vAlign w:val="center"/>
          </w:tcPr>
          <w:p w14:paraId="6A143B00" w14:textId="1AB62AA5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50 mg</w:t>
            </w:r>
          </w:p>
        </w:tc>
      </w:tr>
      <w:tr w:rsidR="002A6438" w:rsidRPr="00C44B38" w14:paraId="54B501E2" w14:textId="77777777" w:rsidTr="0091140F">
        <w:tc>
          <w:tcPr>
            <w:tcW w:w="4045" w:type="dxa"/>
            <w:vAlign w:val="center"/>
          </w:tcPr>
          <w:p w14:paraId="184531D6" w14:textId="25950032" w:rsidR="002A6438" w:rsidRPr="00C44B38" w:rsidRDefault="002A6438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</w:rPr>
              <w:t>SNRIs</w:t>
            </w:r>
          </w:p>
        </w:tc>
        <w:tc>
          <w:tcPr>
            <w:tcW w:w="3240" w:type="dxa"/>
            <w:vAlign w:val="center"/>
          </w:tcPr>
          <w:p w14:paraId="3195A3AD" w14:textId="77777777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2A6438" w:rsidRPr="00C44B38" w14:paraId="74A93B64" w14:textId="77777777" w:rsidTr="0091140F">
        <w:tc>
          <w:tcPr>
            <w:tcW w:w="4045" w:type="dxa"/>
            <w:vAlign w:val="center"/>
          </w:tcPr>
          <w:p w14:paraId="3F16135E" w14:textId="784B4834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D</w:t>
            </w:r>
            <w:r w:rsidR="002A6438" w:rsidRPr="00C44B38">
              <w:rPr>
                <w:color w:val="000000"/>
              </w:rPr>
              <w:t>esvenlafaxine</w:t>
            </w:r>
            <w:proofErr w:type="spellEnd"/>
          </w:p>
        </w:tc>
        <w:tc>
          <w:tcPr>
            <w:tcW w:w="3240" w:type="dxa"/>
            <w:vAlign w:val="center"/>
          </w:tcPr>
          <w:p w14:paraId="4CF1D5F0" w14:textId="0A575AFA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50 mg</w:t>
            </w:r>
          </w:p>
        </w:tc>
      </w:tr>
      <w:tr w:rsidR="002A6438" w:rsidRPr="00C44B38" w14:paraId="789BB6F3" w14:textId="77777777" w:rsidTr="0091140F">
        <w:tc>
          <w:tcPr>
            <w:tcW w:w="4045" w:type="dxa"/>
            <w:vAlign w:val="center"/>
          </w:tcPr>
          <w:p w14:paraId="1B58580D" w14:textId="66EFA83D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D</w:t>
            </w:r>
            <w:r w:rsidR="002A6438" w:rsidRPr="00C44B38">
              <w:rPr>
                <w:color w:val="000000"/>
              </w:rPr>
              <w:t>uloxetine</w:t>
            </w:r>
          </w:p>
        </w:tc>
        <w:tc>
          <w:tcPr>
            <w:tcW w:w="3240" w:type="dxa"/>
            <w:vAlign w:val="center"/>
          </w:tcPr>
          <w:p w14:paraId="2736B3C8" w14:textId="2FE8A90B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60 mg</w:t>
            </w:r>
          </w:p>
        </w:tc>
      </w:tr>
      <w:tr w:rsidR="002A6438" w:rsidRPr="00C44B38" w14:paraId="3A67257A" w14:textId="77777777" w:rsidTr="0091140F">
        <w:tc>
          <w:tcPr>
            <w:tcW w:w="4045" w:type="dxa"/>
            <w:vAlign w:val="center"/>
          </w:tcPr>
          <w:p w14:paraId="08C68A6E" w14:textId="584E9D2A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L</w:t>
            </w:r>
            <w:r w:rsidR="002A6438" w:rsidRPr="00C44B38">
              <w:rPr>
                <w:color w:val="000000"/>
              </w:rPr>
              <w:t>evomilnacipran</w:t>
            </w:r>
            <w:proofErr w:type="spellEnd"/>
          </w:p>
        </w:tc>
        <w:tc>
          <w:tcPr>
            <w:tcW w:w="3240" w:type="dxa"/>
            <w:vAlign w:val="center"/>
          </w:tcPr>
          <w:p w14:paraId="43B96511" w14:textId="0C7B1CEC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0 mg</w:t>
            </w:r>
          </w:p>
        </w:tc>
      </w:tr>
      <w:tr w:rsidR="002A6438" w:rsidRPr="00C44B38" w14:paraId="290045D0" w14:textId="77777777" w:rsidTr="0091140F">
        <w:tc>
          <w:tcPr>
            <w:tcW w:w="4045" w:type="dxa"/>
            <w:vAlign w:val="center"/>
          </w:tcPr>
          <w:p w14:paraId="22158D2B" w14:textId="729C2FE0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M</w:t>
            </w:r>
            <w:r w:rsidR="002A6438" w:rsidRPr="00C44B38">
              <w:rPr>
                <w:color w:val="000000"/>
              </w:rPr>
              <w:t>ilnacipran</w:t>
            </w:r>
            <w:proofErr w:type="spellEnd"/>
          </w:p>
        </w:tc>
        <w:tc>
          <w:tcPr>
            <w:tcW w:w="3240" w:type="dxa"/>
            <w:vAlign w:val="center"/>
          </w:tcPr>
          <w:p w14:paraId="2FD567EA" w14:textId="333508FB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2.5 mg</w:t>
            </w:r>
          </w:p>
        </w:tc>
      </w:tr>
      <w:tr w:rsidR="002A6438" w:rsidRPr="00C44B38" w14:paraId="12506573" w14:textId="77777777" w:rsidTr="0091140F">
        <w:tc>
          <w:tcPr>
            <w:tcW w:w="4045" w:type="dxa"/>
            <w:vAlign w:val="center"/>
          </w:tcPr>
          <w:p w14:paraId="0A83132F" w14:textId="137977BE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V</w:t>
            </w:r>
            <w:r w:rsidR="002A6438" w:rsidRPr="00C44B38">
              <w:rPr>
                <w:color w:val="000000"/>
              </w:rPr>
              <w:t>enlafaxine</w:t>
            </w:r>
          </w:p>
        </w:tc>
        <w:tc>
          <w:tcPr>
            <w:tcW w:w="3240" w:type="dxa"/>
            <w:vAlign w:val="center"/>
          </w:tcPr>
          <w:p w14:paraId="6183A4A6" w14:textId="494E2C41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37.5 mg</w:t>
            </w:r>
          </w:p>
        </w:tc>
      </w:tr>
      <w:tr w:rsidR="002A6438" w:rsidRPr="00C44B38" w14:paraId="15001963" w14:textId="77777777" w:rsidTr="0091140F">
        <w:tc>
          <w:tcPr>
            <w:tcW w:w="4045" w:type="dxa"/>
            <w:vAlign w:val="center"/>
          </w:tcPr>
          <w:p w14:paraId="3150AAE5" w14:textId="428DE5DD" w:rsidR="002A6438" w:rsidRPr="00C44B38" w:rsidRDefault="002A6438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>Serotonin modulators</w:t>
            </w:r>
          </w:p>
        </w:tc>
        <w:tc>
          <w:tcPr>
            <w:tcW w:w="3240" w:type="dxa"/>
            <w:vAlign w:val="center"/>
          </w:tcPr>
          <w:p w14:paraId="7EB8DCEB" w14:textId="72EFA051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2A6438" w:rsidRPr="00C44B38" w14:paraId="3EDD93C9" w14:textId="77777777" w:rsidTr="0091140F">
        <w:tc>
          <w:tcPr>
            <w:tcW w:w="4045" w:type="dxa"/>
            <w:vAlign w:val="center"/>
          </w:tcPr>
          <w:p w14:paraId="3FDAA1BD" w14:textId="3F2B63B3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N</w:t>
            </w:r>
            <w:r w:rsidR="002A6438" w:rsidRPr="00C44B38">
              <w:rPr>
                <w:color w:val="000000"/>
              </w:rPr>
              <w:t>efazodone</w:t>
            </w:r>
            <w:proofErr w:type="spellEnd"/>
          </w:p>
        </w:tc>
        <w:tc>
          <w:tcPr>
            <w:tcW w:w="3240" w:type="dxa"/>
            <w:vAlign w:val="center"/>
          </w:tcPr>
          <w:p w14:paraId="417BA108" w14:textId="1C0B2B56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50 mg</w:t>
            </w:r>
          </w:p>
        </w:tc>
      </w:tr>
      <w:tr w:rsidR="002A6438" w:rsidRPr="00C44B38" w14:paraId="5A7D1F80" w14:textId="77777777" w:rsidTr="0091140F">
        <w:tc>
          <w:tcPr>
            <w:tcW w:w="4045" w:type="dxa"/>
            <w:vAlign w:val="center"/>
          </w:tcPr>
          <w:p w14:paraId="557B64BA" w14:textId="59F0BABE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T</w:t>
            </w:r>
            <w:r w:rsidR="002A6438" w:rsidRPr="00C44B38">
              <w:rPr>
                <w:color w:val="000000"/>
              </w:rPr>
              <w:t>razodone</w:t>
            </w:r>
          </w:p>
        </w:tc>
        <w:tc>
          <w:tcPr>
            <w:tcW w:w="3240" w:type="dxa"/>
            <w:vAlign w:val="center"/>
          </w:tcPr>
          <w:p w14:paraId="79D4242F" w14:textId="17C2EAF3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50 mg</w:t>
            </w:r>
          </w:p>
        </w:tc>
      </w:tr>
      <w:tr w:rsidR="002A6438" w:rsidRPr="00C44B38" w14:paraId="5D051460" w14:textId="77777777" w:rsidTr="0091140F">
        <w:tc>
          <w:tcPr>
            <w:tcW w:w="4045" w:type="dxa"/>
            <w:vAlign w:val="center"/>
          </w:tcPr>
          <w:p w14:paraId="0D2E583B" w14:textId="60765304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V</w:t>
            </w:r>
            <w:r w:rsidR="002A6438" w:rsidRPr="00C44B38">
              <w:rPr>
                <w:color w:val="000000"/>
              </w:rPr>
              <w:t>ilazodone</w:t>
            </w:r>
            <w:proofErr w:type="spellEnd"/>
          </w:p>
        </w:tc>
        <w:tc>
          <w:tcPr>
            <w:tcW w:w="3240" w:type="dxa"/>
            <w:vAlign w:val="center"/>
          </w:tcPr>
          <w:p w14:paraId="45FB8409" w14:textId="6DFADFAD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  <w:tr w:rsidR="002A6438" w:rsidRPr="00C44B38" w14:paraId="01628C76" w14:textId="77777777" w:rsidTr="0091140F">
        <w:tc>
          <w:tcPr>
            <w:tcW w:w="4045" w:type="dxa"/>
            <w:vAlign w:val="center"/>
          </w:tcPr>
          <w:p w14:paraId="26EB8F2D" w14:textId="5F71FA19" w:rsidR="002A6438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lastRenderedPageBreak/>
              <w:t>V</w:t>
            </w:r>
            <w:r w:rsidR="002A6438" w:rsidRPr="00C44B38">
              <w:rPr>
                <w:color w:val="000000"/>
              </w:rPr>
              <w:t>ortioxetine</w:t>
            </w:r>
            <w:proofErr w:type="spellEnd"/>
          </w:p>
        </w:tc>
        <w:tc>
          <w:tcPr>
            <w:tcW w:w="3240" w:type="dxa"/>
            <w:vAlign w:val="center"/>
          </w:tcPr>
          <w:p w14:paraId="35E08531" w14:textId="2E0BD65B" w:rsidR="002A6438" w:rsidRPr="00C44B38" w:rsidRDefault="002A6438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  <w:tr w:rsidR="00767132" w:rsidRPr="00C44B38" w14:paraId="6062FED4" w14:textId="77777777" w:rsidTr="0091140F">
        <w:tc>
          <w:tcPr>
            <w:tcW w:w="4045" w:type="dxa"/>
            <w:vAlign w:val="center"/>
          </w:tcPr>
          <w:p w14:paraId="3CB32E4F" w14:textId="1E5EDFCE" w:rsidR="00767132" w:rsidRPr="00C44B38" w:rsidRDefault="00543394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>Nor</w:t>
            </w:r>
            <w:r w:rsidR="00767132" w:rsidRPr="00C44B38">
              <w:rPr>
                <w:bCs/>
                <w:color w:val="000000"/>
              </w:rPr>
              <w:t>epinephrine-serotonin modulator</w:t>
            </w:r>
          </w:p>
        </w:tc>
        <w:tc>
          <w:tcPr>
            <w:tcW w:w="3240" w:type="dxa"/>
            <w:vAlign w:val="center"/>
          </w:tcPr>
          <w:p w14:paraId="41046351" w14:textId="7F8E65B7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767132" w:rsidRPr="00C44B38" w14:paraId="5C054D84" w14:textId="77777777" w:rsidTr="0091140F">
        <w:tc>
          <w:tcPr>
            <w:tcW w:w="4045" w:type="dxa"/>
            <w:vAlign w:val="center"/>
          </w:tcPr>
          <w:p w14:paraId="50D6F424" w14:textId="11ECB3FD" w:rsidR="00767132" w:rsidRPr="00C44B38" w:rsidRDefault="000E7AD3" w:rsidP="003F3E1A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M</w:t>
            </w:r>
            <w:r w:rsidR="00767132" w:rsidRPr="00C44B38">
              <w:rPr>
                <w:color w:val="000000"/>
              </w:rPr>
              <w:t>irtazapine</w:t>
            </w:r>
          </w:p>
        </w:tc>
        <w:tc>
          <w:tcPr>
            <w:tcW w:w="3240" w:type="dxa"/>
            <w:vAlign w:val="center"/>
          </w:tcPr>
          <w:p w14:paraId="6160DCD9" w14:textId="16E853D8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5 mg</w:t>
            </w:r>
          </w:p>
        </w:tc>
      </w:tr>
      <w:tr w:rsidR="00767132" w:rsidRPr="00C44B38" w14:paraId="5DB5F8AA" w14:textId="77777777" w:rsidTr="0091140F">
        <w:tc>
          <w:tcPr>
            <w:tcW w:w="4045" w:type="dxa"/>
            <w:vAlign w:val="center"/>
          </w:tcPr>
          <w:p w14:paraId="527BB53E" w14:textId="09F8335B" w:rsidR="00767132" w:rsidRPr="00C44B38" w:rsidRDefault="00767132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 xml:space="preserve">Tricyclics and </w:t>
            </w:r>
            <w:proofErr w:type="spellStart"/>
            <w:r w:rsidRPr="00C44B38">
              <w:rPr>
                <w:bCs/>
                <w:color w:val="000000"/>
              </w:rPr>
              <w:t>tetracyclics</w:t>
            </w:r>
            <w:proofErr w:type="spellEnd"/>
          </w:p>
        </w:tc>
        <w:tc>
          <w:tcPr>
            <w:tcW w:w="3240" w:type="dxa"/>
            <w:vAlign w:val="center"/>
          </w:tcPr>
          <w:p w14:paraId="6EE4E1C3" w14:textId="38FBD210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767132" w:rsidRPr="00C44B38" w14:paraId="72006CB1" w14:textId="77777777" w:rsidTr="0091140F">
        <w:tc>
          <w:tcPr>
            <w:tcW w:w="4045" w:type="dxa"/>
            <w:vAlign w:val="center"/>
          </w:tcPr>
          <w:p w14:paraId="2911714B" w14:textId="1EB0BDD8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A</w:t>
            </w:r>
            <w:r w:rsidR="00767132" w:rsidRPr="00C44B38">
              <w:rPr>
                <w:color w:val="000000"/>
              </w:rPr>
              <w:t>mitriptyline</w:t>
            </w:r>
          </w:p>
        </w:tc>
        <w:tc>
          <w:tcPr>
            <w:tcW w:w="3240" w:type="dxa"/>
            <w:vAlign w:val="center"/>
          </w:tcPr>
          <w:p w14:paraId="1D34146D" w14:textId="6B7FDA4F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26DACA8A" w14:textId="77777777" w:rsidTr="0091140F">
        <w:tc>
          <w:tcPr>
            <w:tcW w:w="4045" w:type="dxa"/>
            <w:vAlign w:val="center"/>
          </w:tcPr>
          <w:p w14:paraId="1556AD00" w14:textId="303BF377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A</w:t>
            </w:r>
            <w:r w:rsidR="00767132" w:rsidRPr="00C44B38">
              <w:rPr>
                <w:color w:val="000000"/>
              </w:rPr>
              <w:t>moxapine</w:t>
            </w:r>
            <w:proofErr w:type="spellEnd"/>
          </w:p>
        </w:tc>
        <w:tc>
          <w:tcPr>
            <w:tcW w:w="3240" w:type="dxa"/>
            <w:vAlign w:val="center"/>
          </w:tcPr>
          <w:p w14:paraId="3937A5A7" w14:textId="144797ED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50 mg</w:t>
            </w:r>
          </w:p>
        </w:tc>
      </w:tr>
      <w:tr w:rsidR="00767132" w:rsidRPr="00C44B38" w14:paraId="1F8DC049" w14:textId="77777777" w:rsidTr="0091140F">
        <w:tc>
          <w:tcPr>
            <w:tcW w:w="4045" w:type="dxa"/>
            <w:vAlign w:val="center"/>
          </w:tcPr>
          <w:p w14:paraId="3298E5ED" w14:textId="483571FD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C</w:t>
            </w:r>
            <w:r w:rsidR="00767132" w:rsidRPr="00C44B38">
              <w:rPr>
                <w:color w:val="000000"/>
              </w:rPr>
              <w:t>lomipramine</w:t>
            </w:r>
          </w:p>
        </w:tc>
        <w:tc>
          <w:tcPr>
            <w:tcW w:w="3240" w:type="dxa"/>
            <w:vAlign w:val="center"/>
          </w:tcPr>
          <w:p w14:paraId="2EB98E1D" w14:textId="15B7A99A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7B6B4F93" w14:textId="77777777" w:rsidTr="0091140F">
        <w:tc>
          <w:tcPr>
            <w:tcW w:w="4045" w:type="dxa"/>
            <w:vAlign w:val="center"/>
          </w:tcPr>
          <w:p w14:paraId="1C166A84" w14:textId="197A254E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D</w:t>
            </w:r>
            <w:r w:rsidR="00767132" w:rsidRPr="00C44B38">
              <w:rPr>
                <w:color w:val="000000"/>
              </w:rPr>
              <w:t>esipramine</w:t>
            </w:r>
            <w:proofErr w:type="spellEnd"/>
          </w:p>
        </w:tc>
        <w:tc>
          <w:tcPr>
            <w:tcW w:w="3240" w:type="dxa"/>
            <w:vAlign w:val="center"/>
          </w:tcPr>
          <w:p w14:paraId="2301140F" w14:textId="019F286C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209B68D0" w14:textId="77777777" w:rsidTr="0091140F">
        <w:tc>
          <w:tcPr>
            <w:tcW w:w="4045" w:type="dxa"/>
            <w:vAlign w:val="center"/>
          </w:tcPr>
          <w:p w14:paraId="5ED8A938" w14:textId="3FF0D9B9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D</w:t>
            </w:r>
            <w:r w:rsidR="00767132" w:rsidRPr="00C44B38">
              <w:rPr>
                <w:color w:val="000000"/>
              </w:rPr>
              <w:t>oxepin</w:t>
            </w:r>
          </w:p>
        </w:tc>
        <w:tc>
          <w:tcPr>
            <w:tcW w:w="3240" w:type="dxa"/>
            <w:vAlign w:val="center"/>
          </w:tcPr>
          <w:p w14:paraId="38E0BC0F" w14:textId="5A1897AA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6F58BF93" w14:textId="77777777" w:rsidTr="0091140F">
        <w:tc>
          <w:tcPr>
            <w:tcW w:w="4045" w:type="dxa"/>
            <w:vAlign w:val="center"/>
          </w:tcPr>
          <w:p w14:paraId="0510B37B" w14:textId="7D201BA3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I</w:t>
            </w:r>
            <w:r w:rsidR="00767132" w:rsidRPr="00C44B38">
              <w:rPr>
                <w:color w:val="000000"/>
              </w:rPr>
              <w:t>mipramine</w:t>
            </w:r>
          </w:p>
        </w:tc>
        <w:tc>
          <w:tcPr>
            <w:tcW w:w="3240" w:type="dxa"/>
            <w:vAlign w:val="center"/>
          </w:tcPr>
          <w:p w14:paraId="6CC226D6" w14:textId="36C0EE88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3BD69D7E" w14:textId="77777777" w:rsidTr="0091140F">
        <w:tc>
          <w:tcPr>
            <w:tcW w:w="4045" w:type="dxa"/>
            <w:vAlign w:val="center"/>
          </w:tcPr>
          <w:p w14:paraId="3ABA5088" w14:textId="3C9881FD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M</w:t>
            </w:r>
            <w:r w:rsidR="00767132" w:rsidRPr="00C44B38">
              <w:rPr>
                <w:color w:val="000000"/>
              </w:rPr>
              <w:t>aprotiline</w:t>
            </w:r>
            <w:proofErr w:type="spellEnd"/>
          </w:p>
        </w:tc>
        <w:tc>
          <w:tcPr>
            <w:tcW w:w="3240" w:type="dxa"/>
            <w:vAlign w:val="center"/>
          </w:tcPr>
          <w:p w14:paraId="18B03B10" w14:textId="60B1B6DF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75 mg</w:t>
            </w:r>
          </w:p>
        </w:tc>
      </w:tr>
      <w:tr w:rsidR="00767132" w:rsidRPr="00C44B38" w14:paraId="0E325E6F" w14:textId="77777777" w:rsidTr="0091140F">
        <w:tc>
          <w:tcPr>
            <w:tcW w:w="4045" w:type="dxa"/>
            <w:vAlign w:val="center"/>
          </w:tcPr>
          <w:p w14:paraId="3364CBF5" w14:textId="018831B4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N</w:t>
            </w:r>
            <w:r w:rsidR="00767132" w:rsidRPr="00C44B38">
              <w:rPr>
                <w:color w:val="000000"/>
              </w:rPr>
              <w:t>ortriptyline</w:t>
            </w:r>
          </w:p>
        </w:tc>
        <w:tc>
          <w:tcPr>
            <w:tcW w:w="3240" w:type="dxa"/>
            <w:vAlign w:val="center"/>
          </w:tcPr>
          <w:p w14:paraId="3CF14009" w14:textId="45AEAC31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28E4E32F" w14:textId="77777777" w:rsidTr="0091140F">
        <w:tc>
          <w:tcPr>
            <w:tcW w:w="4045" w:type="dxa"/>
            <w:vAlign w:val="center"/>
          </w:tcPr>
          <w:p w14:paraId="3D5D6E8A" w14:textId="107BA6D7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P</w:t>
            </w:r>
            <w:r w:rsidR="00767132" w:rsidRPr="00C44B38">
              <w:rPr>
                <w:color w:val="000000"/>
              </w:rPr>
              <w:t>rotriptyline</w:t>
            </w:r>
            <w:proofErr w:type="spellEnd"/>
          </w:p>
        </w:tc>
        <w:tc>
          <w:tcPr>
            <w:tcW w:w="3240" w:type="dxa"/>
            <w:vAlign w:val="center"/>
          </w:tcPr>
          <w:p w14:paraId="44667009" w14:textId="6D3BDCC5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  <w:tr w:rsidR="00767132" w:rsidRPr="00C44B38" w14:paraId="7773DB7F" w14:textId="77777777" w:rsidTr="0091140F">
        <w:tc>
          <w:tcPr>
            <w:tcW w:w="4045" w:type="dxa"/>
            <w:vAlign w:val="center"/>
          </w:tcPr>
          <w:p w14:paraId="6FEC5AB6" w14:textId="43BE0AE2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T</w:t>
            </w:r>
            <w:r w:rsidR="00767132" w:rsidRPr="00C44B38">
              <w:rPr>
                <w:color w:val="000000"/>
              </w:rPr>
              <w:t>rimipramine</w:t>
            </w:r>
            <w:proofErr w:type="spellEnd"/>
          </w:p>
        </w:tc>
        <w:tc>
          <w:tcPr>
            <w:tcW w:w="3240" w:type="dxa"/>
            <w:vAlign w:val="center"/>
          </w:tcPr>
          <w:p w14:paraId="5960F3BF" w14:textId="5EFAD006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25 mg</w:t>
            </w:r>
          </w:p>
        </w:tc>
      </w:tr>
      <w:tr w:rsidR="00767132" w:rsidRPr="00C44B38" w14:paraId="71F31647" w14:textId="77777777" w:rsidTr="0091140F">
        <w:tc>
          <w:tcPr>
            <w:tcW w:w="4045" w:type="dxa"/>
            <w:vAlign w:val="center"/>
          </w:tcPr>
          <w:p w14:paraId="32B893AB" w14:textId="227C15CD" w:rsidR="00767132" w:rsidRPr="00C44B38" w:rsidRDefault="00767132" w:rsidP="003F3E1A">
            <w:pPr>
              <w:spacing w:line="480" w:lineRule="auto"/>
              <w:contextualSpacing/>
              <w:outlineLvl w:val="0"/>
              <w:rPr>
                <w:bCs/>
              </w:rPr>
            </w:pPr>
            <w:r w:rsidRPr="00C44B38">
              <w:rPr>
                <w:bCs/>
                <w:color w:val="000000"/>
              </w:rPr>
              <w:t>MAOIs</w:t>
            </w:r>
          </w:p>
        </w:tc>
        <w:tc>
          <w:tcPr>
            <w:tcW w:w="3240" w:type="dxa"/>
            <w:vAlign w:val="center"/>
          </w:tcPr>
          <w:p w14:paraId="6E05DCC3" w14:textId="710B5A8C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</w:p>
        </w:tc>
      </w:tr>
      <w:tr w:rsidR="00767132" w:rsidRPr="00C44B38" w14:paraId="63C48885" w14:textId="77777777" w:rsidTr="0091140F">
        <w:tc>
          <w:tcPr>
            <w:tcW w:w="4045" w:type="dxa"/>
            <w:vAlign w:val="center"/>
          </w:tcPr>
          <w:p w14:paraId="15AAA24C" w14:textId="0450B3F5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I</w:t>
            </w:r>
            <w:r w:rsidR="00767132" w:rsidRPr="00C44B38">
              <w:rPr>
                <w:color w:val="000000"/>
              </w:rPr>
              <w:t>socarboxazid</w:t>
            </w:r>
            <w:proofErr w:type="spellEnd"/>
          </w:p>
        </w:tc>
        <w:tc>
          <w:tcPr>
            <w:tcW w:w="3240" w:type="dxa"/>
            <w:vAlign w:val="center"/>
          </w:tcPr>
          <w:p w14:paraId="4E2104DE" w14:textId="3ABF91C3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  <w:tr w:rsidR="00767132" w:rsidRPr="00C44B38" w14:paraId="3DD71513" w14:textId="77777777" w:rsidTr="0091140F">
        <w:tc>
          <w:tcPr>
            <w:tcW w:w="4045" w:type="dxa"/>
            <w:vAlign w:val="center"/>
          </w:tcPr>
          <w:p w14:paraId="05B64849" w14:textId="5855E80E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P</w:t>
            </w:r>
            <w:r w:rsidR="00767132" w:rsidRPr="00C44B38">
              <w:rPr>
                <w:color w:val="000000"/>
              </w:rPr>
              <w:t>henelzine</w:t>
            </w:r>
            <w:proofErr w:type="spellEnd"/>
          </w:p>
        </w:tc>
        <w:tc>
          <w:tcPr>
            <w:tcW w:w="3240" w:type="dxa"/>
            <w:vAlign w:val="center"/>
          </w:tcPr>
          <w:p w14:paraId="3CFFD690" w14:textId="74EA8F61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5 mg</w:t>
            </w:r>
          </w:p>
        </w:tc>
      </w:tr>
      <w:tr w:rsidR="00767132" w:rsidRPr="00C44B38" w14:paraId="663411FC" w14:textId="77777777" w:rsidTr="0091140F">
        <w:tc>
          <w:tcPr>
            <w:tcW w:w="4045" w:type="dxa"/>
            <w:vAlign w:val="center"/>
          </w:tcPr>
          <w:p w14:paraId="7F504DAB" w14:textId="59C9EDED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proofErr w:type="spellStart"/>
            <w:r w:rsidRPr="00C44B38">
              <w:rPr>
                <w:color w:val="000000"/>
              </w:rPr>
              <w:t>S</w:t>
            </w:r>
            <w:r w:rsidR="00767132" w:rsidRPr="00C44B38">
              <w:rPr>
                <w:color w:val="000000"/>
              </w:rPr>
              <w:t>elegiline</w:t>
            </w:r>
            <w:proofErr w:type="spellEnd"/>
          </w:p>
        </w:tc>
        <w:tc>
          <w:tcPr>
            <w:tcW w:w="3240" w:type="dxa"/>
            <w:vAlign w:val="center"/>
          </w:tcPr>
          <w:p w14:paraId="46C09C2C" w14:textId="76C91870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6 mg</w:t>
            </w:r>
          </w:p>
        </w:tc>
      </w:tr>
      <w:tr w:rsidR="00767132" w:rsidRPr="00C44B38" w14:paraId="7C4E28C1" w14:textId="77777777" w:rsidTr="0091140F">
        <w:tc>
          <w:tcPr>
            <w:tcW w:w="4045" w:type="dxa"/>
            <w:tcBorders>
              <w:bottom w:val="single" w:sz="4" w:space="0" w:color="auto"/>
            </w:tcBorders>
            <w:vAlign w:val="center"/>
          </w:tcPr>
          <w:p w14:paraId="76A2CDC1" w14:textId="5C4DBD0A" w:rsidR="00767132" w:rsidRPr="00C44B38" w:rsidRDefault="000E7AD3" w:rsidP="0091140F">
            <w:pPr>
              <w:spacing w:line="480" w:lineRule="auto"/>
              <w:ind w:left="333"/>
              <w:contextualSpacing/>
              <w:outlineLvl w:val="0"/>
              <w:rPr>
                <w:bCs/>
              </w:rPr>
            </w:pPr>
            <w:r w:rsidRPr="00C44B38">
              <w:rPr>
                <w:color w:val="000000"/>
              </w:rPr>
              <w:t>T</w:t>
            </w:r>
            <w:r w:rsidR="00767132" w:rsidRPr="00C44B38">
              <w:rPr>
                <w:color w:val="000000"/>
              </w:rPr>
              <w:t>ranylcypromine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EBC63D1" w14:textId="07EB7269" w:rsidR="00767132" w:rsidRPr="00C44B38" w:rsidRDefault="00767132" w:rsidP="0091140F">
            <w:pPr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C44B38">
              <w:rPr>
                <w:color w:val="000000"/>
              </w:rPr>
              <w:t>10 mg</w:t>
            </w:r>
          </w:p>
        </w:tc>
      </w:tr>
    </w:tbl>
    <w:p w14:paraId="6EADC723" w14:textId="1B55318F" w:rsidR="00467C1E" w:rsidRPr="00C44B38" w:rsidRDefault="009E1E60" w:rsidP="00DB7D92">
      <w:pPr>
        <w:spacing w:line="480" w:lineRule="auto"/>
        <w:contextualSpacing/>
        <w:outlineLvl w:val="0"/>
        <w:rPr>
          <w:bCs/>
        </w:rPr>
      </w:pPr>
      <w:r w:rsidRPr="00C44B38">
        <w:rPr>
          <w:bCs/>
        </w:rPr>
        <w:t xml:space="preserve">AD, antidepressant; </w:t>
      </w:r>
      <w:r w:rsidR="00892B3A" w:rsidRPr="00C44B38">
        <w:rPr>
          <w:bCs/>
        </w:rPr>
        <w:t xml:space="preserve">APA, American Psychiatric Association; DNRI, dopamine-norepinephrine reuptake inhibitor; MAOI, monoamine oxidase inhibitor; SNRI, serotonin-norepinephrine reuptake inhibitor; </w:t>
      </w:r>
      <w:r w:rsidR="00543394" w:rsidRPr="00C44B38">
        <w:rPr>
          <w:bCs/>
        </w:rPr>
        <w:t xml:space="preserve">SSRI, selective serotonin reuptake inhibitor; </w:t>
      </w:r>
      <w:r w:rsidR="009F6D22" w:rsidRPr="00C44B38">
        <w:rPr>
          <w:bCs/>
        </w:rPr>
        <w:t>TRD, treatment-resistant depression.</w:t>
      </w:r>
    </w:p>
    <w:p w14:paraId="1542E412" w14:textId="500F87B0" w:rsidR="00DB7D92" w:rsidRPr="00C44B38" w:rsidRDefault="00850FCC">
      <w:pPr>
        <w:spacing w:line="480" w:lineRule="auto"/>
        <w:contextualSpacing/>
        <w:outlineLvl w:val="0"/>
        <w:rPr>
          <w:bCs/>
        </w:rPr>
      </w:pPr>
      <w:r w:rsidRPr="00C44B38">
        <w:rPr>
          <w:bCs/>
          <w:vertAlign w:val="superscript"/>
        </w:rPr>
        <w:t>†</w:t>
      </w:r>
      <w:r w:rsidR="00DB7D92" w:rsidRPr="00C44B38">
        <w:rPr>
          <w:bCs/>
        </w:rPr>
        <w:t xml:space="preserve">Starting doses were based on the recommended starting dose indicated </w:t>
      </w:r>
      <w:r w:rsidR="00184127" w:rsidRPr="00C44B38">
        <w:rPr>
          <w:bCs/>
        </w:rPr>
        <w:t>by</w:t>
      </w:r>
      <w:r w:rsidR="00DB7D92" w:rsidRPr="00C44B38">
        <w:rPr>
          <w:bCs/>
        </w:rPr>
        <w:t xml:space="preserve"> the </w:t>
      </w:r>
      <w:r w:rsidR="003F3E1A" w:rsidRPr="00C44B38">
        <w:rPr>
          <w:bCs/>
        </w:rPr>
        <w:t>APA</w:t>
      </w:r>
      <w:r w:rsidR="00DB7D92" w:rsidRPr="00C44B38">
        <w:rPr>
          <w:bCs/>
        </w:rPr>
        <w:t xml:space="preserve"> </w:t>
      </w:r>
      <w:r w:rsidR="003F3E1A" w:rsidRPr="00C44B38">
        <w:rPr>
          <w:bCs/>
        </w:rPr>
        <w:fldChar w:fldCharType="begin"/>
      </w:r>
      <w:r w:rsidR="003F3E1A" w:rsidRPr="00C44B38">
        <w:rPr>
          <w:bCs/>
        </w:rPr>
        <w:instrText xml:space="preserve"> ADDIN EN.CITE &lt;EndNote&gt;&lt;Cite ExcludeYear="1"&gt;&lt;Author&gt;American Psychiatric Association&lt;/Author&gt;&lt;RecNum&gt;155&lt;/RecNum&gt;&lt;DisplayText&gt;(American Psychiatric Association)&lt;/DisplayText&gt;&lt;record&gt;&lt;rec-number&gt;155&lt;/rec-number&gt;&lt;foreign-keys&gt;&lt;key app="EN" db-id="9x00radx6veszle00wsxtvai9waxrvrpff99" timestamp="1492725924"&gt;155&lt;/key&gt;&lt;/foreign-keys&gt;&lt;ref-type name="Journal Article"&gt;17&lt;/ref-type&gt;&lt;contributors&gt;&lt;authors&gt;&lt;author&gt;American Psychiatric Association,,&lt;/author&gt;&lt;/authors&gt;&lt;/contributors&gt;&lt;titles&gt;&lt;title&gt;Practice Guidelines for Treatment of Patients with Major Depressive Disorder, 3rd edition. 2010&lt;/title&gt;&lt;/titles&gt;&lt;dates&gt;&lt;/dates&gt;&lt;urls&gt;&lt;/urls&gt;&lt;/record&gt;&lt;/Cite&gt;&lt;/EndNote&gt;</w:instrText>
      </w:r>
      <w:r w:rsidR="003F3E1A" w:rsidRPr="00C44B38">
        <w:rPr>
          <w:bCs/>
        </w:rPr>
        <w:fldChar w:fldCharType="separate"/>
      </w:r>
      <w:r w:rsidR="003F3E1A" w:rsidRPr="00C44B38">
        <w:rPr>
          <w:bCs/>
          <w:noProof/>
        </w:rPr>
        <w:t>(</w:t>
      </w:r>
      <w:hyperlink w:anchor="_ENREF_1" w:tooltip="American Psychiatric Association,  #155" w:history="1">
        <w:r w:rsidR="003F3E1A" w:rsidRPr="00C44B38">
          <w:rPr>
            <w:bCs/>
            <w:noProof/>
          </w:rPr>
          <w:t>APA</w:t>
        </w:r>
      </w:hyperlink>
      <w:r w:rsidR="007D3B2F" w:rsidRPr="00C44B38">
        <w:rPr>
          <w:bCs/>
          <w:noProof/>
        </w:rPr>
        <w:t>, 2010</w:t>
      </w:r>
      <w:r w:rsidR="003F3E1A" w:rsidRPr="00C44B38">
        <w:rPr>
          <w:bCs/>
          <w:noProof/>
        </w:rPr>
        <w:t>)</w:t>
      </w:r>
      <w:r w:rsidR="003F3E1A" w:rsidRPr="00C44B38">
        <w:rPr>
          <w:bCs/>
        </w:rPr>
        <w:fldChar w:fldCharType="end"/>
      </w:r>
      <w:r w:rsidR="00184127" w:rsidRPr="00C44B38">
        <w:rPr>
          <w:bCs/>
        </w:rPr>
        <w:t>.</w:t>
      </w:r>
      <w:r w:rsidR="003F3E1A" w:rsidRPr="00C44B38">
        <w:rPr>
          <w:bCs/>
        </w:rPr>
        <w:t xml:space="preserve"> The s</w:t>
      </w:r>
      <w:r w:rsidR="00DB7D92" w:rsidRPr="00C44B38">
        <w:rPr>
          <w:bCs/>
        </w:rPr>
        <w:t>tarting dose</w:t>
      </w:r>
      <w:r w:rsidR="007D3B2F" w:rsidRPr="00C44B38">
        <w:rPr>
          <w:bCs/>
        </w:rPr>
        <w:t>s</w:t>
      </w:r>
      <w:r w:rsidR="00DB7D92" w:rsidRPr="00C44B38">
        <w:rPr>
          <w:bCs/>
        </w:rPr>
        <w:t xml:space="preserve"> of antidepressant</w:t>
      </w:r>
      <w:r w:rsidR="003F3E1A" w:rsidRPr="00C44B38">
        <w:rPr>
          <w:bCs/>
        </w:rPr>
        <w:t>s</w:t>
      </w:r>
      <w:r w:rsidR="00DB7D92" w:rsidRPr="00C44B38">
        <w:rPr>
          <w:bCs/>
        </w:rPr>
        <w:t xml:space="preserve"> not included in the APA </w:t>
      </w:r>
      <w:r w:rsidR="003F3E1A" w:rsidRPr="00C44B38">
        <w:rPr>
          <w:bCs/>
        </w:rPr>
        <w:t>guidelines</w:t>
      </w:r>
      <w:r w:rsidR="00DB7D92" w:rsidRPr="00C44B38">
        <w:rPr>
          <w:bCs/>
        </w:rPr>
        <w:t xml:space="preserve"> were based on the starting dose indicated in the </w:t>
      </w:r>
      <w:r w:rsidR="00DB7D92" w:rsidRPr="00C44B38">
        <w:rPr>
          <w:bCs/>
        </w:rPr>
        <w:lastRenderedPageBreak/>
        <w:t>label</w:t>
      </w:r>
      <w:r w:rsidR="003F3E1A" w:rsidRPr="00C44B38">
        <w:rPr>
          <w:bCs/>
        </w:rPr>
        <w:t>.</w:t>
      </w:r>
      <w:r w:rsidR="00DB7D92" w:rsidRPr="00C44B38">
        <w:rPr>
          <w:bCs/>
        </w:rPr>
        <w:t xml:space="preserve"> Other selected medications include</w:t>
      </w:r>
      <w:r w:rsidR="00FA19CB" w:rsidRPr="00C44B38">
        <w:rPr>
          <w:bCs/>
        </w:rPr>
        <w:t>d</w:t>
      </w:r>
      <w:r w:rsidR="00DB7D92" w:rsidRPr="00C44B38">
        <w:rPr>
          <w:bCs/>
        </w:rPr>
        <w:t xml:space="preserve"> antidepressant-antipsychotic combination treatments indicated for </w:t>
      </w:r>
      <w:r w:rsidR="009F6D22" w:rsidRPr="00C44B38">
        <w:rPr>
          <w:bCs/>
        </w:rPr>
        <w:t>TRD</w:t>
      </w:r>
      <w:r w:rsidR="003F3E1A" w:rsidRPr="00C44B38">
        <w:rPr>
          <w:bCs/>
        </w:rPr>
        <w:t>.</w:t>
      </w:r>
    </w:p>
    <w:p w14:paraId="3D31B758" w14:textId="77777777" w:rsidR="005C2BAF" w:rsidRPr="00C44B38" w:rsidRDefault="005C2BAF">
      <w:pPr>
        <w:spacing w:line="480" w:lineRule="auto"/>
        <w:contextualSpacing/>
        <w:outlineLvl w:val="0"/>
        <w:rPr>
          <w:b/>
          <w:bCs/>
        </w:rPr>
      </w:pPr>
    </w:p>
    <w:p w14:paraId="4F3DC1CA" w14:textId="77777777" w:rsidR="002B756A" w:rsidRPr="00C44B38" w:rsidRDefault="002B756A">
      <w:pPr>
        <w:spacing w:line="480" w:lineRule="auto"/>
        <w:contextualSpacing/>
        <w:outlineLvl w:val="0"/>
        <w:rPr>
          <w:b/>
          <w:bCs/>
        </w:rPr>
        <w:sectPr w:rsidR="002B756A" w:rsidRPr="00C44B38" w:rsidSect="0091140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9B122F8" w14:textId="1593ECC8" w:rsidR="008D5641" w:rsidRPr="00C44B38" w:rsidRDefault="00233E9C">
      <w:pPr>
        <w:spacing w:line="480" w:lineRule="auto"/>
        <w:contextualSpacing/>
        <w:outlineLvl w:val="0"/>
        <w:rPr>
          <w:b/>
          <w:bCs/>
        </w:rPr>
      </w:pPr>
      <w:r w:rsidRPr="00C44B38">
        <w:rPr>
          <w:b/>
          <w:bCs/>
        </w:rPr>
        <w:lastRenderedPageBreak/>
        <w:t xml:space="preserve">Table </w:t>
      </w:r>
      <w:r w:rsidR="00AD68C3" w:rsidRPr="00C44B38">
        <w:rPr>
          <w:b/>
          <w:bCs/>
        </w:rPr>
        <w:t>S2</w:t>
      </w:r>
      <w:r w:rsidR="004E7012" w:rsidRPr="00C44B38">
        <w:rPr>
          <w:b/>
          <w:bCs/>
        </w:rPr>
        <w:t xml:space="preserve">. </w:t>
      </w:r>
      <w:r w:rsidR="00BD44B8" w:rsidRPr="00C44B38">
        <w:rPr>
          <w:b/>
          <w:bCs/>
        </w:rPr>
        <w:t>Variables</w:t>
      </w:r>
      <w:r w:rsidR="00A15AAD" w:rsidRPr="00C44B38">
        <w:rPr>
          <w:b/>
          <w:bCs/>
        </w:rPr>
        <w:t xml:space="preserve"> for </w:t>
      </w:r>
      <w:r w:rsidR="001E6642" w:rsidRPr="00C44B38">
        <w:rPr>
          <w:b/>
          <w:bCs/>
        </w:rPr>
        <w:t>I</w:t>
      </w:r>
      <w:r w:rsidR="00A15AAD" w:rsidRPr="00C44B38">
        <w:rPr>
          <w:b/>
          <w:bCs/>
        </w:rPr>
        <w:t xml:space="preserve">nclusion </w:t>
      </w:r>
      <w:r w:rsidR="00B45D1F" w:rsidRPr="00C44B38">
        <w:rPr>
          <w:b/>
          <w:bCs/>
        </w:rPr>
        <w:t xml:space="preserve">in the </w:t>
      </w:r>
      <w:r w:rsidR="001E6642" w:rsidRPr="00C44B38">
        <w:rPr>
          <w:b/>
          <w:bCs/>
        </w:rPr>
        <w:t>P</w:t>
      </w:r>
      <w:r w:rsidR="00B45D1F" w:rsidRPr="00C44B38">
        <w:rPr>
          <w:b/>
          <w:bCs/>
        </w:rPr>
        <w:t xml:space="preserve">redictive </w:t>
      </w:r>
      <w:r w:rsidR="001E6642" w:rsidRPr="00C44B38">
        <w:rPr>
          <w:b/>
          <w:bCs/>
        </w:rPr>
        <w:t>M</w:t>
      </w:r>
      <w:r w:rsidR="00B45D1F" w:rsidRPr="00C44B38">
        <w:rPr>
          <w:b/>
          <w:bCs/>
        </w:rPr>
        <w:t>odel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2970"/>
        <w:gridCol w:w="3870"/>
        <w:gridCol w:w="3870"/>
        <w:gridCol w:w="3870"/>
      </w:tblGrid>
      <w:tr w:rsidR="009B0728" w:rsidRPr="00C44B38" w14:paraId="64FA5CE7" w14:textId="77777777" w:rsidTr="009122CC">
        <w:trPr>
          <w:trHeight w:val="30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152C8" w14:textId="77777777" w:rsidR="009B0728" w:rsidRPr="00C44B38" w:rsidRDefault="009B072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BA3BA" w14:textId="15EBCD57" w:rsidR="009B0728" w:rsidRPr="00C44B38" w:rsidRDefault="009B0728">
            <w:pPr>
              <w:spacing w:line="480" w:lineRule="auto"/>
              <w:contextualSpacing/>
              <w:rPr>
                <w:b/>
                <w:bCs/>
              </w:rPr>
            </w:pPr>
            <w:r w:rsidRPr="00C44B38">
              <w:rPr>
                <w:b/>
                <w:bCs/>
              </w:rPr>
              <w:t>Any time prior to PHQ-9 measurement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4C194" w14:textId="77777777" w:rsidR="009B0728" w:rsidRPr="00C44B38" w:rsidRDefault="009B0728">
            <w:pPr>
              <w:spacing w:line="480" w:lineRule="auto"/>
              <w:contextualSpacing/>
              <w:rPr>
                <w:b/>
                <w:bCs/>
              </w:rPr>
            </w:pPr>
            <w:r w:rsidRPr="00C44B38">
              <w:rPr>
                <w:b/>
                <w:bCs/>
              </w:rPr>
              <w:t>90 days prior to PHQ-9 measurement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33A24" w14:textId="77777777" w:rsidR="009B0728" w:rsidRPr="00C44B38" w:rsidRDefault="009B0728" w:rsidP="00F642A1">
            <w:pPr>
              <w:spacing w:line="480" w:lineRule="auto"/>
              <w:contextualSpacing/>
              <w:rPr>
                <w:b/>
                <w:bCs/>
              </w:rPr>
            </w:pPr>
            <w:r w:rsidRPr="00C44B38">
              <w:rPr>
                <w:b/>
                <w:bCs/>
              </w:rPr>
              <w:t>180 days prior to PHQ-9 measurement</w:t>
            </w:r>
          </w:p>
        </w:tc>
      </w:tr>
      <w:tr w:rsidR="00A15AAD" w:rsidRPr="00C44B38" w14:paraId="6A4B9442" w14:textId="77777777" w:rsidTr="009122CC">
        <w:trPr>
          <w:trHeight w:val="584"/>
        </w:trPr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732DF8FF" w14:textId="6D0A914C" w:rsidR="00A15AAD" w:rsidRPr="00C44B38" w:rsidRDefault="002E060D" w:rsidP="00D66D33">
            <w:pPr>
              <w:spacing w:line="480" w:lineRule="auto"/>
              <w:ind w:left="75" w:hanging="75"/>
              <w:contextualSpacing/>
              <w:rPr>
                <w:b/>
              </w:rPr>
            </w:pPr>
            <w:r w:rsidRPr="00C44B38">
              <w:rPr>
                <w:b/>
              </w:rPr>
              <w:t>D</w:t>
            </w:r>
            <w:r w:rsidR="00AB70E1" w:rsidRPr="00C44B38">
              <w:rPr>
                <w:b/>
              </w:rPr>
              <w:t>emographic</w:t>
            </w:r>
            <w:r w:rsidR="00773F65" w:rsidRPr="00C44B38">
              <w:rPr>
                <w:b/>
              </w:rPr>
              <w:t xml:space="preserve"> </w:t>
            </w:r>
            <w:r w:rsidR="00A15AAD" w:rsidRPr="00C44B38">
              <w:rPr>
                <w:b/>
              </w:rPr>
              <w:t>characteristics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6537C" w14:textId="3FC73BD1" w:rsidR="00A15AAD" w:rsidRPr="00C44B38" w:rsidRDefault="0010686D" w:rsidP="00816A20">
            <w:pPr>
              <w:spacing w:line="480" w:lineRule="auto"/>
              <w:ind w:left="75" w:hanging="75"/>
              <w:contextualSpacing/>
            </w:pPr>
            <w:r w:rsidRPr="00C44B38">
              <w:t>Age at PHQ-9</w:t>
            </w:r>
            <w:r w:rsidR="00FC256C" w:rsidRPr="00C44B38">
              <w:t xml:space="preserve"> (continuous)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D97D5" w14:textId="77777777" w:rsidR="00A15AAD" w:rsidRPr="00C44B38" w:rsidRDefault="00A15AA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6B3C6" w14:textId="3F2F6FC9" w:rsidR="00A15AAD" w:rsidRPr="00C44B38" w:rsidRDefault="00A15AAD" w:rsidP="00647F02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Charlson</w:t>
            </w:r>
            <w:proofErr w:type="spellEnd"/>
            <w:r w:rsidRPr="00C44B38">
              <w:t xml:space="preserve"> comorbidity index</w:t>
            </w:r>
            <w:r w:rsidR="00FC256C" w:rsidRPr="00C44B38">
              <w:t xml:space="preserve"> (continuous)</w:t>
            </w:r>
          </w:p>
        </w:tc>
      </w:tr>
      <w:tr w:rsidR="00A15AAD" w:rsidRPr="00C44B38" w14:paraId="2590015E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26411F95" w14:textId="77777777" w:rsidR="00A15AAD" w:rsidRPr="00C44B38" w:rsidRDefault="00A15AA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553BF" w14:textId="15485D71" w:rsidR="00A15AAD" w:rsidRPr="00C44B38" w:rsidRDefault="00A15AAD" w:rsidP="00816A20">
            <w:pPr>
              <w:spacing w:line="480" w:lineRule="auto"/>
              <w:ind w:left="75" w:hanging="75"/>
              <w:contextualSpacing/>
            </w:pPr>
            <w:r w:rsidRPr="00C44B38">
              <w:t>Age at PHQ-9</w:t>
            </w:r>
            <w:r w:rsidR="0010686D" w:rsidRPr="00C44B38">
              <w:t xml:space="preserve"> (categori</w:t>
            </w:r>
            <w:r w:rsidR="00FC256C" w:rsidRPr="00C44B38">
              <w:t>cal</w:t>
            </w:r>
            <w:r w:rsidR="0010686D" w:rsidRPr="00C44B38">
              <w:t>)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A9E33" w14:textId="77777777" w:rsidR="00A15AAD" w:rsidRPr="00C44B38" w:rsidRDefault="00A15AA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4063B" w14:textId="208C1805" w:rsidR="00A15AAD" w:rsidRPr="00C44B38" w:rsidRDefault="00A15AAD" w:rsidP="00647F02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Charlson</w:t>
            </w:r>
            <w:proofErr w:type="spellEnd"/>
            <w:r w:rsidRPr="00C44B38">
              <w:t xml:space="preserve"> comorbidity index (categori</w:t>
            </w:r>
            <w:r w:rsidR="00FC256C" w:rsidRPr="00C44B38">
              <w:t>cal</w:t>
            </w:r>
            <w:r w:rsidRPr="00C44B38">
              <w:t>)</w:t>
            </w:r>
          </w:p>
        </w:tc>
      </w:tr>
      <w:tr w:rsidR="00A15AAD" w:rsidRPr="00C44B38" w14:paraId="21A42F85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E1E89DA" w14:textId="77777777" w:rsidR="00A15AAD" w:rsidRPr="00C44B38" w:rsidRDefault="00A15AA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B3A6E" w14:textId="537FC5B8" w:rsidR="0000695F" w:rsidRPr="00C44B38" w:rsidRDefault="00A15AAD" w:rsidP="00816A20">
            <w:pPr>
              <w:spacing w:line="480" w:lineRule="auto"/>
              <w:ind w:left="75" w:hanging="75"/>
              <w:contextualSpacing/>
            </w:pPr>
            <w:r w:rsidRPr="00C44B38">
              <w:t>Age at TRD</w:t>
            </w:r>
            <w:r w:rsidR="00FC256C" w:rsidRPr="00C44B38">
              <w:t xml:space="preserve"> (continuous)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D6FE0" w14:textId="77777777" w:rsidR="00A15AAD" w:rsidRPr="00C44B38" w:rsidRDefault="00A15AA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9AF3B" w14:textId="72B51BBF" w:rsidR="00A15AAD" w:rsidRPr="00C44B38" w:rsidRDefault="0010686D" w:rsidP="00647F02">
            <w:pPr>
              <w:spacing w:line="480" w:lineRule="auto"/>
              <w:ind w:left="76" w:hanging="76"/>
              <w:contextualSpacing/>
            </w:pPr>
            <w:r w:rsidRPr="00C44B38">
              <w:t>Medicaid claim</w:t>
            </w:r>
          </w:p>
        </w:tc>
      </w:tr>
      <w:tr w:rsidR="00A15AAD" w:rsidRPr="00C44B38" w14:paraId="71B3C257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7B8043BA" w14:textId="77777777" w:rsidR="00A15AAD" w:rsidRPr="00C44B38" w:rsidRDefault="00A15AA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32099" w14:textId="2CF3E1D7" w:rsidR="00A15AAD" w:rsidRPr="00C44B38" w:rsidRDefault="0000695F" w:rsidP="00816A20">
            <w:pPr>
              <w:spacing w:line="480" w:lineRule="auto"/>
              <w:ind w:left="75" w:hanging="75"/>
              <w:contextualSpacing/>
            </w:pPr>
            <w:r w:rsidRPr="00C44B38">
              <w:t>Gender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641F5" w14:textId="77777777" w:rsidR="00A15AAD" w:rsidRPr="00C44B38" w:rsidRDefault="00A15AA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D2C91" w14:textId="539E8E9C" w:rsidR="00A15AAD" w:rsidRPr="00C44B38" w:rsidRDefault="0010686D" w:rsidP="00647F02">
            <w:pPr>
              <w:spacing w:line="480" w:lineRule="auto"/>
              <w:ind w:left="76" w:hanging="76"/>
              <w:contextualSpacing/>
            </w:pPr>
            <w:r w:rsidRPr="00C44B38">
              <w:t>Most recent weight value</w:t>
            </w:r>
          </w:p>
        </w:tc>
      </w:tr>
      <w:tr w:rsidR="0010686D" w:rsidRPr="00C44B38" w14:paraId="3E645B21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76BC39A4" w14:textId="77777777" w:rsidR="0010686D" w:rsidRPr="00C44B38" w:rsidRDefault="0010686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C4C61" w14:textId="12A0A426" w:rsidR="0010686D" w:rsidRPr="00C44B38" w:rsidRDefault="0010686D" w:rsidP="00816A20">
            <w:pPr>
              <w:spacing w:line="480" w:lineRule="auto"/>
              <w:ind w:left="75" w:hanging="75"/>
              <w:contextualSpacing/>
            </w:pPr>
            <w:r w:rsidRPr="00C44B38">
              <w:t>Most recent insurance status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AEC32" w14:textId="77777777" w:rsidR="0010686D" w:rsidRPr="00C44B38" w:rsidRDefault="0010686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41488" w14:textId="77777777" w:rsidR="0010686D" w:rsidRPr="00C44B38" w:rsidRDefault="0010686D" w:rsidP="00647F02">
            <w:pPr>
              <w:spacing w:line="480" w:lineRule="auto"/>
              <w:ind w:left="76" w:hanging="76"/>
              <w:contextualSpacing/>
            </w:pPr>
          </w:p>
        </w:tc>
      </w:tr>
      <w:tr w:rsidR="0010686D" w:rsidRPr="00C44B38" w14:paraId="1426B45A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199FF" w14:textId="77777777" w:rsidR="0010686D" w:rsidRPr="00C44B38" w:rsidRDefault="0010686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DA481" w14:textId="00F46ED2" w:rsidR="0010686D" w:rsidRPr="00C44B38" w:rsidRDefault="0010686D" w:rsidP="00816A20">
            <w:pPr>
              <w:spacing w:line="480" w:lineRule="auto"/>
              <w:ind w:left="75" w:hanging="75"/>
              <w:contextualSpacing/>
            </w:pPr>
            <w:r w:rsidRPr="00C44B38">
              <w:t>Regio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CACAD" w14:textId="77777777" w:rsidR="0010686D" w:rsidRPr="00C44B38" w:rsidRDefault="0010686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92B16" w14:textId="77777777" w:rsidR="0010686D" w:rsidRPr="00C44B38" w:rsidRDefault="0010686D" w:rsidP="00647F02">
            <w:pPr>
              <w:spacing w:line="480" w:lineRule="auto"/>
              <w:ind w:left="76" w:hanging="76"/>
              <w:contextualSpacing/>
            </w:pPr>
          </w:p>
        </w:tc>
      </w:tr>
      <w:tr w:rsidR="0010686D" w:rsidRPr="00C44B38" w14:paraId="03A47A63" w14:textId="77777777" w:rsidTr="009122C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5F607C" w14:textId="64EE67A6" w:rsidR="0010686D" w:rsidRPr="00C44B38" w:rsidRDefault="0010686D" w:rsidP="00D66D33">
            <w:pPr>
              <w:spacing w:line="480" w:lineRule="auto"/>
              <w:ind w:left="75" w:hanging="75"/>
              <w:contextualSpacing/>
              <w:rPr>
                <w:b/>
              </w:rPr>
            </w:pPr>
            <w:r w:rsidRPr="00C44B38">
              <w:rPr>
                <w:b/>
              </w:rPr>
              <w:t>Treatment-specific variable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054D89" w14:textId="3239FDB4" w:rsidR="0010686D" w:rsidRPr="00C44B38" w:rsidRDefault="0010686D" w:rsidP="00816A20">
            <w:pPr>
              <w:spacing w:line="480" w:lineRule="auto"/>
              <w:ind w:left="75" w:hanging="75"/>
              <w:contextualSpacing/>
            </w:pPr>
            <w:r w:rsidRPr="00C44B38">
              <w:t>Count of comorbidities</w:t>
            </w:r>
            <w:r w:rsidR="00FC256C" w:rsidRPr="00C44B38">
              <w:t xml:space="preserve"> (continuous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7C6E77" w14:textId="241E713E" w:rsidR="0010686D" w:rsidRPr="00C44B38" w:rsidRDefault="0010686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A6A213" w14:textId="25C2BC5F" w:rsidR="0010686D" w:rsidRPr="00C44B38" w:rsidRDefault="0010686D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MDD severity </w:t>
            </w:r>
            <w:proofErr w:type="spellStart"/>
            <w:r w:rsidRPr="00C44B38">
              <w:t>Dx</w:t>
            </w:r>
            <w:proofErr w:type="spellEnd"/>
          </w:p>
        </w:tc>
      </w:tr>
      <w:tr w:rsidR="0010686D" w:rsidRPr="00C44B38" w14:paraId="795487DF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161BEF96" w14:textId="77777777" w:rsidR="0010686D" w:rsidRPr="00C44B38" w:rsidRDefault="0010686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2FDBF" w14:textId="0D2D7F85" w:rsidR="0010686D" w:rsidRPr="00C44B38" w:rsidRDefault="0010686D" w:rsidP="00816A20">
            <w:pPr>
              <w:spacing w:line="480" w:lineRule="auto"/>
              <w:ind w:left="75" w:hanging="75"/>
              <w:contextualSpacing/>
            </w:pPr>
            <w:r w:rsidRPr="00C44B38">
              <w:t>Count of comorbidities (categories)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D6153" w14:textId="35554AAC" w:rsidR="0010686D" w:rsidRPr="00C44B38" w:rsidRDefault="0010686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B9E4A" w14:textId="068E921F" w:rsidR="0010686D" w:rsidRPr="00C44B38" w:rsidRDefault="0010686D" w:rsidP="00647F02">
            <w:pPr>
              <w:spacing w:line="480" w:lineRule="auto"/>
              <w:ind w:left="76" w:hanging="76"/>
              <w:contextualSpacing/>
            </w:pPr>
            <w:r w:rsidRPr="00C44B38">
              <w:t>Most recent site of care</w:t>
            </w:r>
          </w:p>
        </w:tc>
      </w:tr>
      <w:tr w:rsidR="0010686D" w:rsidRPr="00C44B38" w14:paraId="3C260FAC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1AD6B479" w14:textId="77777777" w:rsidR="0010686D" w:rsidRPr="00C44B38" w:rsidRDefault="0010686D" w:rsidP="00D66D33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64FE9" w14:textId="140F24B2" w:rsidR="0010686D" w:rsidRPr="00C44B38" w:rsidRDefault="0010686D" w:rsidP="00816A20">
            <w:pPr>
              <w:spacing w:line="480" w:lineRule="auto"/>
              <w:ind w:left="75" w:hanging="72"/>
              <w:contextualSpacing/>
            </w:pPr>
            <w:r w:rsidRPr="00C44B38">
              <w:t xml:space="preserve">Days from latest MDD </w:t>
            </w:r>
            <w:proofErr w:type="spellStart"/>
            <w:r w:rsidRPr="00C44B38">
              <w:t>Dx</w:t>
            </w:r>
            <w:proofErr w:type="spellEnd"/>
            <w:r w:rsidRPr="00C44B38">
              <w:t xml:space="preserve"> with severity </w:t>
            </w:r>
            <w:proofErr w:type="spellStart"/>
            <w:r w:rsidRPr="00C44B38">
              <w:t>categori</w:t>
            </w:r>
            <w:r w:rsidR="00F92573" w:rsidRPr="00C44B38">
              <w:t>s</w:t>
            </w:r>
            <w:r w:rsidRPr="00C44B38">
              <w:t>ation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48232" w14:textId="6F47ECD3" w:rsidR="0010686D" w:rsidRPr="00C44B38" w:rsidRDefault="0010686D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3AF3A" w14:textId="5AC1ED00" w:rsidR="0010686D" w:rsidRPr="00C44B38" w:rsidRDefault="0010686D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Prior MDD </w:t>
            </w:r>
            <w:proofErr w:type="spellStart"/>
            <w:r w:rsidRPr="00C44B38">
              <w:t>Dx</w:t>
            </w:r>
            <w:proofErr w:type="spellEnd"/>
          </w:p>
        </w:tc>
      </w:tr>
      <w:tr w:rsidR="000A0BC7" w:rsidRPr="00C44B38" w14:paraId="510CE456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1DA921F" w14:textId="77777777" w:rsidR="000A0BC7" w:rsidRPr="00C44B38" w:rsidRDefault="000A0BC7" w:rsidP="000A0BC7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466B6" w14:textId="2C9E216A" w:rsidR="000A0BC7" w:rsidRPr="00C44B38" w:rsidRDefault="000A0BC7" w:rsidP="00816A20">
            <w:pPr>
              <w:spacing w:line="480" w:lineRule="auto"/>
              <w:ind w:left="75" w:hanging="72"/>
              <w:contextualSpacing/>
            </w:pPr>
            <w:r w:rsidRPr="00C44B38">
              <w:t xml:space="preserve">Days from latest severe MDD </w:t>
            </w:r>
            <w:proofErr w:type="spellStart"/>
            <w:r w:rsidRPr="00C44B38">
              <w:t>Dx</w:t>
            </w:r>
            <w:proofErr w:type="spellEnd"/>
            <w:r w:rsidRPr="00C44B38">
              <w:t xml:space="preserve"> to PHQ-9 with severity classification = sever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5177B" w14:textId="77777777" w:rsidR="000A0BC7" w:rsidRPr="00C44B38" w:rsidRDefault="000A0BC7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29F7A" w14:textId="029B054D" w:rsidR="000A0BC7" w:rsidRPr="00C44B38" w:rsidRDefault="000A0BC7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Severe depression </w:t>
            </w:r>
            <w:proofErr w:type="spellStart"/>
            <w:r w:rsidRPr="00C44B38">
              <w:t>Dx</w:t>
            </w:r>
            <w:proofErr w:type="spellEnd"/>
          </w:p>
        </w:tc>
      </w:tr>
      <w:tr w:rsidR="000A0BC7" w:rsidRPr="00C44B38" w14:paraId="49F6851E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CEEC216" w14:textId="77777777" w:rsidR="000A0BC7" w:rsidRPr="00C44B38" w:rsidRDefault="000A0BC7" w:rsidP="000A0BC7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8890E" w14:textId="115DBE6C" w:rsidR="000A0BC7" w:rsidRPr="00C44B38" w:rsidRDefault="000A0BC7" w:rsidP="00816A20">
            <w:pPr>
              <w:spacing w:line="480" w:lineRule="auto"/>
              <w:ind w:left="75" w:hanging="75"/>
              <w:contextualSpacing/>
            </w:pPr>
            <w:r w:rsidRPr="00C44B38">
              <w:t xml:space="preserve">Days from MDD </w:t>
            </w:r>
            <w:proofErr w:type="spellStart"/>
            <w:r w:rsidRPr="00C44B38">
              <w:t>Dx</w:t>
            </w:r>
            <w:proofErr w:type="spellEnd"/>
            <w:r w:rsidRPr="00C44B38">
              <w:t xml:space="preserve"> to PHQ-9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EA75E" w14:textId="7D98F04E" w:rsidR="000A0BC7" w:rsidRPr="00C44B38" w:rsidRDefault="000A0BC7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78D5B" w14:textId="44A46BFD" w:rsidR="000A0BC7" w:rsidRPr="00C44B38" w:rsidRDefault="000A0BC7" w:rsidP="00647F02">
            <w:pPr>
              <w:spacing w:line="480" w:lineRule="auto"/>
              <w:ind w:left="76" w:hanging="76"/>
              <w:contextualSpacing/>
            </w:pPr>
            <w:r w:rsidRPr="00C44B38">
              <w:t>Physician specialty</w:t>
            </w:r>
          </w:p>
        </w:tc>
      </w:tr>
      <w:tr w:rsidR="00EB6949" w:rsidRPr="00C44B38" w14:paraId="061B964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918403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52E09" w14:textId="771935C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  <w:r w:rsidRPr="00C44B38">
              <w:t>Days from TRD index dat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41338" w14:textId="0C26594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2203C" w14:textId="36B59D9F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4BF3388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C5D239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A867C" w14:textId="7CBF6C86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of prior MDD episodes (including current)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61300" w14:textId="7942A0F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39335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4D9DF06B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79D995C9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432D0" w14:textId="29F23C25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  <w:r w:rsidRPr="00C44B38">
              <w:t>Year of PHQ-9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E1387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00432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428DF21" w14:textId="77777777" w:rsidTr="009122C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64618" w14:textId="213A4E9B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  <w:r w:rsidRPr="00C44B38">
              <w:rPr>
                <w:b/>
              </w:rPr>
              <w:t xml:space="preserve">Psychiatric comorbidities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1BE3DA" w14:textId="54E65B16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  <w:r w:rsidRPr="00C44B38">
              <w:t>ADHD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0119EE" w14:textId="3953A8AA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Opioid dependenc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CA37F" w14:textId="313AE1C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Adjustment disorder </w:t>
            </w:r>
          </w:p>
        </w:tc>
      </w:tr>
      <w:tr w:rsidR="00EB6949" w:rsidRPr="00C44B38" w14:paraId="49E11DA1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13227E8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1B03E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326DF" w14:textId="52F39126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Suicide attempt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705AA" w14:textId="638F6050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Alcohol use disorder </w:t>
            </w:r>
          </w:p>
        </w:tc>
      </w:tr>
      <w:tr w:rsidR="00EB6949" w:rsidRPr="00C44B38" w14:paraId="7E41C351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582E45B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F1CD3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1931B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56573" w14:textId="4DB570A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Anxiety </w:t>
            </w:r>
          </w:p>
        </w:tc>
      </w:tr>
      <w:tr w:rsidR="00EB6949" w:rsidRPr="00C44B38" w14:paraId="7BD2147E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085FDC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6759D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B0790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DFF25" w14:textId="4307D59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Eating disorder</w:t>
            </w:r>
          </w:p>
        </w:tc>
      </w:tr>
      <w:tr w:rsidR="00EB6949" w:rsidRPr="00C44B38" w14:paraId="0B7B8D28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5294A0B3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5CD51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2718B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AC885" w14:textId="2917BEA3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Nicotine dependence</w:t>
            </w:r>
          </w:p>
        </w:tc>
      </w:tr>
      <w:tr w:rsidR="00EB6949" w:rsidRPr="00C44B38" w14:paraId="4D329713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9E039CB" w14:textId="24413F79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60EBD" w14:textId="762CCEAF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05B61" w14:textId="7E0FDEE3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E4F3D" w14:textId="345405C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OCD </w:t>
            </w:r>
          </w:p>
        </w:tc>
      </w:tr>
      <w:tr w:rsidR="00EB6949" w:rsidRPr="00C44B38" w14:paraId="3A5D6F8A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316961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93AE3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4EF55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E53B0" w14:textId="6858FF63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ersonality disorder</w:t>
            </w:r>
          </w:p>
        </w:tc>
      </w:tr>
      <w:tr w:rsidR="00EB6949" w:rsidRPr="00C44B38" w14:paraId="12C979A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2DB548E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B7A40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DAE09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A5F5E" w14:textId="564CFA12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TSD</w:t>
            </w:r>
          </w:p>
        </w:tc>
      </w:tr>
      <w:tr w:rsidR="00EB6949" w:rsidRPr="00C44B38" w14:paraId="5318ABD1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3709588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56C21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21325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52E2A" w14:textId="73E4542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Psychoactive substance abuse </w:t>
            </w:r>
          </w:p>
        </w:tc>
      </w:tr>
      <w:tr w:rsidR="00EB6949" w:rsidRPr="00C44B38" w14:paraId="0F0947AD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7EA34A9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1954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F6E80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F0D2D" w14:textId="52F73372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Sleep-wake disorders</w:t>
            </w:r>
          </w:p>
        </w:tc>
      </w:tr>
      <w:tr w:rsidR="00EB6949" w:rsidRPr="00C44B38" w14:paraId="47E1DAF7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C4D778E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4247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B6068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E3B9D" w14:textId="0EB723B6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Suicide attempt</w:t>
            </w:r>
          </w:p>
        </w:tc>
      </w:tr>
      <w:tr w:rsidR="00EB6949" w:rsidRPr="00C44B38" w14:paraId="1B9826D4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F4F587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203A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B3E18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48D13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Tourette’s disorder</w:t>
            </w:r>
          </w:p>
          <w:p w14:paraId="7CA9DD35" w14:textId="3C99AAA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2C2EEBC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9D295F9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31AB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E6083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950F0" w14:textId="0C9F24FA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rPr>
                <w:b/>
                <w:bCs/>
              </w:rPr>
              <w:t>365 days prior to PHQ-9 measurement</w:t>
            </w:r>
          </w:p>
        </w:tc>
      </w:tr>
      <w:tr w:rsidR="00EB6949" w:rsidRPr="00C44B38" w14:paraId="0A5800B1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13F4E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66B60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22C1F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390D5" w14:textId="505A409E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Suicide attempt</w:t>
            </w:r>
          </w:p>
        </w:tc>
      </w:tr>
      <w:tr w:rsidR="00EB6949" w:rsidRPr="00C44B38" w14:paraId="6A46DCF8" w14:textId="77777777" w:rsidTr="009122C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40C05" w14:textId="5F702FF9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  <w:r w:rsidRPr="00C44B38">
              <w:rPr>
                <w:b/>
              </w:rPr>
              <w:t>Medical comorbidities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FD73" w14:textId="35FCE920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Asthma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B0F241" w14:textId="503B341D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4A7A68" w14:textId="247BF4AC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Chronic kidney disease</w:t>
            </w:r>
          </w:p>
        </w:tc>
      </w:tr>
      <w:tr w:rsidR="00EB6949" w:rsidRPr="00C44B38" w14:paraId="2618D0D7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9ED5E0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1926" w14:textId="7EAC6AC8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Cancer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7AD62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355A1" w14:textId="636A0E99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Coronary artery disease</w:t>
            </w:r>
          </w:p>
        </w:tc>
      </w:tr>
      <w:tr w:rsidR="00EB6949" w:rsidRPr="00C44B38" w14:paraId="0DE37A23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329C1AD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9DD4" w14:textId="30FE92E0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Cerebrovascular diseas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68610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1E88E" w14:textId="1418E036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Diabetes type 2</w:t>
            </w:r>
          </w:p>
        </w:tc>
      </w:tr>
      <w:tr w:rsidR="00EB6949" w:rsidRPr="00C44B38" w14:paraId="7B7561F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A4C457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ED73" w14:textId="35B83994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Diabetes type 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20FBF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2EA5B" w14:textId="4D4AA71F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Dyslipid</w:t>
            </w:r>
            <w:r w:rsidR="00F92573" w:rsidRPr="00C44B38">
              <w:t>a</w:t>
            </w:r>
            <w:r w:rsidRPr="00C44B38">
              <w:t>emia</w:t>
            </w:r>
            <w:proofErr w:type="spellEnd"/>
          </w:p>
        </w:tc>
      </w:tr>
      <w:tr w:rsidR="00EB6949" w:rsidRPr="00C44B38" w14:paraId="2100F00A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76D79B8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692C" w14:textId="5D2EDFAF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Epilepsy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6BB50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CCF7E" w14:textId="49FE1F5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Erectile dysfunction</w:t>
            </w:r>
          </w:p>
        </w:tc>
      </w:tr>
      <w:tr w:rsidR="00EB6949" w:rsidRPr="00C44B38" w14:paraId="056E62D8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E76761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70F5" w14:textId="6A62B43F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Heart failur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03DD9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17550" w14:textId="47218523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Fatigue</w:t>
            </w:r>
          </w:p>
        </w:tc>
      </w:tr>
      <w:tr w:rsidR="00EB6949" w:rsidRPr="00C44B38" w14:paraId="0814EBAE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2405F99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2744" w14:textId="7BAC8E56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Myocardial infarction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30B49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4B01C" w14:textId="74EC7110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Fibromyalgia </w:t>
            </w:r>
          </w:p>
        </w:tc>
      </w:tr>
      <w:tr w:rsidR="00EB6949" w:rsidRPr="00C44B38" w14:paraId="14D4E206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27D07E41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52BE" w14:textId="260ACBA0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Pulmonary disease (</w:t>
            </w:r>
            <w:r w:rsidR="008B5A72" w:rsidRPr="00C44B38">
              <w:t>excluding asthma</w:t>
            </w:r>
            <w:r w:rsidRPr="00C44B38">
              <w:t>)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AEF4D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B6A96" w14:textId="65093021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Hypertension </w:t>
            </w:r>
          </w:p>
        </w:tc>
      </w:tr>
      <w:tr w:rsidR="00EB6949" w:rsidRPr="00C44B38" w14:paraId="3B5AD1D0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310DF36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BF1C" w14:textId="50681DA8" w:rsidR="00EB6949" w:rsidRPr="00C44B38" w:rsidRDefault="00EB6949" w:rsidP="00816A20">
            <w:pPr>
              <w:spacing w:line="480" w:lineRule="auto"/>
              <w:ind w:left="75"/>
              <w:contextualSpacing/>
            </w:pPr>
            <w:r w:rsidRPr="00C44B38">
              <w:t>Strok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35A42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A7296" w14:textId="10B9562C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Ischemic heart disease</w:t>
            </w:r>
          </w:p>
        </w:tc>
      </w:tr>
      <w:tr w:rsidR="00EB6949" w:rsidRPr="00C44B38" w14:paraId="0E020B26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5B846A78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618D" w14:textId="5F931706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C1D8A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5FD45" w14:textId="040407D1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Migraine </w:t>
            </w:r>
          </w:p>
        </w:tc>
      </w:tr>
      <w:tr w:rsidR="00EB6949" w:rsidRPr="00C44B38" w14:paraId="6C9C100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2D52D45E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F137" w14:textId="0A22F084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7A75E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C9990" w14:textId="5D2C6594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Nausea</w:t>
            </w:r>
          </w:p>
        </w:tc>
      </w:tr>
      <w:tr w:rsidR="00EB6949" w:rsidRPr="00C44B38" w14:paraId="5AFE0114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AB415E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4D6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E3B24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F9BEF" w14:textId="7C378C48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 xml:space="preserve">Nephropathy </w:t>
            </w:r>
          </w:p>
        </w:tc>
      </w:tr>
      <w:tr w:rsidR="00EB6949" w:rsidRPr="00C44B38" w14:paraId="1A2C3FC0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78ECCF1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D924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0FDBD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31653" w14:textId="40A1EF89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Obesity</w:t>
            </w:r>
          </w:p>
        </w:tc>
      </w:tr>
      <w:tr w:rsidR="00EB6949" w:rsidRPr="00C44B38" w14:paraId="6ABAD94B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DEC6371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DF10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D29C7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87D47" w14:textId="35E85A3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ain</w:t>
            </w:r>
          </w:p>
        </w:tc>
      </w:tr>
      <w:tr w:rsidR="00EB6949" w:rsidRPr="00C44B38" w14:paraId="38395F0C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7AC3EBA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9293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ADA75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B982B" w14:textId="2E9AE08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eripheral nerve disease</w:t>
            </w:r>
          </w:p>
        </w:tc>
      </w:tr>
      <w:tr w:rsidR="00EB6949" w:rsidRPr="00C44B38" w14:paraId="50FDA34C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053C0C89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A75A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621C1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9BEE9" w14:textId="018354B1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eripheral vascular disease</w:t>
            </w:r>
          </w:p>
        </w:tc>
      </w:tr>
      <w:tr w:rsidR="00EB6949" w:rsidRPr="00C44B38" w14:paraId="3EC15786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6C60D81E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FE4D1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A11BF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7B4D7" w14:textId="1EA9EC3A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Pregnancy</w:t>
            </w:r>
          </w:p>
        </w:tc>
      </w:tr>
      <w:tr w:rsidR="00EB6949" w:rsidRPr="00C44B38" w14:paraId="3AEC52D3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5361C207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D6E2B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8497A" w14:textId="7777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7AFB3" w14:textId="3FA8D4B7" w:rsidR="00EB6949" w:rsidRPr="00C44B38" w:rsidRDefault="00EB6949" w:rsidP="00647F02">
            <w:pPr>
              <w:spacing w:line="480" w:lineRule="auto"/>
              <w:ind w:left="76" w:hanging="76"/>
              <w:contextualSpacing/>
              <w:rPr>
                <w:vertAlign w:val="superscript"/>
              </w:rPr>
            </w:pPr>
            <w:r w:rsidRPr="00C44B38">
              <w:t>Sexually transmitted diseases</w:t>
            </w:r>
            <w:r w:rsidR="009B4C31" w:rsidRPr="00C44B38">
              <w:rPr>
                <w:vertAlign w:val="superscript"/>
              </w:rPr>
              <w:t>†</w:t>
            </w:r>
          </w:p>
        </w:tc>
      </w:tr>
      <w:tr w:rsidR="00EB6949" w:rsidRPr="00C44B38" w14:paraId="3A23AEC9" w14:textId="77777777" w:rsidTr="009122C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B0508D" w14:textId="204AB696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  <w:r w:rsidRPr="00C44B38">
              <w:rPr>
                <w:b/>
              </w:rPr>
              <w:t xml:space="preserve">Measures of health care resource </w:t>
            </w:r>
            <w:proofErr w:type="spellStart"/>
            <w:r w:rsidRPr="00C44B38">
              <w:rPr>
                <w:b/>
              </w:rPr>
              <w:t>utili</w:t>
            </w:r>
            <w:r w:rsidR="00F92573" w:rsidRPr="00C44B38">
              <w:rPr>
                <w:b/>
              </w:rPr>
              <w:t>s</w:t>
            </w:r>
            <w:r w:rsidRPr="00C44B38">
              <w:rPr>
                <w:b/>
              </w:rPr>
              <w:t>ation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0EF1E4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6261F1" w14:textId="0213FAE4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Anticonvulsant Rx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54112D" w14:textId="7EAA5FDC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onpharmacologic</w:t>
            </w:r>
            <w:proofErr w:type="spellEnd"/>
            <w:r w:rsidRPr="00C44B38">
              <w:t xml:space="preserve"> treatment</w:t>
            </w:r>
          </w:p>
        </w:tc>
      </w:tr>
      <w:tr w:rsidR="00EB6949" w:rsidRPr="00C44B38" w14:paraId="4D5455FB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A08ECE3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9103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C040B" w14:textId="141EC1CB" w:rsidR="00EB6949" w:rsidRPr="00C44B38" w:rsidRDefault="00995130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ADs </w:t>
            </w:r>
            <w:r w:rsidR="00EB6949" w:rsidRPr="00C44B38">
              <w:t>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FFAD" w14:textId="1C6B869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  <w:r w:rsidRPr="00C44B38">
              <w:t>Rx for insulin use</w:t>
            </w:r>
          </w:p>
        </w:tc>
      </w:tr>
      <w:tr w:rsidR="00EB6949" w:rsidRPr="00C44B38" w14:paraId="471B8BC8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205C795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335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62237" w14:textId="10BF7030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Antipsychotic 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65C2" w14:textId="64171D3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5BB89C19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87953B7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66B9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ABFD7" w14:textId="7457231D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Anxiolytic 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8608" w14:textId="290DA286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12579534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99989D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107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94A2B" w14:textId="57CAE26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Any </w:t>
            </w:r>
            <w:r w:rsidR="00EA6F85" w:rsidRPr="00C44B38">
              <w:t>mental health–related</w:t>
            </w:r>
            <w:r w:rsidRPr="00C44B38">
              <w:t xml:space="preserve"> 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4284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561A846C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662E08C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3825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FC2C0" w14:textId="152E623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Benzodiazepine 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1B63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0EAE88C8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AD36702" w14:textId="589D28A0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8AAC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BC540" w14:textId="55E47EC1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Drugs used in alcohol dependenc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D6C8" w14:textId="0B20C34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49F8D980" w14:textId="77777777" w:rsidTr="009122CC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7B421336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804BD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A5E5" w14:textId="08514026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ER mental health visit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16DC" w14:textId="04642B01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902EA94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0EC53A1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2A2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D5CF" w14:textId="7205D35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ER visit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5685" w14:textId="11D265BC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E473ABB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7D221FB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7E30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B9E7" w14:textId="35274CED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Group psychotherap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8AD0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1420187E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30BE3F87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F9E9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0749" w14:textId="20BDA6F3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Hypnotic</w:t>
            </w:r>
            <w:r w:rsidR="00EA28E3" w:rsidRPr="00C44B38">
              <w:t xml:space="preserve"> R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325E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7B531B9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6D997295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C2FA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CC9C" w14:textId="706BE511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Inpatient admiss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43B3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6926971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70DBA094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43B4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26A2" w14:textId="2489D61E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Lithium Rx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0CF150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1A2A09AB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50D19C7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E58A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A438" w14:textId="5A8BAA70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MAOI Rx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EBDF4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0FD9254D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6E78A38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AB9D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6367" w14:textId="084086F0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Mental health admission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33730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FC9FBBA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1CCB0CC9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401B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116B" w14:textId="5F792CA4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DNRI Rx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705E6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0B62A1E" w14:textId="77777777" w:rsidTr="009122CC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14:paraId="6E4DF99C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D4E7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65E1" w14:textId="72CFB7A8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Norepinephrine-serotonin modulator Rx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A38E9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A78C93C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2BA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A141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1BCC" w14:textId="7B21D1B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anticonvulsant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92B24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7790EC1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3987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  <w:rPr>
                <w:b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FC1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9E32" w14:textId="3436AECB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</w:t>
            </w:r>
            <w:r w:rsidR="00995130" w:rsidRPr="00C44B38">
              <w:t xml:space="preserve">ADs </w:t>
            </w:r>
            <w:r w:rsidRPr="00C44B38">
              <w:t xml:space="preserve">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5EBEF" w14:textId="132A8721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D78E070" w14:textId="77777777" w:rsidTr="009122CC">
        <w:trPr>
          <w:trHeight w:val="35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B7A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76B3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8327" w14:textId="2D74B6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antipsychotic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825A3" w14:textId="618EB868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C03805A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7F7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520D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7152" w14:textId="25E8777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anxiolytic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C4442" w14:textId="0101D57A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0D9C2DEF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8EF4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1F93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2AD7" w14:textId="2E6493AA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any MDD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724D0" w14:textId="1B81DB6C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ACC3686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B9BB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DDA0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20CA" w14:textId="7E0C48DC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lithium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2B1D0" w14:textId="5FCB6E1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01B864C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0E7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EACF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ADF1" w14:textId="0F69B17A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MAOI Rx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7A681" w14:textId="2C7FA85A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636F1F7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4993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3996" w14:textId="77777777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F746" w14:textId="66EF77F1" w:rsidR="00EB6949" w:rsidRPr="00C44B38" w:rsidRDefault="00EB6949" w:rsidP="003F3E1A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D</w:t>
            </w:r>
            <w:r w:rsidR="00FF140F" w:rsidRPr="00C44B38">
              <w:t>N</w:t>
            </w:r>
            <w:r w:rsidRPr="00C44B38">
              <w:t xml:space="preserve">RI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C12B8" w14:textId="386A51A6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7826CA51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C351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E5E1" w14:textId="5AE9230A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B564" w14:textId="4BF61564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norepinephrine-serotonin modulator Rx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69033" w14:textId="61CB15AF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9DD4485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122B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84CF" w14:textId="6CC8762D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A495" w14:textId="137A74FC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of ER mental health visits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9C87D" w14:textId="470BC63F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551BE1E0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4F9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D6F7" w14:textId="65EC1640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72E3" w14:textId="3A4BB60A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of ER visits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F27EF" w14:textId="29C1396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01AE45A3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41F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5375A" w14:textId="2D1E7DC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3D88" w14:textId="057DAD15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of inpatient days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A48F8" w14:textId="1A4C2B00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5C1EFE16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EE2D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354A" w14:textId="44F49FC2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1EC4" w14:textId="5F4876A6" w:rsidR="00EB6949" w:rsidRPr="00C44B38" w:rsidRDefault="002F571A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of mental health admi</w:t>
            </w:r>
            <w:r w:rsidR="00EB6949" w:rsidRPr="00C44B38">
              <w:t>s</w:t>
            </w:r>
            <w:r w:rsidRPr="00C44B38">
              <w:t>sions</w:t>
            </w:r>
            <w:r w:rsidR="00EB6949" w:rsidRPr="00C44B38"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02F9A" w14:textId="32417935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5F68883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E158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67559" w14:textId="0CDE966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  <w:r w:rsidRPr="00C44B38"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ABA1" w14:textId="24A78EFA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psychostimulant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50039" w14:textId="14D3C69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950DA51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C640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E287" w14:textId="523CA47D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4630" w14:textId="6169D64C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serotonin modulators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B5D8D" w14:textId="09FBB680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4C66C2C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B45B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42512" w14:textId="595DAFDF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26F6" w14:textId="58F0EFD5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SNRI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69C49" w14:textId="18950034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140A697F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C70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8AAE" w14:textId="1D42A684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25FA" w14:textId="25CB12CD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SSRI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ECFE6" w14:textId="27358B1B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3C6C281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0935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DF6CA" w14:textId="70F80FFF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926D" w14:textId="4D5C5666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thyroid Rx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B40EE" w14:textId="4C2657D6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17A15BB5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142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92C0" w14:textId="654BD0CD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98F4" w14:textId="50A63541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proofErr w:type="spellStart"/>
            <w:r w:rsidRPr="00C44B38">
              <w:t>Num</w:t>
            </w:r>
            <w:proofErr w:type="spellEnd"/>
            <w:r w:rsidRPr="00C44B38">
              <w:t xml:space="preserve"> tricyclics/</w:t>
            </w:r>
            <w:proofErr w:type="spellStart"/>
            <w:r w:rsidRPr="00C44B38">
              <w:t>tetracyclics</w:t>
            </w:r>
            <w:proofErr w:type="spellEnd"/>
            <w:r w:rsidRPr="00C44B38">
              <w:t xml:space="preserve"> Rx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AB43C" w14:textId="76047C1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DDC9E68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11A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C30F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16E1" w14:textId="1B26EA8E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Psychostimulant Rx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1761A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F0E2173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6963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CE0F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0025" w14:textId="3F011C15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Psychotherapy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67E76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74AFA28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E316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81A2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F7FF" w14:textId="3A099367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Psychotherapy</w:t>
            </w:r>
            <w:r w:rsidR="00C93E62" w:rsidRPr="00C44B38">
              <w:t>,</w:t>
            </w:r>
            <w:r w:rsidRPr="00C44B38">
              <w:t xml:space="preserve"> 30</w:t>
            </w:r>
            <w:r w:rsidR="00C93E62" w:rsidRPr="00C44B38">
              <w:t xml:space="preserve"> </w:t>
            </w:r>
            <w:r w:rsidRPr="00C44B38">
              <w:t>m</w:t>
            </w:r>
            <w:r w:rsidR="00C93E62" w:rsidRPr="00C44B38">
              <w:t>inutes with patient</w:t>
            </w:r>
            <w:r w:rsidRPr="00C44B38">
              <w:t xml:space="preserve">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2CACE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72F6CD2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45C6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701C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97F8" w14:textId="4239510F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Psychotherapy</w:t>
            </w:r>
            <w:r w:rsidR="00C93E62" w:rsidRPr="00C44B38">
              <w:t>,</w:t>
            </w:r>
            <w:r w:rsidRPr="00C44B38">
              <w:t xml:space="preserve"> 45</w:t>
            </w:r>
            <w:r w:rsidR="00C93E62" w:rsidRPr="00C44B38">
              <w:t xml:space="preserve"> </w:t>
            </w:r>
            <w:r w:rsidRPr="00C44B38">
              <w:t>m</w:t>
            </w:r>
            <w:r w:rsidR="00C93E62" w:rsidRPr="00C44B38">
              <w:t>inutes with patient</w:t>
            </w:r>
            <w:r w:rsidRPr="00C44B38">
              <w:t xml:space="preserve">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FEEF7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4F6FF2D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9EA4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C58E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B978" w14:textId="38E1DA93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Psychotherapy</w:t>
            </w:r>
            <w:r w:rsidR="00C93E62" w:rsidRPr="00C44B38">
              <w:t>,</w:t>
            </w:r>
            <w:r w:rsidRPr="00C44B38">
              <w:t xml:space="preserve"> 60</w:t>
            </w:r>
            <w:r w:rsidR="00C93E62" w:rsidRPr="00C44B38">
              <w:t xml:space="preserve"> </w:t>
            </w:r>
            <w:r w:rsidRPr="00C44B38">
              <w:t>m</w:t>
            </w:r>
            <w:r w:rsidR="00C93E62" w:rsidRPr="00C44B38">
              <w:t>inutes with patient</w:t>
            </w:r>
            <w:r w:rsidRPr="00C44B38">
              <w:t xml:space="preserve">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E051D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3168D3DD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5C02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A42D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181C" w14:textId="5810A3AC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Psychotherapy diagnostic evaluation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6A1C5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07C6A544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95F4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7CCB" w14:textId="77777777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58B4" w14:textId="1163EFD4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Psychotherapy diagnostic evaluation with medical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ECCE0" w14:textId="777777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CBCA5B3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8F86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7F68A" w14:textId="463941C3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C00E" w14:textId="61F5ADF0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Serotonin modulators Rx 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9D492" w14:textId="1B773F24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654AD330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FA2F" w14:textId="77777777" w:rsidR="00EB6949" w:rsidRPr="00C44B38" w:rsidRDefault="00EB6949" w:rsidP="00EB6949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BADE" w14:textId="584E8F9F" w:rsidR="00EB6949" w:rsidRPr="00C44B38" w:rsidRDefault="00EB6949" w:rsidP="00816A20">
            <w:pPr>
              <w:spacing w:line="480" w:lineRule="auto"/>
              <w:ind w:left="75" w:hanging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8D6C" w14:textId="196D74B5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SNRI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C399A" w14:textId="488127DD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2C8DF360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57B3" w14:textId="77777777" w:rsidR="00EB6949" w:rsidRPr="00C44B38" w:rsidRDefault="00EB6949" w:rsidP="00EB6949">
            <w:pPr>
              <w:spacing w:line="480" w:lineRule="auto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4B73A" w14:textId="3AC65D76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D6EF" w14:textId="35E8E7C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SSRI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33E67" w14:textId="1DE32D77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45DFE1A4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03EF" w14:textId="77777777" w:rsidR="00EB6949" w:rsidRPr="00C44B38" w:rsidRDefault="00EB6949" w:rsidP="00EB6949">
            <w:pPr>
              <w:spacing w:line="480" w:lineRule="auto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BE6A63" w14:textId="54F84C6E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40DE" w14:textId="76EBC428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 xml:space="preserve">Thyroid Rx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94384" w14:textId="2F540274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  <w:tr w:rsidR="00EB6949" w:rsidRPr="00C44B38" w14:paraId="50042468" w14:textId="77777777" w:rsidTr="009122C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6C95B" w14:textId="77777777" w:rsidR="00EB6949" w:rsidRPr="00C44B38" w:rsidRDefault="00EB6949" w:rsidP="00EB6949">
            <w:pPr>
              <w:spacing w:line="480" w:lineRule="auto"/>
              <w:contextualSpacing/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01D61" w14:textId="002CEDAE" w:rsidR="00EB6949" w:rsidRPr="00C44B38" w:rsidRDefault="00EB6949" w:rsidP="00816A20">
            <w:pPr>
              <w:spacing w:line="480" w:lineRule="auto"/>
              <w:ind w:left="75"/>
              <w:contextualSpacing/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3F30D" w14:textId="6ADF6749" w:rsidR="00EB6949" w:rsidRPr="00C44B38" w:rsidRDefault="00EB6949" w:rsidP="00F642A1">
            <w:pPr>
              <w:spacing w:line="480" w:lineRule="auto"/>
              <w:ind w:left="76" w:hanging="76"/>
              <w:contextualSpacing/>
            </w:pPr>
            <w:r w:rsidRPr="00C44B38">
              <w:t>Tricyclics/</w:t>
            </w:r>
            <w:proofErr w:type="spellStart"/>
            <w:r w:rsidRPr="00C44B38">
              <w:t>tetracyclics</w:t>
            </w:r>
            <w:proofErr w:type="spellEnd"/>
            <w:r w:rsidRPr="00C44B38">
              <w:t xml:space="preserve"> Rx 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FE0E9" w14:textId="71866438" w:rsidR="00EB6949" w:rsidRPr="00C44B38" w:rsidRDefault="00EB6949" w:rsidP="00647F02">
            <w:pPr>
              <w:spacing w:line="480" w:lineRule="auto"/>
              <w:ind w:left="76" w:hanging="76"/>
              <w:contextualSpacing/>
            </w:pPr>
          </w:p>
        </w:tc>
      </w:tr>
    </w:tbl>
    <w:p w14:paraId="53E89F98" w14:textId="06704583" w:rsidR="00CD19EF" w:rsidRPr="00C44B38" w:rsidRDefault="00995130" w:rsidP="00D870EF">
      <w:pPr>
        <w:spacing w:line="480" w:lineRule="auto"/>
        <w:contextualSpacing/>
      </w:pPr>
      <w:r w:rsidRPr="00C44B38">
        <w:t xml:space="preserve">AD, antidepressant; </w:t>
      </w:r>
      <w:r w:rsidR="00310AAD" w:rsidRPr="00C44B38">
        <w:t xml:space="preserve">ADHD, attention deficit hyperactivity disorder; </w:t>
      </w:r>
      <w:r w:rsidR="007F65BB" w:rsidRPr="00C44B38">
        <w:t xml:space="preserve">DNRI, dopamine-norepinephrine reuptake inhibitor; </w:t>
      </w:r>
      <w:proofErr w:type="spellStart"/>
      <w:r w:rsidR="00310AAD" w:rsidRPr="00C44B38">
        <w:t>Dx</w:t>
      </w:r>
      <w:proofErr w:type="spellEnd"/>
      <w:r w:rsidR="00310AAD" w:rsidRPr="00C44B38">
        <w:t xml:space="preserve">, diagnosis; ER, emergency room; </w:t>
      </w:r>
      <w:r w:rsidR="009B314C" w:rsidRPr="00C44B38">
        <w:t xml:space="preserve">HIV, human immunodeficiency virus; </w:t>
      </w:r>
      <w:r w:rsidR="00310AAD" w:rsidRPr="00C44B38">
        <w:t xml:space="preserve">MAOI, monoamine oxidase inhibitor; MDD, major depressive disorder; </w:t>
      </w:r>
      <w:proofErr w:type="spellStart"/>
      <w:r w:rsidR="003D6811" w:rsidRPr="00C44B38">
        <w:t>num</w:t>
      </w:r>
      <w:proofErr w:type="spellEnd"/>
      <w:r w:rsidR="003D6811" w:rsidRPr="00C44B38">
        <w:t xml:space="preserve">, number; </w:t>
      </w:r>
      <w:r w:rsidR="00310AAD" w:rsidRPr="00C44B38">
        <w:t xml:space="preserve">OCD, obsessive compulsive disorder; </w:t>
      </w:r>
      <w:r w:rsidR="009872F0" w:rsidRPr="00C44B38">
        <w:t xml:space="preserve">PHQ-9, </w:t>
      </w:r>
      <w:r w:rsidR="00310AAD" w:rsidRPr="00C44B38">
        <w:t>Patient Health Questionnaire</w:t>
      </w:r>
      <w:r w:rsidR="006C5F09" w:rsidRPr="00C44B38">
        <w:t>–</w:t>
      </w:r>
      <w:r w:rsidR="00310AAD" w:rsidRPr="00C44B38">
        <w:t>9; PTSD, post-traumatic stress disorder; Rx, prescription; SNRI, serotonin-norepinephrine reuptake inhibitor; SSRI, selective serotonin reuptake inhibitor; TRD, treatment-resistant depression</w:t>
      </w:r>
      <w:r w:rsidR="009872F0" w:rsidRPr="00C44B38">
        <w:t>.</w:t>
      </w:r>
    </w:p>
    <w:p w14:paraId="6368A5E7" w14:textId="7277BF97" w:rsidR="00A71621" w:rsidRPr="00C44B38" w:rsidRDefault="009B4C31" w:rsidP="00D870EF">
      <w:pPr>
        <w:spacing w:line="480" w:lineRule="auto"/>
        <w:contextualSpacing/>
        <w:sectPr w:rsidR="00A71621" w:rsidRPr="00C44B38" w:rsidSect="00BB085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C44B38">
        <w:rPr>
          <w:vertAlign w:val="superscript"/>
        </w:rPr>
        <w:t>†</w:t>
      </w:r>
      <w:r w:rsidR="006569DE" w:rsidRPr="00C44B38">
        <w:t xml:space="preserve">The </w:t>
      </w:r>
      <w:r w:rsidR="000477B4" w:rsidRPr="00C44B38">
        <w:t xml:space="preserve">HIV </w:t>
      </w:r>
      <w:r w:rsidR="006569DE" w:rsidRPr="00C44B38">
        <w:t xml:space="preserve">variable </w:t>
      </w:r>
      <w:r w:rsidR="00AD7CCB" w:rsidRPr="00C44B38">
        <w:t xml:space="preserve">(any time prior to PHQ-9 measurement) </w:t>
      </w:r>
      <w:r w:rsidR="000477B4" w:rsidRPr="00C44B38">
        <w:t xml:space="preserve">was </w:t>
      </w:r>
      <w:r w:rsidR="006569DE" w:rsidRPr="00C44B38">
        <w:t xml:space="preserve">integrated with the </w:t>
      </w:r>
      <w:r w:rsidR="000477B4" w:rsidRPr="00C44B38">
        <w:t xml:space="preserve">sexually transmitted disease </w:t>
      </w:r>
      <w:r w:rsidR="006569DE" w:rsidRPr="00C44B38">
        <w:t>variable.</w:t>
      </w:r>
      <w:r w:rsidR="00AD7CCB" w:rsidRPr="00C44B38">
        <w:t xml:space="preserve"> There was no overlap between HIV and other sexually transmitted disease cases.  </w:t>
      </w:r>
    </w:p>
    <w:p w14:paraId="46795C71" w14:textId="0BD936BD" w:rsidR="00475234" w:rsidRPr="00C44B38" w:rsidRDefault="00475234" w:rsidP="00475234">
      <w:pPr>
        <w:spacing w:line="480" w:lineRule="auto"/>
        <w:contextualSpacing/>
        <w:outlineLvl w:val="0"/>
        <w:rPr>
          <w:b/>
          <w:bCs/>
        </w:rPr>
      </w:pPr>
      <w:r w:rsidRPr="00C44B38">
        <w:rPr>
          <w:b/>
          <w:bCs/>
        </w:rPr>
        <w:lastRenderedPageBreak/>
        <w:t xml:space="preserve">Figure </w:t>
      </w:r>
      <w:r w:rsidR="009763F4" w:rsidRPr="00C44B38">
        <w:rPr>
          <w:b/>
          <w:bCs/>
        </w:rPr>
        <w:t>S</w:t>
      </w:r>
      <w:r w:rsidRPr="00C44B38">
        <w:rPr>
          <w:b/>
          <w:bCs/>
        </w:rPr>
        <w:t xml:space="preserve">1. Identification of patients with TRD. </w:t>
      </w:r>
    </w:p>
    <w:p w14:paraId="38DC3856" w14:textId="027B095F" w:rsidR="00475234" w:rsidRPr="00C44B38" w:rsidRDefault="007A1A87" w:rsidP="00475234">
      <w:pPr>
        <w:spacing w:line="480" w:lineRule="auto"/>
        <w:contextualSpacing/>
      </w:pPr>
      <w:r>
        <w:rPr>
          <w:noProof/>
        </w:rPr>
        <w:pict w14:anchorId="45F96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2in">
            <v:imagedata r:id="rId14" o:title="JCH67471 Figure S1"/>
          </v:shape>
        </w:pict>
      </w:r>
    </w:p>
    <w:p w14:paraId="736A1A8C" w14:textId="77777777" w:rsidR="00475234" w:rsidRPr="00C44B38" w:rsidRDefault="00475234" w:rsidP="00475234">
      <w:pPr>
        <w:spacing w:line="480" w:lineRule="auto"/>
        <w:contextualSpacing/>
      </w:pPr>
      <w:r w:rsidRPr="00C44B38">
        <w:t>AD, antidepressant; MDD, major depressive disorder; TRD, treatment-resistant depression.</w:t>
      </w:r>
    </w:p>
    <w:p w14:paraId="6E73748D" w14:textId="77777777" w:rsidR="003F3E1A" w:rsidRPr="00C44B38" w:rsidRDefault="003F3E1A">
      <w:pPr>
        <w:rPr>
          <w:u w:val="single"/>
        </w:rPr>
      </w:pPr>
      <w:r w:rsidRPr="00C44B38">
        <w:rPr>
          <w:u w:val="single"/>
        </w:rPr>
        <w:br w:type="page"/>
      </w:r>
    </w:p>
    <w:p w14:paraId="6993E4BE" w14:textId="3E73759A" w:rsidR="003F3E1A" w:rsidRPr="00C44B38" w:rsidRDefault="003F3E1A" w:rsidP="003F6F6F">
      <w:pPr>
        <w:spacing w:line="480" w:lineRule="auto"/>
        <w:rPr>
          <w:b/>
        </w:rPr>
      </w:pPr>
      <w:r w:rsidRPr="00C44B38">
        <w:rPr>
          <w:b/>
        </w:rPr>
        <w:lastRenderedPageBreak/>
        <w:t>Reference</w:t>
      </w:r>
    </w:p>
    <w:p w14:paraId="59CDDCF5" w14:textId="24138C9C" w:rsidR="003F3E1A" w:rsidRPr="00C97E38" w:rsidRDefault="003F3E1A" w:rsidP="003F3E1A">
      <w:pPr>
        <w:spacing w:line="480" w:lineRule="auto"/>
        <w:rPr>
          <w:u w:val="single"/>
        </w:rPr>
      </w:pPr>
      <w:r w:rsidRPr="00C44B38">
        <w:rPr>
          <w:noProof/>
        </w:rPr>
        <w:t>APA.</w:t>
      </w:r>
      <w:r w:rsidR="00712D67" w:rsidRPr="00C44B38">
        <w:rPr>
          <w:noProof/>
        </w:rPr>
        <w:t xml:space="preserve"> (2010)</w:t>
      </w:r>
      <w:r w:rsidR="00DE3867" w:rsidRPr="00C44B38">
        <w:rPr>
          <w:noProof/>
        </w:rPr>
        <w:t>.</w:t>
      </w:r>
      <w:r w:rsidRPr="00C44B38">
        <w:rPr>
          <w:noProof/>
        </w:rPr>
        <w:t xml:space="preserve"> Practice </w:t>
      </w:r>
      <w:r w:rsidR="00DE3867" w:rsidRPr="00C44B38">
        <w:rPr>
          <w:noProof/>
        </w:rPr>
        <w:t>g</w:t>
      </w:r>
      <w:r w:rsidRPr="00C44B38">
        <w:rPr>
          <w:noProof/>
        </w:rPr>
        <w:t>uideline for</w:t>
      </w:r>
      <w:r w:rsidR="007F65BB" w:rsidRPr="00C44B38">
        <w:rPr>
          <w:noProof/>
        </w:rPr>
        <w:t xml:space="preserve"> the</w:t>
      </w:r>
      <w:r w:rsidRPr="00C44B38">
        <w:rPr>
          <w:noProof/>
        </w:rPr>
        <w:t xml:space="preserve"> </w:t>
      </w:r>
      <w:r w:rsidR="00DE3867" w:rsidRPr="00C44B38">
        <w:rPr>
          <w:noProof/>
        </w:rPr>
        <w:t>t</w:t>
      </w:r>
      <w:r w:rsidRPr="00C44B38">
        <w:rPr>
          <w:noProof/>
        </w:rPr>
        <w:t xml:space="preserve">reatment of </w:t>
      </w:r>
      <w:r w:rsidR="00DE3867" w:rsidRPr="00C44B38">
        <w:rPr>
          <w:noProof/>
        </w:rPr>
        <w:t>p</w:t>
      </w:r>
      <w:r w:rsidRPr="00C44B38">
        <w:rPr>
          <w:noProof/>
        </w:rPr>
        <w:t xml:space="preserve">atients with </w:t>
      </w:r>
      <w:r w:rsidR="00DE3867" w:rsidRPr="00C44B38">
        <w:rPr>
          <w:noProof/>
        </w:rPr>
        <w:t>m</w:t>
      </w:r>
      <w:r w:rsidRPr="00C44B38">
        <w:rPr>
          <w:noProof/>
        </w:rPr>
        <w:t xml:space="preserve">ajor </w:t>
      </w:r>
      <w:r w:rsidR="00DE3867" w:rsidRPr="00C44B38">
        <w:rPr>
          <w:noProof/>
        </w:rPr>
        <w:t>d</w:t>
      </w:r>
      <w:r w:rsidRPr="00C44B38">
        <w:rPr>
          <w:noProof/>
        </w:rPr>
        <w:t xml:space="preserve">epressive </w:t>
      </w:r>
      <w:r w:rsidR="00DE3867" w:rsidRPr="00C44B38">
        <w:rPr>
          <w:noProof/>
        </w:rPr>
        <w:t>d</w:t>
      </w:r>
      <w:r w:rsidRPr="00C44B38">
        <w:rPr>
          <w:noProof/>
        </w:rPr>
        <w:t xml:space="preserve">isorder </w:t>
      </w:r>
      <w:r w:rsidR="00DE3867" w:rsidRPr="00C44B38">
        <w:rPr>
          <w:noProof/>
        </w:rPr>
        <w:t>(</w:t>
      </w:r>
      <w:r w:rsidRPr="00C44B38">
        <w:rPr>
          <w:noProof/>
        </w:rPr>
        <w:t>3rd ed.</w:t>
      </w:r>
      <w:r w:rsidR="00DE3867" w:rsidRPr="00C44B38">
        <w:rPr>
          <w:noProof/>
        </w:rPr>
        <w:t>). American Psychiatric Association.</w:t>
      </w:r>
    </w:p>
    <w:sectPr w:rsidR="003F3E1A" w:rsidRPr="00C97E38" w:rsidSect="00475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BD046" w14:textId="77777777" w:rsidR="007C76BF" w:rsidRDefault="007C76BF" w:rsidP="00A22861">
      <w:r>
        <w:separator/>
      </w:r>
    </w:p>
  </w:endnote>
  <w:endnote w:type="continuationSeparator" w:id="0">
    <w:p w14:paraId="23F1B878" w14:textId="77777777" w:rsidR="007C76BF" w:rsidRDefault="007C76BF" w:rsidP="00A22861">
      <w:r>
        <w:continuationSeparator/>
      </w:r>
    </w:p>
  </w:endnote>
  <w:endnote w:type="continuationNotice" w:id="1">
    <w:p w14:paraId="7BB06E1A" w14:textId="77777777" w:rsidR="007C76BF" w:rsidRDefault="007C76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0401F0" w14:textId="77777777" w:rsidR="00D569A6" w:rsidRDefault="00D569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1753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0149A" w14:textId="7AF26BED" w:rsidR="00D569A6" w:rsidRDefault="00D569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A8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648123A" w14:textId="77777777" w:rsidR="00D569A6" w:rsidRDefault="00D569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76D25" w14:textId="77777777" w:rsidR="00D569A6" w:rsidRDefault="00D56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92443" w14:textId="77777777" w:rsidR="007C76BF" w:rsidRDefault="007C76BF" w:rsidP="00A22861">
      <w:r>
        <w:separator/>
      </w:r>
    </w:p>
  </w:footnote>
  <w:footnote w:type="continuationSeparator" w:id="0">
    <w:p w14:paraId="0F75289F" w14:textId="77777777" w:rsidR="007C76BF" w:rsidRDefault="007C76BF" w:rsidP="00A22861">
      <w:r>
        <w:continuationSeparator/>
      </w:r>
    </w:p>
  </w:footnote>
  <w:footnote w:type="continuationNotice" w:id="1">
    <w:p w14:paraId="607B7FB4" w14:textId="77777777" w:rsidR="007C76BF" w:rsidRDefault="007C76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24E4A7" w14:textId="77777777" w:rsidR="00D569A6" w:rsidRDefault="00D569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AD108" w14:textId="77777777" w:rsidR="00D569A6" w:rsidRDefault="00D569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C4674" w14:textId="77777777" w:rsidR="00D569A6" w:rsidRDefault="00D569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F0F95"/>
    <w:multiLevelType w:val="hybridMultilevel"/>
    <w:tmpl w:val="F71C92F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296E27"/>
    <w:multiLevelType w:val="hybridMultilevel"/>
    <w:tmpl w:val="3964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16AC9"/>
    <w:multiLevelType w:val="hybridMultilevel"/>
    <w:tmpl w:val="D17E8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A1278"/>
    <w:multiLevelType w:val="hybridMultilevel"/>
    <w:tmpl w:val="12A6C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F4B4F"/>
    <w:multiLevelType w:val="hybridMultilevel"/>
    <w:tmpl w:val="AC5E2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9627B"/>
    <w:multiLevelType w:val="hybridMultilevel"/>
    <w:tmpl w:val="3F726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651D2"/>
    <w:multiLevelType w:val="hybridMultilevel"/>
    <w:tmpl w:val="B0148F08"/>
    <w:lvl w:ilvl="0" w:tplc="C6289A94">
      <w:start w:val="1"/>
      <w:numFmt w:val="decimal"/>
      <w:lvlText w:val="%1)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C97217"/>
    <w:multiLevelType w:val="hybridMultilevel"/>
    <w:tmpl w:val="47E22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83929"/>
    <w:multiLevelType w:val="hybridMultilevel"/>
    <w:tmpl w:val="43544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471DA5"/>
    <w:multiLevelType w:val="hybridMultilevel"/>
    <w:tmpl w:val="62B8AF84"/>
    <w:lvl w:ilvl="0" w:tplc="3BEADB2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FD5716"/>
    <w:multiLevelType w:val="hybridMultilevel"/>
    <w:tmpl w:val="4F5AB2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B264E97"/>
    <w:multiLevelType w:val="hybridMultilevel"/>
    <w:tmpl w:val="A20E78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325258D"/>
    <w:multiLevelType w:val="hybridMultilevel"/>
    <w:tmpl w:val="767AB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5A2586"/>
    <w:multiLevelType w:val="hybridMultilevel"/>
    <w:tmpl w:val="9B9E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D19FB"/>
    <w:multiLevelType w:val="hybridMultilevel"/>
    <w:tmpl w:val="43544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ED3324"/>
    <w:multiLevelType w:val="hybridMultilevel"/>
    <w:tmpl w:val="71C4EE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2B2AEE"/>
    <w:multiLevelType w:val="hybridMultilevel"/>
    <w:tmpl w:val="5C84C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718BF"/>
    <w:multiLevelType w:val="hybridMultilevel"/>
    <w:tmpl w:val="0DC47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CB41AB"/>
    <w:multiLevelType w:val="hybridMultilevel"/>
    <w:tmpl w:val="FED62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D107B1"/>
    <w:multiLevelType w:val="hybridMultilevel"/>
    <w:tmpl w:val="780E3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2D1AD9"/>
    <w:multiLevelType w:val="hybridMultilevel"/>
    <w:tmpl w:val="3B521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EB1297"/>
    <w:multiLevelType w:val="hybridMultilevel"/>
    <w:tmpl w:val="B7249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EC482D"/>
    <w:multiLevelType w:val="hybridMultilevel"/>
    <w:tmpl w:val="61EE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CB3128"/>
    <w:multiLevelType w:val="hybridMultilevel"/>
    <w:tmpl w:val="F5AC5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984364"/>
    <w:multiLevelType w:val="hybridMultilevel"/>
    <w:tmpl w:val="06CE6F8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1"/>
  </w:num>
  <w:num w:numId="3">
    <w:abstractNumId w:val="5"/>
  </w:num>
  <w:num w:numId="4">
    <w:abstractNumId w:val="6"/>
  </w:num>
  <w:num w:numId="5">
    <w:abstractNumId w:val="19"/>
  </w:num>
  <w:num w:numId="6">
    <w:abstractNumId w:val="18"/>
  </w:num>
  <w:num w:numId="7">
    <w:abstractNumId w:val="7"/>
  </w:num>
  <w:num w:numId="8">
    <w:abstractNumId w:val="20"/>
  </w:num>
  <w:num w:numId="9">
    <w:abstractNumId w:val="24"/>
  </w:num>
  <w:num w:numId="10">
    <w:abstractNumId w:val="22"/>
  </w:num>
  <w:num w:numId="1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10"/>
  </w:num>
  <w:num w:numId="14">
    <w:abstractNumId w:val="14"/>
  </w:num>
  <w:num w:numId="15">
    <w:abstractNumId w:val="0"/>
  </w:num>
  <w:num w:numId="16">
    <w:abstractNumId w:val="8"/>
  </w:num>
  <w:num w:numId="17">
    <w:abstractNumId w:val="1"/>
  </w:num>
  <w:num w:numId="18">
    <w:abstractNumId w:val="3"/>
  </w:num>
  <w:num w:numId="19">
    <w:abstractNumId w:val="21"/>
  </w:num>
  <w:num w:numId="20">
    <w:abstractNumId w:val="2"/>
  </w:num>
  <w:num w:numId="21">
    <w:abstractNumId w:val="17"/>
  </w:num>
  <w:num w:numId="22">
    <w:abstractNumId w:val="16"/>
  </w:num>
  <w:num w:numId="23">
    <w:abstractNumId w:val="4"/>
  </w:num>
  <w:num w:numId="24">
    <w:abstractNumId w:val="9"/>
  </w:num>
  <w:num w:numId="25">
    <w:abstractNumId w:val="23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Methods Psych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8&lt;/item&gt;&lt;item&gt;155&lt;/item&gt;&lt;item&gt;224&lt;/item&gt;&lt;item&gt;238&lt;/item&gt;&lt;item&gt;240&lt;/item&gt;&lt;item&gt;241&lt;/item&gt;&lt;item&gt;276&lt;/item&gt;&lt;item&gt;323&lt;/item&gt;&lt;item&gt;332&lt;/item&gt;&lt;item&gt;654&lt;/item&gt;&lt;item&gt;657&lt;/item&gt;&lt;item&gt;691&lt;/item&gt;&lt;item&gt;758&lt;/item&gt;&lt;item&gt;882&lt;/item&gt;&lt;item&gt;887&lt;/item&gt;&lt;item&gt;888&lt;/item&gt;&lt;item&gt;894&lt;/item&gt;&lt;item&gt;897&lt;/item&gt;&lt;item&gt;903&lt;/item&gt;&lt;item&gt;904&lt;/item&gt;&lt;item&gt;905&lt;/item&gt;&lt;item&gt;906&lt;/item&gt;&lt;item&gt;907&lt;/item&gt;&lt;item&gt;908&lt;/item&gt;&lt;item&gt;909&lt;/item&gt;&lt;item&gt;911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4&lt;/item&gt;&lt;item&gt;925&lt;/item&gt;&lt;item&gt;926&lt;/item&gt;&lt;item&gt;927&lt;/item&gt;&lt;item&gt;928&lt;/item&gt;&lt;/record-ids&gt;&lt;/item&gt;&lt;/Libraries&gt;"/>
  </w:docVars>
  <w:rsids>
    <w:rsidRoot w:val="00105049"/>
    <w:rsid w:val="0000090E"/>
    <w:rsid w:val="00002F1D"/>
    <w:rsid w:val="00005518"/>
    <w:rsid w:val="0000695F"/>
    <w:rsid w:val="00006E2A"/>
    <w:rsid w:val="0000718B"/>
    <w:rsid w:val="00007ACD"/>
    <w:rsid w:val="00007BD6"/>
    <w:rsid w:val="000103BC"/>
    <w:rsid w:val="00010908"/>
    <w:rsid w:val="00010A33"/>
    <w:rsid w:val="00012843"/>
    <w:rsid w:val="000129EE"/>
    <w:rsid w:val="00012A1C"/>
    <w:rsid w:val="00013D9F"/>
    <w:rsid w:val="000149B9"/>
    <w:rsid w:val="0001578F"/>
    <w:rsid w:val="0001636C"/>
    <w:rsid w:val="0002016F"/>
    <w:rsid w:val="00024D0F"/>
    <w:rsid w:val="00025899"/>
    <w:rsid w:val="00025D78"/>
    <w:rsid w:val="00026D51"/>
    <w:rsid w:val="00027217"/>
    <w:rsid w:val="000275BF"/>
    <w:rsid w:val="000303BA"/>
    <w:rsid w:val="00031278"/>
    <w:rsid w:val="000368B2"/>
    <w:rsid w:val="0003746D"/>
    <w:rsid w:val="0003757F"/>
    <w:rsid w:val="000416CE"/>
    <w:rsid w:val="00041B25"/>
    <w:rsid w:val="000453BD"/>
    <w:rsid w:val="00045C53"/>
    <w:rsid w:val="000464CD"/>
    <w:rsid w:val="000477B4"/>
    <w:rsid w:val="000503DD"/>
    <w:rsid w:val="000506F3"/>
    <w:rsid w:val="00051E23"/>
    <w:rsid w:val="00052023"/>
    <w:rsid w:val="000547FD"/>
    <w:rsid w:val="000550CE"/>
    <w:rsid w:val="000559B4"/>
    <w:rsid w:val="000563F1"/>
    <w:rsid w:val="00056D52"/>
    <w:rsid w:val="00057722"/>
    <w:rsid w:val="00060356"/>
    <w:rsid w:val="00062D10"/>
    <w:rsid w:val="00065076"/>
    <w:rsid w:val="000650B5"/>
    <w:rsid w:val="00066356"/>
    <w:rsid w:val="000665BE"/>
    <w:rsid w:val="0006714A"/>
    <w:rsid w:val="000703A0"/>
    <w:rsid w:val="00070945"/>
    <w:rsid w:val="000723FC"/>
    <w:rsid w:val="00072922"/>
    <w:rsid w:val="0007659D"/>
    <w:rsid w:val="00077BFB"/>
    <w:rsid w:val="00081B17"/>
    <w:rsid w:val="00086E0B"/>
    <w:rsid w:val="00087705"/>
    <w:rsid w:val="00087C0A"/>
    <w:rsid w:val="000905B1"/>
    <w:rsid w:val="00090B88"/>
    <w:rsid w:val="000916D3"/>
    <w:rsid w:val="00091EB0"/>
    <w:rsid w:val="000954C4"/>
    <w:rsid w:val="00097062"/>
    <w:rsid w:val="000A03EE"/>
    <w:rsid w:val="000A0BC7"/>
    <w:rsid w:val="000A1956"/>
    <w:rsid w:val="000A1FB3"/>
    <w:rsid w:val="000A23E0"/>
    <w:rsid w:val="000A2FA7"/>
    <w:rsid w:val="000A411A"/>
    <w:rsid w:val="000A445F"/>
    <w:rsid w:val="000A7D65"/>
    <w:rsid w:val="000B0AC4"/>
    <w:rsid w:val="000B0D81"/>
    <w:rsid w:val="000B413F"/>
    <w:rsid w:val="000B7CEE"/>
    <w:rsid w:val="000C1365"/>
    <w:rsid w:val="000C1431"/>
    <w:rsid w:val="000C2A10"/>
    <w:rsid w:val="000C48D4"/>
    <w:rsid w:val="000C5B8F"/>
    <w:rsid w:val="000D0A4A"/>
    <w:rsid w:val="000D219F"/>
    <w:rsid w:val="000D2FB0"/>
    <w:rsid w:val="000D3971"/>
    <w:rsid w:val="000D461D"/>
    <w:rsid w:val="000D485E"/>
    <w:rsid w:val="000D53FF"/>
    <w:rsid w:val="000D6899"/>
    <w:rsid w:val="000D7A05"/>
    <w:rsid w:val="000D7DF3"/>
    <w:rsid w:val="000E0A33"/>
    <w:rsid w:val="000E1117"/>
    <w:rsid w:val="000E2364"/>
    <w:rsid w:val="000E43A7"/>
    <w:rsid w:val="000E4CC1"/>
    <w:rsid w:val="000E7AD3"/>
    <w:rsid w:val="000E7E08"/>
    <w:rsid w:val="000F0000"/>
    <w:rsid w:val="000F17D5"/>
    <w:rsid w:val="000F4F91"/>
    <w:rsid w:val="000F5324"/>
    <w:rsid w:val="000F7246"/>
    <w:rsid w:val="0010032B"/>
    <w:rsid w:val="00100D07"/>
    <w:rsid w:val="0010199D"/>
    <w:rsid w:val="00101B00"/>
    <w:rsid w:val="00102C49"/>
    <w:rsid w:val="00102D2B"/>
    <w:rsid w:val="0010300C"/>
    <w:rsid w:val="0010368D"/>
    <w:rsid w:val="001041BB"/>
    <w:rsid w:val="00105049"/>
    <w:rsid w:val="00106736"/>
    <w:rsid w:val="0010679E"/>
    <w:rsid w:val="0010686D"/>
    <w:rsid w:val="00106A43"/>
    <w:rsid w:val="00110A2F"/>
    <w:rsid w:val="00110F48"/>
    <w:rsid w:val="00113540"/>
    <w:rsid w:val="00113B07"/>
    <w:rsid w:val="00113B50"/>
    <w:rsid w:val="00115A6F"/>
    <w:rsid w:val="00115F19"/>
    <w:rsid w:val="001165B0"/>
    <w:rsid w:val="00121583"/>
    <w:rsid w:val="001219BC"/>
    <w:rsid w:val="001223E4"/>
    <w:rsid w:val="00122545"/>
    <w:rsid w:val="001246FC"/>
    <w:rsid w:val="00124C09"/>
    <w:rsid w:val="00126698"/>
    <w:rsid w:val="00126BC0"/>
    <w:rsid w:val="00127035"/>
    <w:rsid w:val="00130312"/>
    <w:rsid w:val="001310F1"/>
    <w:rsid w:val="001323B2"/>
    <w:rsid w:val="001345AA"/>
    <w:rsid w:val="00134A9B"/>
    <w:rsid w:val="00134F55"/>
    <w:rsid w:val="00136035"/>
    <w:rsid w:val="00140577"/>
    <w:rsid w:val="00140B85"/>
    <w:rsid w:val="001412E4"/>
    <w:rsid w:val="00141488"/>
    <w:rsid w:val="001414D3"/>
    <w:rsid w:val="001433CE"/>
    <w:rsid w:val="0014385F"/>
    <w:rsid w:val="001439AB"/>
    <w:rsid w:val="00143E6D"/>
    <w:rsid w:val="00144EB7"/>
    <w:rsid w:val="001473F7"/>
    <w:rsid w:val="001477BC"/>
    <w:rsid w:val="00147E65"/>
    <w:rsid w:val="00152383"/>
    <w:rsid w:val="001566B4"/>
    <w:rsid w:val="00160A5B"/>
    <w:rsid w:val="00163ADC"/>
    <w:rsid w:val="00165E7E"/>
    <w:rsid w:val="00166C32"/>
    <w:rsid w:val="00167837"/>
    <w:rsid w:val="0017151E"/>
    <w:rsid w:val="001717A3"/>
    <w:rsid w:val="00172D48"/>
    <w:rsid w:val="00175F55"/>
    <w:rsid w:val="001761FE"/>
    <w:rsid w:val="00180B51"/>
    <w:rsid w:val="00182CAA"/>
    <w:rsid w:val="00184127"/>
    <w:rsid w:val="00184464"/>
    <w:rsid w:val="001871D6"/>
    <w:rsid w:val="00187FB5"/>
    <w:rsid w:val="00192966"/>
    <w:rsid w:val="001962CE"/>
    <w:rsid w:val="001A3F81"/>
    <w:rsid w:val="001A556B"/>
    <w:rsid w:val="001A79D6"/>
    <w:rsid w:val="001A7C62"/>
    <w:rsid w:val="001B268A"/>
    <w:rsid w:val="001B6BA1"/>
    <w:rsid w:val="001B6CC3"/>
    <w:rsid w:val="001C0720"/>
    <w:rsid w:val="001C073F"/>
    <w:rsid w:val="001C19C9"/>
    <w:rsid w:val="001C1B3D"/>
    <w:rsid w:val="001C459E"/>
    <w:rsid w:val="001C56FC"/>
    <w:rsid w:val="001C70D4"/>
    <w:rsid w:val="001D057C"/>
    <w:rsid w:val="001D11EE"/>
    <w:rsid w:val="001D1884"/>
    <w:rsid w:val="001D1A8A"/>
    <w:rsid w:val="001D53D1"/>
    <w:rsid w:val="001D5B5B"/>
    <w:rsid w:val="001D6842"/>
    <w:rsid w:val="001D7B36"/>
    <w:rsid w:val="001E2A0E"/>
    <w:rsid w:val="001E2C3C"/>
    <w:rsid w:val="001E35CB"/>
    <w:rsid w:val="001E5551"/>
    <w:rsid w:val="001E6642"/>
    <w:rsid w:val="001E6E0B"/>
    <w:rsid w:val="001E6EA3"/>
    <w:rsid w:val="001E70B1"/>
    <w:rsid w:val="001F0A76"/>
    <w:rsid w:val="001F0FF1"/>
    <w:rsid w:val="001F3919"/>
    <w:rsid w:val="001F5232"/>
    <w:rsid w:val="001F6250"/>
    <w:rsid w:val="001F79EF"/>
    <w:rsid w:val="00202A13"/>
    <w:rsid w:val="00203690"/>
    <w:rsid w:val="00203DA0"/>
    <w:rsid w:val="00203DBE"/>
    <w:rsid w:val="002040E5"/>
    <w:rsid w:val="0020432E"/>
    <w:rsid w:val="00205ED2"/>
    <w:rsid w:val="002068C8"/>
    <w:rsid w:val="002071C0"/>
    <w:rsid w:val="00207433"/>
    <w:rsid w:val="002074E9"/>
    <w:rsid w:val="00211781"/>
    <w:rsid w:val="002119E9"/>
    <w:rsid w:val="00211AEC"/>
    <w:rsid w:val="0021210C"/>
    <w:rsid w:val="002128E6"/>
    <w:rsid w:val="00212E54"/>
    <w:rsid w:val="00214102"/>
    <w:rsid w:val="00214EAD"/>
    <w:rsid w:val="00215F13"/>
    <w:rsid w:val="0021651C"/>
    <w:rsid w:val="00216AB4"/>
    <w:rsid w:val="0021707D"/>
    <w:rsid w:val="00221768"/>
    <w:rsid w:val="00223B05"/>
    <w:rsid w:val="00223B68"/>
    <w:rsid w:val="002247A1"/>
    <w:rsid w:val="002269F1"/>
    <w:rsid w:val="00233A2B"/>
    <w:rsid w:val="00233E9C"/>
    <w:rsid w:val="00234952"/>
    <w:rsid w:val="002352AE"/>
    <w:rsid w:val="00235D0D"/>
    <w:rsid w:val="00235E71"/>
    <w:rsid w:val="00235F73"/>
    <w:rsid w:val="002426D9"/>
    <w:rsid w:val="00243697"/>
    <w:rsid w:val="00244154"/>
    <w:rsid w:val="0024524C"/>
    <w:rsid w:val="00250FEB"/>
    <w:rsid w:val="00251242"/>
    <w:rsid w:val="00251B2B"/>
    <w:rsid w:val="00252ACA"/>
    <w:rsid w:val="00255A8D"/>
    <w:rsid w:val="00255AF2"/>
    <w:rsid w:val="00256200"/>
    <w:rsid w:val="00256CF3"/>
    <w:rsid w:val="00257807"/>
    <w:rsid w:val="002612BC"/>
    <w:rsid w:val="002617E8"/>
    <w:rsid w:val="0026256D"/>
    <w:rsid w:val="00262F9C"/>
    <w:rsid w:val="002642DB"/>
    <w:rsid w:val="00264396"/>
    <w:rsid w:val="00265373"/>
    <w:rsid w:val="00270199"/>
    <w:rsid w:val="0027068D"/>
    <w:rsid w:val="00270F01"/>
    <w:rsid w:val="0027130B"/>
    <w:rsid w:val="00272037"/>
    <w:rsid w:val="002722F3"/>
    <w:rsid w:val="00272823"/>
    <w:rsid w:val="00273B78"/>
    <w:rsid w:val="00274D22"/>
    <w:rsid w:val="002764E0"/>
    <w:rsid w:val="00280DC3"/>
    <w:rsid w:val="002819B0"/>
    <w:rsid w:val="0028558D"/>
    <w:rsid w:val="0028562D"/>
    <w:rsid w:val="00285AC4"/>
    <w:rsid w:val="00285D27"/>
    <w:rsid w:val="00286296"/>
    <w:rsid w:val="002862EA"/>
    <w:rsid w:val="00286EE7"/>
    <w:rsid w:val="00287484"/>
    <w:rsid w:val="00287E4F"/>
    <w:rsid w:val="00287EE3"/>
    <w:rsid w:val="00291BDF"/>
    <w:rsid w:val="00294318"/>
    <w:rsid w:val="00297017"/>
    <w:rsid w:val="002A0FF6"/>
    <w:rsid w:val="002A3BF3"/>
    <w:rsid w:val="002A6438"/>
    <w:rsid w:val="002B074B"/>
    <w:rsid w:val="002B4910"/>
    <w:rsid w:val="002B4D0D"/>
    <w:rsid w:val="002B756A"/>
    <w:rsid w:val="002C04E4"/>
    <w:rsid w:val="002C08C6"/>
    <w:rsid w:val="002C158E"/>
    <w:rsid w:val="002C62F1"/>
    <w:rsid w:val="002C6352"/>
    <w:rsid w:val="002C659F"/>
    <w:rsid w:val="002C773F"/>
    <w:rsid w:val="002D00B9"/>
    <w:rsid w:val="002D1881"/>
    <w:rsid w:val="002D2671"/>
    <w:rsid w:val="002D4116"/>
    <w:rsid w:val="002D4744"/>
    <w:rsid w:val="002D4A8C"/>
    <w:rsid w:val="002D4AC8"/>
    <w:rsid w:val="002D64C2"/>
    <w:rsid w:val="002D707B"/>
    <w:rsid w:val="002D7180"/>
    <w:rsid w:val="002D7381"/>
    <w:rsid w:val="002E060D"/>
    <w:rsid w:val="002E1044"/>
    <w:rsid w:val="002E1249"/>
    <w:rsid w:val="002E1B91"/>
    <w:rsid w:val="002E1ECC"/>
    <w:rsid w:val="002E2304"/>
    <w:rsid w:val="002E30A1"/>
    <w:rsid w:val="002E3472"/>
    <w:rsid w:val="002E4ADA"/>
    <w:rsid w:val="002E6DC5"/>
    <w:rsid w:val="002E7893"/>
    <w:rsid w:val="002F0109"/>
    <w:rsid w:val="002F01F9"/>
    <w:rsid w:val="002F1149"/>
    <w:rsid w:val="002F26BB"/>
    <w:rsid w:val="002F43FF"/>
    <w:rsid w:val="002F51C2"/>
    <w:rsid w:val="002F5515"/>
    <w:rsid w:val="002F571A"/>
    <w:rsid w:val="002F5FE3"/>
    <w:rsid w:val="0030037D"/>
    <w:rsid w:val="00301237"/>
    <w:rsid w:val="003016E4"/>
    <w:rsid w:val="0030274C"/>
    <w:rsid w:val="003028DE"/>
    <w:rsid w:val="003029EA"/>
    <w:rsid w:val="00303CEB"/>
    <w:rsid w:val="00306B73"/>
    <w:rsid w:val="00306CF6"/>
    <w:rsid w:val="003077B3"/>
    <w:rsid w:val="0031098F"/>
    <w:rsid w:val="00310AAD"/>
    <w:rsid w:val="003140C6"/>
    <w:rsid w:val="00314D29"/>
    <w:rsid w:val="003231FC"/>
    <w:rsid w:val="0032462A"/>
    <w:rsid w:val="00325177"/>
    <w:rsid w:val="003251CD"/>
    <w:rsid w:val="003274FC"/>
    <w:rsid w:val="0033159C"/>
    <w:rsid w:val="00331B26"/>
    <w:rsid w:val="00331C7A"/>
    <w:rsid w:val="00332D15"/>
    <w:rsid w:val="00333931"/>
    <w:rsid w:val="003347A6"/>
    <w:rsid w:val="00340D8B"/>
    <w:rsid w:val="0034119C"/>
    <w:rsid w:val="00341830"/>
    <w:rsid w:val="003421C6"/>
    <w:rsid w:val="00342879"/>
    <w:rsid w:val="003438D4"/>
    <w:rsid w:val="00344272"/>
    <w:rsid w:val="00344308"/>
    <w:rsid w:val="0034431E"/>
    <w:rsid w:val="00344993"/>
    <w:rsid w:val="00346CD0"/>
    <w:rsid w:val="00346CF2"/>
    <w:rsid w:val="00351525"/>
    <w:rsid w:val="00351F59"/>
    <w:rsid w:val="00351FE7"/>
    <w:rsid w:val="0035403A"/>
    <w:rsid w:val="00354D8F"/>
    <w:rsid w:val="00356331"/>
    <w:rsid w:val="00357943"/>
    <w:rsid w:val="00357F68"/>
    <w:rsid w:val="00362078"/>
    <w:rsid w:val="00362C74"/>
    <w:rsid w:val="00362CF0"/>
    <w:rsid w:val="00363642"/>
    <w:rsid w:val="003643E6"/>
    <w:rsid w:val="00364A89"/>
    <w:rsid w:val="00366A94"/>
    <w:rsid w:val="00370398"/>
    <w:rsid w:val="00372174"/>
    <w:rsid w:val="003738D4"/>
    <w:rsid w:val="00373A87"/>
    <w:rsid w:val="00375C1B"/>
    <w:rsid w:val="00376B73"/>
    <w:rsid w:val="0038031F"/>
    <w:rsid w:val="0038206A"/>
    <w:rsid w:val="0038402A"/>
    <w:rsid w:val="00384773"/>
    <w:rsid w:val="00384D0D"/>
    <w:rsid w:val="0038594E"/>
    <w:rsid w:val="003859DF"/>
    <w:rsid w:val="0038654D"/>
    <w:rsid w:val="0038687C"/>
    <w:rsid w:val="00387C59"/>
    <w:rsid w:val="0039015B"/>
    <w:rsid w:val="0039056B"/>
    <w:rsid w:val="003909B5"/>
    <w:rsid w:val="00393F2A"/>
    <w:rsid w:val="00394267"/>
    <w:rsid w:val="00394DFF"/>
    <w:rsid w:val="003A3899"/>
    <w:rsid w:val="003A3DEC"/>
    <w:rsid w:val="003A4BD0"/>
    <w:rsid w:val="003A6639"/>
    <w:rsid w:val="003A700D"/>
    <w:rsid w:val="003B024F"/>
    <w:rsid w:val="003B49C7"/>
    <w:rsid w:val="003B581A"/>
    <w:rsid w:val="003B6286"/>
    <w:rsid w:val="003B6554"/>
    <w:rsid w:val="003B69EE"/>
    <w:rsid w:val="003C332E"/>
    <w:rsid w:val="003C3DF8"/>
    <w:rsid w:val="003C51BB"/>
    <w:rsid w:val="003C5907"/>
    <w:rsid w:val="003C71DA"/>
    <w:rsid w:val="003C7FF7"/>
    <w:rsid w:val="003D0BF9"/>
    <w:rsid w:val="003D0E42"/>
    <w:rsid w:val="003D15D1"/>
    <w:rsid w:val="003D1DB9"/>
    <w:rsid w:val="003D5246"/>
    <w:rsid w:val="003D5567"/>
    <w:rsid w:val="003D6811"/>
    <w:rsid w:val="003D73A6"/>
    <w:rsid w:val="003D7689"/>
    <w:rsid w:val="003D7753"/>
    <w:rsid w:val="003E0783"/>
    <w:rsid w:val="003E0EDD"/>
    <w:rsid w:val="003E1386"/>
    <w:rsid w:val="003E2451"/>
    <w:rsid w:val="003E2A88"/>
    <w:rsid w:val="003E420E"/>
    <w:rsid w:val="003E56BF"/>
    <w:rsid w:val="003E70A6"/>
    <w:rsid w:val="003E7436"/>
    <w:rsid w:val="003F051A"/>
    <w:rsid w:val="003F0B3E"/>
    <w:rsid w:val="003F10A0"/>
    <w:rsid w:val="003F1DB4"/>
    <w:rsid w:val="003F2584"/>
    <w:rsid w:val="003F3E1A"/>
    <w:rsid w:val="003F61A3"/>
    <w:rsid w:val="003F6509"/>
    <w:rsid w:val="003F670D"/>
    <w:rsid w:val="003F6F6F"/>
    <w:rsid w:val="003F7F49"/>
    <w:rsid w:val="004011C9"/>
    <w:rsid w:val="00401C62"/>
    <w:rsid w:val="00402524"/>
    <w:rsid w:val="00404307"/>
    <w:rsid w:val="00406144"/>
    <w:rsid w:val="004066FB"/>
    <w:rsid w:val="004073E1"/>
    <w:rsid w:val="00407F81"/>
    <w:rsid w:val="00411E6D"/>
    <w:rsid w:val="00412A01"/>
    <w:rsid w:val="00414D0C"/>
    <w:rsid w:val="00415430"/>
    <w:rsid w:val="004203BF"/>
    <w:rsid w:val="004216F8"/>
    <w:rsid w:val="00423072"/>
    <w:rsid w:val="00425247"/>
    <w:rsid w:val="00426EDD"/>
    <w:rsid w:val="00427A56"/>
    <w:rsid w:val="00427CB7"/>
    <w:rsid w:val="00427D8B"/>
    <w:rsid w:val="00427EE9"/>
    <w:rsid w:val="004307B7"/>
    <w:rsid w:val="004328AE"/>
    <w:rsid w:val="004335C8"/>
    <w:rsid w:val="00433838"/>
    <w:rsid w:val="00434CA8"/>
    <w:rsid w:val="004356BD"/>
    <w:rsid w:val="00435BE9"/>
    <w:rsid w:val="00435E7E"/>
    <w:rsid w:val="00435E93"/>
    <w:rsid w:val="00436A46"/>
    <w:rsid w:val="004408E3"/>
    <w:rsid w:val="004411B0"/>
    <w:rsid w:val="00441718"/>
    <w:rsid w:val="004421E6"/>
    <w:rsid w:val="004425F0"/>
    <w:rsid w:val="00442B80"/>
    <w:rsid w:val="00443F66"/>
    <w:rsid w:val="00451561"/>
    <w:rsid w:val="00452F14"/>
    <w:rsid w:val="00453080"/>
    <w:rsid w:val="00456644"/>
    <w:rsid w:val="00460535"/>
    <w:rsid w:val="00460A0A"/>
    <w:rsid w:val="00461A1E"/>
    <w:rsid w:val="00465143"/>
    <w:rsid w:val="00465772"/>
    <w:rsid w:val="00467C1E"/>
    <w:rsid w:val="00471700"/>
    <w:rsid w:val="004741EC"/>
    <w:rsid w:val="00474251"/>
    <w:rsid w:val="00475234"/>
    <w:rsid w:val="00476418"/>
    <w:rsid w:val="00476660"/>
    <w:rsid w:val="0048282B"/>
    <w:rsid w:val="00484161"/>
    <w:rsid w:val="0048484B"/>
    <w:rsid w:val="00485CB0"/>
    <w:rsid w:val="00491E8F"/>
    <w:rsid w:val="004961AD"/>
    <w:rsid w:val="004A047E"/>
    <w:rsid w:val="004A0BA0"/>
    <w:rsid w:val="004A21E3"/>
    <w:rsid w:val="004A3183"/>
    <w:rsid w:val="004A3A58"/>
    <w:rsid w:val="004A47CC"/>
    <w:rsid w:val="004A634E"/>
    <w:rsid w:val="004B0241"/>
    <w:rsid w:val="004B152B"/>
    <w:rsid w:val="004B470A"/>
    <w:rsid w:val="004B48B2"/>
    <w:rsid w:val="004B609E"/>
    <w:rsid w:val="004B6935"/>
    <w:rsid w:val="004B6FEE"/>
    <w:rsid w:val="004C133D"/>
    <w:rsid w:val="004C2800"/>
    <w:rsid w:val="004C3510"/>
    <w:rsid w:val="004C6B67"/>
    <w:rsid w:val="004D0B58"/>
    <w:rsid w:val="004D0B5D"/>
    <w:rsid w:val="004D0F13"/>
    <w:rsid w:val="004D12DC"/>
    <w:rsid w:val="004D1CAE"/>
    <w:rsid w:val="004D3CA4"/>
    <w:rsid w:val="004D49C0"/>
    <w:rsid w:val="004D4A2B"/>
    <w:rsid w:val="004D5E77"/>
    <w:rsid w:val="004D77EA"/>
    <w:rsid w:val="004D78CF"/>
    <w:rsid w:val="004E03F2"/>
    <w:rsid w:val="004E0AF9"/>
    <w:rsid w:val="004E0C23"/>
    <w:rsid w:val="004E227C"/>
    <w:rsid w:val="004E4E7A"/>
    <w:rsid w:val="004E5610"/>
    <w:rsid w:val="004E7012"/>
    <w:rsid w:val="004E7447"/>
    <w:rsid w:val="004F12F6"/>
    <w:rsid w:val="004F1446"/>
    <w:rsid w:val="004F2239"/>
    <w:rsid w:val="004F29F1"/>
    <w:rsid w:val="004F2EB9"/>
    <w:rsid w:val="004F2F36"/>
    <w:rsid w:val="004F6C9D"/>
    <w:rsid w:val="004F6F4E"/>
    <w:rsid w:val="00504F46"/>
    <w:rsid w:val="00506983"/>
    <w:rsid w:val="005101EE"/>
    <w:rsid w:val="00512045"/>
    <w:rsid w:val="00512D96"/>
    <w:rsid w:val="005133BE"/>
    <w:rsid w:val="0051466B"/>
    <w:rsid w:val="0051623B"/>
    <w:rsid w:val="00520247"/>
    <w:rsid w:val="005215B5"/>
    <w:rsid w:val="00521DD9"/>
    <w:rsid w:val="00522456"/>
    <w:rsid w:val="00523246"/>
    <w:rsid w:val="005243DB"/>
    <w:rsid w:val="00526B80"/>
    <w:rsid w:val="0053238D"/>
    <w:rsid w:val="0053286D"/>
    <w:rsid w:val="0053632F"/>
    <w:rsid w:val="0053732E"/>
    <w:rsid w:val="00537997"/>
    <w:rsid w:val="00541EE1"/>
    <w:rsid w:val="00542BB8"/>
    <w:rsid w:val="00543394"/>
    <w:rsid w:val="00543776"/>
    <w:rsid w:val="00545E7B"/>
    <w:rsid w:val="00546FFA"/>
    <w:rsid w:val="00550051"/>
    <w:rsid w:val="005507CE"/>
    <w:rsid w:val="0055208D"/>
    <w:rsid w:val="00552634"/>
    <w:rsid w:val="005544D1"/>
    <w:rsid w:val="00554880"/>
    <w:rsid w:val="0055509A"/>
    <w:rsid w:val="00555EEE"/>
    <w:rsid w:val="00555F16"/>
    <w:rsid w:val="00556A3C"/>
    <w:rsid w:val="00557D0E"/>
    <w:rsid w:val="005621ED"/>
    <w:rsid w:val="00563129"/>
    <w:rsid w:val="0056322F"/>
    <w:rsid w:val="00563488"/>
    <w:rsid w:val="005643A1"/>
    <w:rsid w:val="00566003"/>
    <w:rsid w:val="00566803"/>
    <w:rsid w:val="005730D1"/>
    <w:rsid w:val="0057432B"/>
    <w:rsid w:val="00575715"/>
    <w:rsid w:val="00575FDA"/>
    <w:rsid w:val="00576A04"/>
    <w:rsid w:val="00577DDC"/>
    <w:rsid w:val="00580450"/>
    <w:rsid w:val="005808C1"/>
    <w:rsid w:val="0058200A"/>
    <w:rsid w:val="00582B0F"/>
    <w:rsid w:val="00583E51"/>
    <w:rsid w:val="0058495A"/>
    <w:rsid w:val="00585065"/>
    <w:rsid w:val="00585274"/>
    <w:rsid w:val="00585557"/>
    <w:rsid w:val="00585D76"/>
    <w:rsid w:val="0058674F"/>
    <w:rsid w:val="0058758A"/>
    <w:rsid w:val="005876A6"/>
    <w:rsid w:val="005906F6"/>
    <w:rsid w:val="00590878"/>
    <w:rsid w:val="00591917"/>
    <w:rsid w:val="0059364C"/>
    <w:rsid w:val="00594AE0"/>
    <w:rsid w:val="00595111"/>
    <w:rsid w:val="00596FC5"/>
    <w:rsid w:val="0059714D"/>
    <w:rsid w:val="00597A01"/>
    <w:rsid w:val="005A1D93"/>
    <w:rsid w:val="005A2DDD"/>
    <w:rsid w:val="005A30FE"/>
    <w:rsid w:val="005A3A68"/>
    <w:rsid w:val="005A51FD"/>
    <w:rsid w:val="005A6684"/>
    <w:rsid w:val="005A7ACC"/>
    <w:rsid w:val="005B0629"/>
    <w:rsid w:val="005B0EFA"/>
    <w:rsid w:val="005B347B"/>
    <w:rsid w:val="005B47BA"/>
    <w:rsid w:val="005B4CAD"/>
    <w:rsid w:val="005B59E5"/>
    <w:rsid w:val="005B68F1"/>
    <w:rsid w:val="005C0C48"/>
    <w:rsid w:val="005C13D1"/>
    <w:rsid w:val="005C1A7C"/>
    <w:rsid w:val="005C2706"/>
    <w:rsid w:val="005C2BAF"/>
    <w:rsid w:val="005C3569"/>
    <w:rsid w:val="005C513D"/>
    <w:rsid w:val="005C548E"/>
    <w:rsid w:val="005C5DE5"/>
    <w:rsid w:val="005C7EAB"/>
    <w:rsid w:val="005D1B31"/>
    <w:rsid w:val="005D2FC9"/>
    <w:rsid w:val="005D3549"/>
    <w:rsid w:val="005D3D0D"/>
    <w:rsid w:val="005D4B7B"/>
    <w:rsid w:val="005D59A0"/>
    <w:rsid w:val="005D662C"/>
    <w:rsid w:val="005E1CAA"/>
    <w:rsid w:val="005E1E13"/>
    <w:rsid w:val="005E58E2"/>
    <w:rsid w:val="005E5E03"/>
    <w:rsid w:val="005E6B6C"/>
    <w:rsid w:val="005F026B"/>
    <w:rsid w:val="005F082E"/>
    <w:rsid w:val="005F0999"/>
    <w:rsid w:val="005F116F"/>
    <w:rsid w:val="005F35B9"/>
    <w:rsid w:val="005F4ADD"/>
    <w:rsid w:val="005F60A1"/>
    <w:rsid w:val="005F73BE"/>
    <w:rsid w:val="00600070"/>
    <w:rsid w:val="00600B0C"/>
    <w:rsid w:val="00601448"/>
    <w:rsid w:val="0060197D"/>
    <w:rsid w:val="0060211B"/>
    <w:rsid w:val="00602531"/>
    <w:rsid w:val="00605549"/>
    <w:rsid w:val="00605FF7"/>
    <w:rsid w:val="006064BE"/>
    <w:rsid w:val="00606702"/>
    <w:rsid w:val="006078A8"/>
    <w:rsid w:val="00610762"/>
    <w:rsid w:val="00610790"/>
    <w:rsid w:val="006126E8"/>
    <w:rsid w:val="00612919"/>
    <w:rsid w:val="00612F32"/>
    <w:rsid w:val="00614E0C"/>
    <w:rsid w:val="0061552F"/>
    <w:rsid w:val="00615BDB"/>
    <w:rsid w:val="006166A6"/>
    <w:rsid w:val="00623A72"/>
    <w:rsid w:val="00624B86"/>
    <w:rsid w:val="00625602"/>
    <w:rsid w:val="00625ACB"/>
    <w:rsid w:val="00625B7C"/>
    <w:rsid w:val="00626601"/>
    <w:rsid w:val="00626F21"/>
    <w:rsid w:val="00630AE7"/>
    <w:rsid w:val="00631C70"/>
    <w:rsid w:val="0063275E"/>
    <w:rsid w:val="00633ED7"/>
    <w:rsid w:val="006356FF"/>
    <w:rsid w:val="006405CB"/>
    <w:rsid w:val="00640E9E"/>
    <w:rsid w:val="00643232"/>
    <w:rsid w:val="00643823"/>
    <w:rsid w:val="00644CF2"/>
    <w:rsid w:val="00644D62"/>
    <w:rsid w:val="006473EF"/>
    <w:rsid w:val="00647757"/>
    <w:rsid w:val="006478A3"/>
    <w:rsid w:val="00647F02"/>
    <w:rsid w:val="00651EF9"/>
    <w:rsid w:val="00652A0A"/>
    <w:rsid w:val="00652CE1"/>
    <w:rsid w:val="006535B8"/>
    <w:rsid w:val="00653A19"/>
    <w:rsid w:val="00653DC2"/>
    <w:rsid w:val="00653F09"/>
    <w:rsid w:val="006569DE"/>
    <w:rsid w:val="006626BD"/>
    <w:rsid w:val="00662A31"/>
    <w:rsid w:val="0066322B"/>
    <w:rsid w:val="00663810"/>
    <w:rsid w:val="00665D30"/>
    <w:rsid w:val="00671139"/>
    <w:rsid w:val="006711DD"/>
    <w:rsid w:val="006715DA"/>
    <w:rsid w:val="00671AD6"/>
    <w:rsid w:val="006720A5"/>
    <w:rsid w:val="00673D9F"/>
    <w:rsid w:val="0067629A"/>
    <w:rsid w:val="0067687A"/>
    <w:rsid w:val="00680105"/>
    <w:rsid w:val="00680453"/>
    <w:rsid w:val="00680B71"/>
    <w:rsid w:val="006817B9"/>
    <w:rsid w:val="00681A89"/>
    <w:rsid w:val="00681D17"/>
    <w:rsid w:val="006822E9"/>
    <w:rsid w:val="00682A45"/>
    <w:rsid w:val="00682F6A"/>
    <w:rsid w:val="00683142"/>
    <w:rsid w:val="0068442B"/>
    <w:rsid w:val="006877FA"/>
    <w:rsid w:val="006910CC"/>
    <w:rsid w:val="0069239A"/>
    <w:rsid w:val="006924A9"/>
    <w:rsid w:val="00697DA0"/>
    <w:rsid w:val="006A07EF"/>
    <w:rsid w:val="006A09E8"/>
    <w:rsid w:val="006A12A1"/>
    <w:rsid w:val="006A194B"/>
    <w:rsid w:val="006A32AE"/>
    <w:rsid w:val="006A5162"/>
    <w:rsid w:val="006A5452"/>
    <w:rsid w:val="006A74BE"/>
    <w:rsid w:val="006A7F69"/>
    <w:rsid w:val="006B0A4F"/>
    <w:rsid w:val="006B0A9B"/>
    <w:rsid w:val="006B1D27"/>
    <w:rsid w:val="006B33AD"/>
    <w:rsid w:val="006B6C59"/>
    <w:rsid w:val="006B7EE5"/>
    <w:rsid w:val="006C3A79"/>
    <w:rsid w:val="006C3C97"/>
    <w:rsid w:val="006C5F09"/>
    <w:rsid w:val="006C6251"/>
    <w:rsid w:val="006C77AB"/>
    <w:rsid w:val="006D195C"/>
    <w:rsid w:val="006D4004"/>
    <w:rsid w:val="006D4EEB"/>
    <w:rsid w:val="006D6FCF"/>
    <w:rsid w:val="006E08E3"/>
    <w:rsid w:val="006E1D38"/>
    <w:rsid w:val="006E3D85"/>
    <w:rsid w:val="006E486D"/>
    <w:rsid w:val="006E48BD"/>
    <w:rsid w:val="006E5A63"/>
    <w:rsid w:val="006E5E04"/>
    <w:rsid w:val="006E5FED"/>
    <w:rsid w:val="006E7D6B"/>
    <w:rsid w:val="006F090B"/>
    <w:rsid w:val="006F50D2"/>
    <w:rsid w:val="006F592C"/>
    <w:rsid w:val="006F74EC"/>
    <w:rsid w:val="006F7745"/>
    <w:rsid w:val="00701F34"/>
    <w:rsid w:val="007023C7"/>
    <w:rsid w:val="007041DE"/>
    <w:rsid w:val="00704624"/>
    <w:rsid w:val="00705C1C"/>
    <w:rsid w:val="0070750C"/>
    <w:rsid w:val="00707FBA"/>
    <w:rsid w:val="0071024D"/>
    <w:rsid w:val="00710377"/>
    <w:rsid w:val="00710EC1"/>
    <w:rsid w:val="0071149E"/>
    <w:rsid w:val="00711812"/>
    <w:rsid w:val="00711D20"/>
    <w:rsid w:val="0071204F"/>
    <w:rsid w:val="00712D67"/>
    <w:rsid w:val="00712F35"/>
    <w:rsid w:val="00712F59"/>
    <w:rsid w:val="0071365B"/>
    <w:rsid w:val="00714831"/>
    <w:rsid w:val="00715AE6"/>
    <w:rsid w:val="00716A4B"/>
    <w:rsid w:val="0072124B"/>
    <w:rsid w:val="00723C10"/>
    <w:rsid w:val="00731A78"/>
    <w:rsid w:val="0073317C"/>
    <w:rsid w:val="007359DC"/>
    <w:rsid w:val="00736271"/>
    <w:rsid w:val="00736B1A"/>
    <w:rsid w:val="00736ECF"/>
    <w:rsid w:val="00737318"/>
    <w:rsid w:val="00737A83"/>
    <w:rsid w:val="00742509"/>
    <w:rsid w:val="00742BEA"/>
    <w:rsid w:val="00742F74"/>
    <w:rsid w:val="007455EB"/>
    <w:rsid w:val="00746B50"/>
    <w:rsid w:val="00750A6D"/>
    <w:rsid w:val="007531D1"/>
    <w:rsid w:val="007535E5"/>
    <w:rsid w:val="00754A4B"/>
    <w:rsid w:val="00754CF7"/>
    <w:rsid w:val="00755278"/>
    <w:rsid w:val="00756469"/>
    <w:rsid w:val="00756CBC"/>
    <w:rsid w:val="00760B84"/>
    <w:rsid w:val="007624DE"/>
    <w:rsid w:val="0076598D"/>
    <w:rsid w:val="00767132"/>
    <w:rsid w:val="007672CE"/>
    <w:rsid w:val="00767B39"/>
    <w:rsid w:val="00771AFC"/>
    <w:rsid w:val="00773F65"/>
    <w:rsid w:val="00774033"/>
    <w:rsid w:val="007774CE"/>
    <w:rsid w:val="00777D69"/>
    <w:rsid w:val="0078004F"/>
    <w:rsid w:val="007828BD"/>
    <w:rsid w:val="00782C4E"/>
    <w:rsid w:val="00783265"/>
    <w:rsid w:val="00783CD8"/>
    <w:rsid w:val="0078400D"/>
    <w:rsid w:val="00785159"/>
    <w:rsid w:val="007855CF"/>
    <w:rsid w:val="00790281"/>
    <w:rsid w:val="00790647"/>
    <w:rsid w:val="0079139D"/>
    <w:rsid w:val="00791A41"/>
    <w:rsid w:val="00791DCE"/>
    <w:rsid w:val="0079477F"/>
    <w:rsid w:val="00794CF7"/>
    <w:rsid w:val="0079591F"/>
    <w:rsid w:val="007962E2"/>
    <w:rsid w:val="00796497"/>
    <w:rsid w:val="00796E2F"/>
    <w:rsid w:val="007A0FAC"/>
    <w:rsid w:val="007A1A87"/>
    <w:rsid w:val="007A2DBD"/>
    <w:rsid w:val="007A3741"/>
    <w:rsid w:val="007A3C8B"/>
    <w:rsid w:val="007A55F9"/>
    <w:rsid w:val="007A6F09"/>
    <w:rsid w:val="007B2232"/>
    <w:rsid w:val="007B45F9"/>
    <w:rsid w:val="007B4D91"/>
    <w:rsid w:val="007B4F5C"/>
    <w:rsid w:val="007B7B84"/>
    <w:rsid w:val="007B7CB2"/>
    <w:rsid w:val="007C3005"/>
    <w:rsid w:val="007C3313"/>
    <w:rsid w:val="007C370B"/>
    <w:rsid w:val="007C3A06"/>
    <w:rsid w:val="007C4B1B"/>
    <w:rsid w:val="007C4D2C"/>
    <w:rsid w:val="007C76BF"/>
    <w:rsid w:val="007D0066"/>
    <w:rsid w:val="007D0138"/>
    <w:rsid w:val="007D0E9D"/>
    <w:rsid w:val="007D26B9"/>
    <w:rsid w:val="007D3B2F"/>
    <w:rsid w:val="007D3D9C"/>
    <w:rsid w:val="007D6E51"/>
    <w:rsid w:val="007D7394"/>
    <w:rsid w:val="007E08A7"/>
    <w:rsid w:val="007E1472"/>
    <w:rsid w:val="007E1CDF"/>
    <w:rsid w:val="007E1D8F"/>
    <w:rsid w:val="007E266D"/>
    <w:rsid w:val="007E280C"/>
    <w:rsid w:val="007E2CA6"/>
    <w:rsid w:val="007E2FF6"/>
    <w:rsid w:val="007E6496"/>
    <w:rsid w:val="007E6FB4"/>
    <w:rsid w:val="007F0ADD"/>
    <w:rsid w:val="007F10B6"/>
    <w:rsid w:val="007F2E25"/>
    <w:rsid w:val="007F5D04"/>
    <w:rsid w:val="007F606E"/>
    <w:rsid w:val="007F65BB"/>
    <w:rsid w:val="007F6D60"/>
    <w:rsid w:val="00802689"/>
    <w:rsid w:val="00802C50"/>
    <w:rsid w:val="00803692"/>
    <w:rsid w:val="00803EDA"/>
    <w:rsid w:val="0080495D"/>
    <w:rsid w:val="00805072"/>
    <w:rsid w:val="00805488"/>
    <w:rsid w:val="008067C4"/>
    <w:rsid w:val="00810C46"/>
    <w:rsid w:val="008168F9"/>
    <w:rsid w:val="00816A20"/>
    <w:rsid w:val="00817432"/>
    <w:rsid w:val="0081785C"/>
    <w:rsid w:val="0081796E"/>
    <w:rsid w:val="00822685"/>
    <w:rsid w:val="00822F71"/>
    <w:rsid w:val="008231B8"/>
    <w:rsid w:val="00826217"/>
    <w:rsid w:val="008264A5"/>
    <w:rsid w:val="008265B6"/>
    <w:rsid w:val="00826BAA"/>
    <w:rsid w:val="00827269"/>
    <w:rsid w:val="00827999"/>
    <w:rsid w:val="00827FCF"/>
    <w:rsid w:val="00830DAF"/>
    <w:rsid w:val="0083186A"/>
    <w:rsid w:val="008335BE"/>
    <w:rsid w:val="00833638"/>
    <w:rsid w:val="00836DB4"/>
    <w:rsid w:val="00837490"/>
    <w:rsid w:val="008427AD"/>
    <w:rsid w:val="008429BD"/>
    <w:rsid w:val="008439EB"/>
    <w:rsid w:val="00846789"/>
    <w:rsid w:val="00846A6B"/>
    <w:rsid w:val="00847274"/>
    <w:rsid w:val="00850254"/>
    <w:rsid w:val="00850FCC"/>
    <w:rsid w:val="00851B58"/>
    <w:rsid w:val="00852EA7"/>
    <w:rsid w:val="0085384D"/>
    <w:rsid w:val="0085553D"/>
    <w:rsid w:val="00857416"/>
    <w:rsid w:val="008609B4"/>
    <w:rsid w:val="00860CFE"/>
    <w:rsid w:val="008629E2"/>
    <w:rsid w:val="00863EE9"/>
    <w:rsid w:val="00864689"/>
    <w:rsid w:val="00866827"/>
    <w:rsid w:val="008705F2"/>
    <w:rsid w:val="00871092"/>
    <w:rsid w:val="00875536"/>
    <w:rsid w:val="0087665D"/>
    <w:rsid w:val="00877C5E"/>
    <w:rsid w:val="00881D23"/>
    <w:rsid w:val="0088231A"/>
    <w:rsid w:val="00882A00"/>
    <w:rsid w:val="00883459"/>
    <w:rsid w:val="00883CD1"/>
    <w:rsid w:val="00884149"/>
    <w:rsid w:val="008842CF"/>
    <w:rsid w:val="0088659D"/>
    <w:rsid w:val="00887DC7"/>
    <w:rsid w:val="00887E6A"/>
    <w:rsid w:val="00892555"/>
    <w:rsid w:val="00892B3A"/>
    <w:rsid w:val="0089384E"/>
    <w:rsid w:val="0089631D"/>
    <w:rsid w:val="00897330"/>
    <w:rsid w:val="008A05AC"/>
    <w:rsid w:val="008A41C8"/>
    <w:rsid w:val="008A5993"/>
    <w:rsid w:val="008A683A"/>
    <w:rsid w:val="008A768A"/>
    <w:rsid w:val="008A76AB"/>
    <w:rsid w:val="008B0003"/>
    <w:rsid w:val="008B1140"/>
    <w:rsid w:val="008B2519"/>
    <w:rsid w:val="008B33D5"/>
    <w:rsid w:val="008B41D2"/>
    <w:rsid w:val="008B41D4"/>
    <w:rsid w:val="008B50B0"/>
    <w:rsid w:val="008B5A72"/>
    <w:rsid w:val="008B5C85"/>
    <w:rsid w:val="008B5E86"/>
    <w:rsid w:val="008B72DE"/>
    <w:rsid w:val="008C12F2"/>
    <w:rsid w:val="008C3C8B"/>
    <w:rsid w:val="008C4EA5"/>
    <w:rsid w:val="008C7754"/>
    <w:rsid w:val="008D11E9"/>
    <w:rsid w:val="008D29B6"/>
    <w:rsid w:val="008D3973"/>
    <w:rsid w:val="008D5284"/>
    <w:rsid w:val="008D5641"/>
    <w:rsid w:val="008D62B2"/>
    <w:rsid w:val="008D7FCD"/>
    <w:rsid w:val="008E15EC"/>
    <w:rsid w:val="008E2348"/>
    <w:rsid w:val="008E3476"/>
    <w:rsid w:val="008E5B20"/>
    <w:rsid w:val="008F078F"/>
    <w:rsid w:val="008F1203"/>
    <w:rsid w:val="008F25B0"/>
    <w:rsid w:val="008F28E2"/>
    <w:rsid w:val="008F2966"/>
    <w:rsid w:val="008F2BB0"/>
    <w:rsid w:val="008F2E29"/>
    <w:rsid w:val="008F330D"/>
    <w:rsid w:val="008F6DFA"/>
    <w:rsid w:val="008F70D3"/>
    <w:rsid w:val="00900B34"/>
    <w:rsid w:val="009020EA"/>
    <w:rsid w:val="00902901"/>
    <w:rsid w:val="00902913"/>
    <w:rsid w:val="00902FB6"/>
    <w:rsid w:val="00905CD0"/>
    <w:rsid w:val="0091140F"/>
    <w:rsid w:val="00911F2E"/>
    <w:rsid w:val="009122CC"/>
    <w:rsid w:val="009133F6"/>
    <w:rsid w:val="00913558"/>
    <w:rsid w:val="00913E0A"/>
    <w:rsid w:val="00914799"/>
    <w:rsid w:val="00915669"/>
    <w:rsid w:val="00915B6C"/>
    <w:rsid w:val="00916753"/>
    <w:rsid w:val="0091690D"/>
    <w:rsid w:val="00917318"/>
    <w:rsid w:val="00917F8B"/>
    <w:rsid w:val="0092235C"/>
    <w:rsid w:val="00923A67"/>
    <w:rsid w:val="00923DE9"/>
    <w:rsid w:val="009269C7"/>
    <w:rsid w:val="00927AE2"/>
    <w:rsid w:val="0093085D"/>
    <w:rsid w:val="0093136B"/>
    <w:rsid w:val="00931714"/>
    <w:rsid w:val="0093220D"/>
    <w:rsid w:val="00937FE0"/>
    <w:rsid w:val="0094163A"/>
    <w:rsid w:val="00941CE7"/>
    <w:rsid w:val="00943B20"/>
    <w:rsid w:val="00945316"/>
    <w:rsid w:val="0094656C"/>
    <w:rsid w:val="00946D12"/>
    <w:rsid w:val="00947816"/>
    <w:rsid w:val="00951091"/>
    <w:rsid w:val="009513AA"/>
    <w:rsid w:val="00951B4C"/>
    <w:rsid w:val="00952756"/>
    <w:rsid w:val="00952F9E"/>
    <w:rsid w:val="00955F92"/>
    <w:rsid w:val="0095703D"/>
    <w:rsid w:val="00957BAF"/>
    <w:rsid w:val="00960625"/>
    <w:rsid w:val="00961E9A"/>
    <w:rsid w:val="0096322B"/>
    <w:rsid w:val="009642C9"/>
    <w:rsid w:val="00965C7B"/>
    <w:rsid w:val="00967159"/>
    <w:rsid w:val="009677D5"/>
    <w:rsid w:val="00967B3F"/>
    <w:rsid w:val="00970547"/>
    <w:rsid w:val="00971188"/>
    <w:rsid w:val="0097174A"/>
    <w:rsid w:val="00972E2D"/>
    <w:rsid w:val="00974AD2"/>
    <w:rsid w:val="00974CA2"/>
    <w:rsid w:val="00975425"/>
    <w:rsid w:val="00975957"/>
    <w:rsid w:val="009763F4"/>
    <w:rsid w:val="00977434"/>
    <w:rsid w:val="0098331E"/>
    <w:rsid w:val="0098433A"/>
    <w:rsid w:val="009872F0"/>
    <w:rsid w:val="0099048E"/>
    <w:rsid w:val="0099065A"/>
    <w:rsid w:val="009942B6"/>
    <w:rsid w:val="00995130"/>
    <w:rsid w:val="0099540E"/>
    <w:rsid w:val="0099657F"/>
    <w:rsid w:val="00997419"/>
    <w:rsid w:val="009A2728"/>
    <w:rsid w:val="009A388E"/>
    <w:rsid w:val="009A3BDB"/>
    <w:rsid w:val="009A4014"/>
    <w:rsid w:val="009A46E1"/>
    <w:rsid w:val="009A4A6D"/>
    <w:rsid w:val="009A5BA9"/>
    <w:rsid w:val="009A5CA4"/>
    <w:rsid w:val="009A5F21"/>
    <w:rsid w:val="009A5FBB"/>
    <w:rsid w:val="009A6B77"/>
    <w:rsid w:val="009A7EB4"/>
    <w:rsid w:val="009B05AD"/>
    <w:rsid w:val="009B0675"/>
    <w:rsid w:val="009B0728"/>
    <w:rsid w:val="009B314C"/>
    <w:rsid w:val="009B4C31"/>
    <w:rsid w:val="009B4DC8"/>
    <w:rsid w:val="009B72D4"/>
    <w:rsid w:val="009B7F18"/>
    <w:rsid w:val="009C0273"/>
    <w:rsid w:val="009C0EB0"/>
    <w:rsid w:val="009C3761"/>
    <w:rsid w:val="009C453B"/>
    <w:rsid w:val="009C4D8D"/>
    <w:rsid w:val="009C78F8"/>
    <w:rsid w:val="009C7DA5"/>
    <w:rsid w:val="009D1A5B"/>
    <w:rsid w:val="009D23E0"/>
    <w:rsid w:val="009D3406"/>
    <w:rsid w:val="009D4101"/>
    <w:rsid w:val="009D41EB"/>
    <w:rsid w:val="009D4527"/>
    <w:rsid w:val="009D611D"/>
    <w:rsid w:val="009E1A32"/>
    <w:rsid w:val="009E1E60"/>
    <w:rsid w:val="009E383C"/>
    <w:rsid w:val="009E3DF5"/>
    <w:rsid w:val="009E4BCA"/>
    <w:rsid w:val="009E716E"/>
    <w:rsid w:val="009E7964"/>
    <w:rsid w:val="009F129E"/>
    <w:rsid w:val="009F1731"/>
    <w:rsid w:val="009F57AF"/>
    <w:rsid w:val="009F6072"/>
    <w:rsid w:val="009F6D22"/>
    <w:rsid w:val="009F7232"/>
    <w:rsid w:val="00A0076F"/>
    <w:rsid w:val="00A00C6E"/>
    <w:rsid w:val="00A04842"/>
    <w:rsid w:val="00A04D61"/>
    <w:rsid w:val="00A0563B"/>
    <w:rsid w:val="00A0615A"/>
    <w:rsid w:val="00A07987"/>
    <w:rsid w:val="00A079CB"/>
    <w:rsid w:val="00A10A4F"/>
    <w:rsid w:val="00A14263"/>
    <w:rsid w:val="00A159B6"/>
    <w:rsid w:val="00A15AAD"/>
    <w:rsid w:val="00A16018"/>
    <w:rsid w:val="00A164BD"/>
    <w:rsid w:val="00A207C2"/>
    <w:rsid w:val="00A22861"/>
    <w:rsid w:val="00A2359F"/>
    <w:rsid w:val="00A24260"/>
    <w:rsid w:val="00A24272"/>
    <w:rsid w:val="00A26158"/>
    <w:rsid w:val="00A267F7"/>
    <w:rsid w:val="00A27D1B"/>
    <w:rsid w:val="00A314F0"/>
    <w:rsid w:val="00A320F1"/>
    <w:rsid w:val="00A325E2"/>
    <w:rsid w:val="00A32A90"/>
    <w:rsid w:val="00A342B0"/>
    <w:rsid w:val="00A359BE"/>
    <w:rsid w:val="00A368A9"/>
    <w:rsid w:val="00A3761D"/>
    <w:rsid w:val="00A37BEC"/>
    <w:rsid w:val="00A40557"/>
    <w:rsid w:val="00A4669C"/>
    <w:rsid w:val="00A46728"/>
    <w:rsid w:val="00A5198A"/>
    <w:rsid w:val="00A527C4"/>
    <w:rsid w:val="00A54205"/>
    <w:rsid w:val="00A5490B"/>
    <w:rsid w:val="00A55075"/>
    <w:rsid w:val="00A552DA"/>
    <w:rsid w:val="00A563B3"/>
    <w:rsid w:val="00A56582"/>
    <w:rsid w:val="00A61B93"/>
    <w:rsid w:val="00A6294D"/>
    <w:rsid w:val="00A64AF4"/>
    <w:rsid w:val="00A651CF"/>
    <w:rsid w:val="00A66B05"/>
    <w:rsid w:val="00A66E40"/>
    <w:rsid w:val="00A70418"/>
    <w:rsid w:val="00A70B1E"/>
    <w:rsid w:val="00A71621"/>
    <w:rsid w:val="00A72CA2"/>
    <w:rsid w:val="00A736E1"/>
    <w:rsid w:val="00A741DA"/>
    <w:rsid w:val="00A74925"/>
    <w:rsid w:val="00A74A99"/>
    <w:rsid w:val="00A75332"/>
    <w:rsid w:val="00A75FA9"/>
    <w:rsid w:val="00A76AB7"/>
    <w:rsid w:val="00A8028E"/>
    <w:rsid w:val="00A8273C"/>
    <w:rsid w:val="00A83372"/>
    <w:rsid w:val="00A86E99"/>
    <w:rsid w:val="00A86F25"/>
    <w:rsid w:val="00A87240"/>
    <w:rsid w:val="00A90642"/>
    <w:rsid w:val="00A90BFE"/>
    <w:rsid w:val="00A91BD5"/>
    <w:rsid w:val="00A91F87"/>
    <w:rsid w:val="00A950A7"/>
    <w:rsid w:val="00A952E7"/>
    <w:rsid w:val="00A966E0"/>
    <w:rsid w:val="00A97E16"/>
    <w:rsid w:val="00AA001F"/>
    <w:rsid w:val="00AA0ACE"/>
    <w:rsid w:val="00AA0F87"/>
    <w:rsid w:val="00AA14FB"/>
    <w:rsid w:val="00AA29C6"/>
    <w:rsid w:val="00AA303C"/>
    <w:rsid w:val="00AA3FEF"/>
    <w:rsid w:val="00AA7A51"/>
    <w:rsid w:val="00AB0B02"/>
    <w:rsid w:val="00AB17ED"/>
    <w:rsid w:val="00AB195B"/>
    <w:rsid w:val="00AB580E"/>
    <w:rsid w:val="00AB70E1"/>
    <w:rsid w:val="00AC4A6B"/>
    <w:rsid w:val="00AC75B3"/>
    <w:rsid w:val="00AC76F7"/>
    <w:rsid w:val="00AD0BAA"/>
    <w:rsid w:val="00AD267A"/>
    <w:rsid w:val="00AD27E6"/>
    <w:rsid w:val="00AD5008"/>
    <w:rsid w:val="00AD546B"/>
    <w:rsid w:val="00AD5589"/>
    <w:rsid w:val="00AD68C3"/>
    <w:rsid w:val="00AD7C2C"/>
    <w:rsid w:val="00AD7CCB"/>
    <w:rsid w:val="00AE0D9F"/>
    <w:rsid w:val="00AE3031"/>
    <w:rsid w:val="00AE481C"/>
    <w:rsid w:val="00AE54C1"/>
    <w:rsid w:val="00AE7161"/>
    <w:rsid w:val="00AF2FF0"/>
    <w:rsid w:val="00AF3CA7"/>
    <w:rsid w:val="00AF546A"/>
    <w:rsid w:val="00AF6228"/>
    <w:rsid w:val="00B007A0"/>
    <w:rsid w:val="00B01ECF"/>
    <w:rsid w:val="00B024F5"/>
    <w:rsid w:val="00B03046"/>
    <w:rsid w:val="00B041CB"/>
    <w:rsid w:val="00B0608F"/>
    <w:rsid w:val="00B06C3E"/>
    <w:rsid w:val="00B10C21"/>
    <w:rsid w:val="00B10E14"/>
    <w:rsid w:val="00B1561E"/>
    <w:rsid w:val="00B15C5B"/>
    <w:rsid w:val="00B16182"/>
    <w:rsid w:val="00B16B2D"/>
    <w:rsid w:val="00B17652"/>
    <w:rsid w:val="00B219DC"/>
    <w:rsid w:val="00B23DC5"/>
    <w:rsid w:val="00B23EFE"/>
    <w:rsid w:val="00B26FE8"/>
    <w:rsid w:val="00B30EDD"/>
    <w:rsid w:val="00B331EC"/>
    <w:rsid w:val="00B3348F"/>
    <w:rsid w:val="00B347F7"/>
    <w:rsid w:val="00B34868"/>
    <w:rsid w:val="00B34886"/>
    <w:rsid w:val="00B34A74"/>
    <w:rsid w:val="00B35EFF"/>
    <w:rsid w:val="00B35F60"/>
    <w:rsid w:val="00B37D3F"/>
    <w:rsid w:val="00B40C1E"/>
    <w:rsid w:val="00B427D0"/>
    <w:rsid w:val="00B43F3D"/>
    <w:rsid w:val="00B43FF1"/>
    <w:rsid w:val="00B45D1F"/>
    <w:rsid w:val="00B46869"/>
    <w:rsid w:val="00B5004A"/>
    <w:rsid w:val="00B51387"/>
    <w:rsid w:val="00B52034"/>
    <w:rsid w:val="00B52F96"/>
    <w:rsid w:val="00B52FE8"/>
    <w:rsid w:val="00B5363E"/>
    <w:rsid w:val="00B548D9"/>
    <w:rsid w:val="00B56B85"/>
    <w:rsid w:val="00B56E9E"/>
    <w:rsid w:val="00B579EE"/>
    <w:rsid w:val="00B57A3B"/>
    <w:rsid w:val="00B57F2C"/>
    <w:rsid w:val="00B57FC4"/>
    <w:rsid w:val="00B605A2"/>
    <w:rsid w:val="00B60A35"/>
    <w:rsid w:val="00B6248E"/>
    <w:rsid w:val="00B67628"/>
    <w:rsid w:val="00B67EDF"/>
    <w:rsid w:val="00B70AA5"/>
    <w:rsid w:val="00B7395B"/>
    <w:rsid w:val="00B76CEE"/>
    <w:rsid w:val="00B80006"/>
    <w:rsid w:val="00B81F4F"/>
    <w:rsid w:val="00B8480C"/>
    <w:rsid w:val="00B84CA8"/>
    <w:rsid w:val="00B85652"/>
    <w:rsid w:val="00B86C0F"/>
    <w:rsid w:val="00B8764F"/>
    <w:rsid w:val="00B906C4"/>
    <w:rsid w:val="00B920DF"/>
    <w:rsid w:val="00B93A11"/>
    <w:rsid w:val="00B95222"/>
    <w:rsid w:val="00B9567D"/>
    <w:rsid w:val="00B961B7"/>
    <w:rsid w:val="00B9703D"/>
    <w:rsid w:val="00BA034C"/>
    <w:rsid w:val="00BA04F9"/>
    <w:rsid w:val="00BA1659"/>
    <w:rsid w:val="00BA27D3"/>
    <w:rsid w:val="00BA2A78"/>
    <w:rsid w:val="00BB0854"/>
    <w:rsid w:val="00BB0DA6"/>
    <w:rsid w:val="00BB27D2"/>
    <w:rsid w:val="00BB4A43"/>
    <w:rsid w:val="00BC3EA4"/>
    <w:rsid w:val="00BC44EB"/>
    <w:rsid w:val="00BC58E6"/>
    <w:rsid w:val="00BC5CB4"/>
    <w:rsid w:val="00BC5D74"/>
    <w:rsid w:val="00BC68FD"/>
    <w:rsid w:val="00BC79FF"/>
    <w:rsid w:val="00BC7AE2"/>
    <w:rsid w:val="00BD283D"/>
    <w:rsid w:val="00BD44B8"/>
    <w:rsid w:val="00BD5009"/>
    <w:rsid w:val="00BD53C4"/>
    <w:rsid w:val="00BD5C39"/>
    <w:rsid w:val="00BD60A1"/>
    <w:rsid w:val="00BE0631"/>
    <w:rsid w:val="00BE1619"/>
    <w:rsid w:val="00BE3296"/>
    <w:rsid w:val="00BE47B9"/>
    <w:rsid w:val="00BE71DD"/>
    <w:rsid w:val="00BE7E1A"/>
    <w:rsid w:val="00BF0769"/>
    <w:rsid w:val="00BF546A"/>
    <w:rsid w:val="00BF5516"/>
    <w:rsid w:val="00BF551C"/>
    <w:rsid w:val="00BF5579"/>
    <w:rsid w:val="00BF62F2"/>
    <w:rsid w:val="00BF64F9"/>
    <w:rsid w:val="00BF65C2"/>
    <w:rsid w:val="00BF6C4F"/>
    <w:rsid w:val="00BF79F0"/>
    <w:rsid w:val="00BF7A55"/>
    <w:rsid w:val="00BF7DF6"/>
    <w:rsid w:val="00C02855"/>
    <w:rsid w:val="00C02CE4"/>
    <w:rsid w:val="00C034F4"/>
    <w:rsid w:val="00C03FCF"/>
    <w:rsid w:val="00C042EB"/>
    <w:rsid w:val="00C05A9D"/>
    <w:rsid w:val="00C0638E"/>
    <w:rsid w:val="00C10F21"/>
    <w:rsid w:val="00C11127"/>
    <w:rsid w:val="00C11C1B"/>
    <w:rsid w:val="00C12974"/>
    <w:rsid w:val="00C12E3B"/>
    <w:rsid w:val="00C12E5C"/>
    <w:rsid w:val="00C1354E"/>
    <w:rsid w:val="00C136CD"/>
    <w:rsid w:val="00C1396F"/>
    <w:rsid w:val="00C144A6"/>
    <w:rsid w:val="00C14E11"/>
    <w:rsid w:val="00C208F5"/>
    <w:rsid w:val="00C2129E"/>
    <w:rsid w:val="00C216EB"/>
    <w:rsid w:val="00C21F04"/>
    <w:rsid w:val="00C2340E"/>
    <w:rsid w:val="00C2387D"/>
    <w:rsid w:val="00C251AA"/>
    <w:rsid w:val="00C26219"/>
    <w:rsid w:val="00C269E9"/>
    <w:rsid w:val="00C27959"/>
    <w:rsid w:val="00C33AC4"/>
    <w:rsid w:val="00C3489E"/>
    <w:rsid w:val="00C35A7F"/>
    <w:rsid w:val="00C35B75"/>
    <w:rsid w:val="00C36C2E"/>
    <w:rsid w:val="00C37316"/>
    <w:rsid w:val="00C404C5"/>
    <w:rsid w:val="00C40EE6"/>
    <w:rsid w:val="00C4241F"/>
    <w:rsid w:val="00C4305E"/>
    <w:rsid w:val="00C44B38"/>
    <w:rsid w:val="00C457B8"/>
    <w:rsid w:val="00C4607D"/>
    <w:rsid w:val="00C46B71"/>
    <w:rsid w:val="00C46E0F"/>
    <w:rsid w:val="00C4751C"/>
    <w:rsid w:val="00C505DC"/>
    <w:rsid w:val="00C52AC9"/>
    <w:rsid w:val="00C542CC"/>
    <w:rsid w:val="00C550DD"/>
    <w:rsid w:val="00C55597"/>
    <w:rsid w:val="00C55BE7"/>
    <w:rsid w:val="00C5643E"/>
    <w:rsid w:val="00C56FF6"/>
    <w:rsid w:val="00C576EB"/>
    <w:rsid w:val="00C60F88"/>
    <w:rsid w:val="00C632B9"/>
    <w:rsid w:val="00C63897"/>
    <w:rsid w:val="00C63A20"/>
    <w:rsid w:val="00C63B03"/>
    <w:rsid w:val="00C64B7F"/>
    <w:rsid w:val="00C655E4"/>
    <w:rsid w:val="00C6595D"/>
    <w:rsid w:val="00C65FC6"/>
    <w:rsid w:val="00C67572"/>
    <w:rsid w:val="00C67787"/>
    <w:rsid w:val="00C72E2F"/>
    <w:rsid w:val="00C73234"/>
    <w:rsid w:val="00C73829"/>
    <w:rsid w:val="00C74707"/>
    <w:rsid w:val="00C75935"/>
    <w:rsid w:val="00C77378"/>
    <w:rsid w:val="00C80666"/>
    <w:rsid w:val="00C814C1"/>
    <w:rsid w:val="00C83CEA"/>
    <w:rsid w:val="00C83E4A"/>
    <w:rsid w:val="00C845A8"/>
    <w:rsid w:val="00C84928"/>
    <w:rsid w:val="00C85871"/>
    <w:rsid w:val="00C85C11"/>
    <w:rsid w:val="00C86EA4"/>
    <w:rsid w:val="00C87576"/>
    <w:rsid w:val="00C92782"/>
    <w:rsid w:val="00C92AC4"/>
    <w:rsid w:val="00C92BE5"/>
    <w:rsid w:val="00C92C10"/>
    <w:rsid w:val="00C93212"/>
    <w:rsid w:val="00C93E62"/>
    <w:rsid w:val="00C948BD"/>
    <w:rsid w:val="00C97E38"/>
    <w:rsid w:val="00CA2EBC"/>
    <w:rsid w:val="00CA30EB"/>
    <w:rsid w:val="00CA53B6"/>
    <w:rsid w:val="00CA662B"/>
    <w:rsid w:val="00CB0C33"/>
    <w:rsid w:val="00CB0EC3"/>
    <w:rsid w:val="00CB172D"/>
    <w:rsid w:val="00CB232A"/>
    <w:rsid w:val="00CB25C4"/>
    <w:rsid w:val="00CB4C2A"/>
    <w:rsid w:val="00CB69DF"/>
    <w:rsid w:val="00CB6B14"/>
    <w:rsid w:val="00CB7527"/>
    <w:rsid w:val="00CB7782"/>
    <w:rsid w:val="00CC467B"/>
    <w:rsid w:val="00CC4BC9"/>
    <w:rsid w:val="00CC5A82"/>
    <w:rsid w:val="00CC6B6D"/>
    <w:rsid w:val="00CC7F88"/>
    <w:rsid w:val="00CD19EF"/>
    <w:rsid w:val="00CD3CB0"/>
    <w:rsid w:val="00CD419C"/>
    <w:rsid w:val="00CD5D44"/>
    <w:rsid w:val="00CD6342"/>
    <w:rsid w:val="00CD6C28"/>
    <w:rsid w:val="00CD6D56"/>
    <w:rsid w:val="00CD6F4B"/>
    <w:rsid w:val="00CE2934"/>
    <w:rsid w:val="00CE4620"/>
    <w:rsid w:val="00CE4944"/>
    <w:rsid w:val="00CE4964"/>
    <w:rsid w:val="00CE49F4"/>
    <w:rsid w:val="00CE651C"/>
    <w:rsid w:val="00CF1832"/>
    <w:rsid w:val="00CF1C91"/>
    <w:rsid w:val="00CF2F4D"/>
    <w:rsid w:val="00CF4E34"/>
    <w:rsid w:val="00CF54CE"/>
    <w:rsid w:val="00CF5520"/>
    <w:rsid w:val="00CF6298"/>
    <w:rsid w:val="00CF6947"/>
    <w:rsid w:val="00CF7144"/>
    <w:rsid w:val="00CF7FA9"/>
    <w:rsid w:val="00D0291E"/>
    <w:rsid w:val="00D0649D"/>
    <w:rsid w:val="00D06AD4"/>
    <w:rsid w:val="00D0798A"/>
    <w:rsid w:val="00D10D27"/>
    <w:rsid w:val="00D11160"/>
    <w:rsid w:val="00D13A2D"/>
    <w:rsid w:val="00D13D98"/>
    <w:rsid w:val="00D14295"/>
    <w:rsid w:val="00D20AF4"/>
    <w:rsid w:val="00D22A1F"/>
    <w:rsid w:val="00D22F32"/>
    <w:rsid w:val="00D30791"/>
    <w:rsid w:val="00D30874"/>
    <w:rsid w:val="00D31DE9"/>
    <w:rsid w:val="00D33067"/>
    <w:rsid w:val="00D34642"/>
    <w:rsid w:val="00D34CFB"/>
    <w:rsid w:val="00D35B9F"/>
    <w:rsid w:val="00D40132"/>
    <w:rsid w:val="00D429A3"/>
    <w:rsid w:val="00D4493A"/>
    <w:rsid w:val="00D451B5"/>
    <w:rsid w:val="00D459C4"/>
    <w:rsid w:val="00D47A18"/>
    <w:rsid w:val="00D50411"/>
    <w:rsid w:val="00D50DCA"/>
    <w:rsid w:val="00D5108F"/>
    <w:rsid w:val="00D510F3"/>
    <w:rsid w:val="00D51848"/>
    <w:rsid w:val="00D52871"/>
    <w:rsid w:val="00D55520"/>
    <w:rsid w:val="00D55634"/>
    <w:rsid w:val="00D55ACF"/>
    <w:rsid w:val="00D569A6"/>
    <w:rsid w:val="00D60969"/>
    <w:rsid w:val="00D60EFB"/>
    <w:rsid w:val="00D61239"/>
    <w:rsid w:val="00D61580"/>
    <w:rsid w:val="00D62250"/>
    <w:rsid w:val="00D633B1"/>
    <w:rsid w:val="00D644E6"/>
    <w:rsid w:val="00D64B02"/>
    <w:rsid w:val="00D654E4"/>
    <w:rsid w:val="00D660E1"/>
    <w:rsid w:val="00D66617"/>
    <w:rsid w:val="00D66D33"/>
    <w:rsid w:val="00D6728C"/>
    <w:rsid w:val="00D70400"/>
    <w:rsid w:val="00D76EE0"/>
    <w:rsid w:val="00D77AC2"/>
    <w:rsid w:val="00D80886"/>
    <w:rsid w:val="00D83865"/>
    <w:rsid w:val="00D84274"/>
    <w:rsid w:val="00D84F23"/>
    <w:rsid w:val="00D8588C"/>
    <w:rsid w:val="00D870EF"/>
    <w:rsid w:val="00D908AA"/>
    <w:rsid w:val="00D91368"/>
    <w:rsid w:val="00D91370"/>
    <w:rsid w:val="00D9472B"/>
    <w:rsid w:val="00D95A61"/>
    <w:rsid w:val="00D97E15"/>
    <w:rsid w:val="00DA0061"/>
    <w:rsid w:val="00DA2567"/>
    <w:rsid w:val="00DA2B3E"/>
    <w:rsid w:val="00DA2CFF"/>
    <w:rsid w:val="00DA3A83"/>
    <w:rsid w:val="00DA5651"/>
    <w:rsid w:val="00DA5E14"/>
    <w:rsid w:val="00DA76D9"/>
    <w:rsid w:val="00DB0817"/>
    <w:rsid w:val="00DB1359"/>
    <w:rsid w:val="00DB174D"/>
    <w:rsid w:val="00DB2723"/>
    <w:rsid w:val="00DB28CD"/>
    <w:rsid w:val="00DB6FB4"/>
    <w:rsid w:val="00DB7BC1"/>
    <w:rsid w:val="00DB7D92"/>
    <w:rsid w:val="00DC04DB"/>
    <w:rsid w:val="00DC2464"/>
    <w:rsid w:val="00DC3AB7"/>
    <w:rsid w:val="00DC6E1E"/>
    <w:rsid w:val="00DD00FE"/>
    <w:rsid w:val="00DD2FB3"/>
    <w:rsid w:val="00DD3B34"/>
    <w:rsid w:val="00DD5B1E"/>
    <w:rsid w:val="00DD5C09"/>
    <w:rsid w:val="00DD7CFF"/>
    <w:rsid w:val="00DE00A0"/>
    <w:rsid w:val="00DE0FA3"/>
    <w:rsid w:val="00DE157B"/>
    <w:rsid w:val="00DE2B7D"/>
    <w:rsid w:val="00DE3867"/>
    <w:rsid w:val="00DE420B"/>
    <w:rsid w:val="00DE490B"/>
    <w:rsid w:val="00DE492F"/>
    <w:rsid w:val="00DE493C"/>
    <w:rsid w:val="00DE62AA"/>
    <w:rsid w:val="00DF1E13"/>
    <w:rsid w:val="00DF1E6B"/>
    <w:rsid w:val="00DF1EF4"/>
    <w:rsid w:val="00DF37D6"/>
    <w:rsid w:val="00DF48E6"/>
    <w:rsid w:val="00DF5A4F"/>
    <w:rsid w:val="00DF5E03"/>
    <w:rsid w:val="00DF768B"/>
    <w:rsid w:val="00E007D3"/>
    <w:rsid w:val="00E0232B"/>
    <w:rsid w:val="00E02F5C"/>
    <w:rsid w:val="00E03388"/>
    <w:rsid w:val="00E04E55"/>
    <w:rsid w:val="00E1182C"/>
    <w:rsid w:val="00E1186B"/>
    <w:rsid w:val="00E12552"/>
    <w:rsid w:val="00E12993"/>
    <w:rsid w:val="00E14F5B"/>
    <w:rsid w:val="00E17029"/>
    <w:rsid w:val="00E22BBE"/>
    <w:rsid w:val="00E23101"/>
    <w:rsid w:val="00E24067"/>
    <w:rsid w:val="00E248BF"/>
    <w:rsid w:val="00E2562C"/>
    <w:rsid w:val="00E2717A"/>
    <w:rsid w:val="00E27C25"/>
    <w:rsid w:val="00E305BF"/>
    <w:rsid w:val="00E3067A"/>
    <w:rsid w:val="00E31422"/>
    <w:rsid w:val="00E31731"/>
    <w:rsid w:val="00E32F12"/>
    <w:rsid w:val="00E33F99"/>
    <w:rsid w:val="00E3454C"/>
    <w:rsid w:val="00E34EB3"/>
    <w:rsid w:val="00E36199"/>
    <w:rsid w:val="00E361C3"/>
    <w:rsid w:val="00E37767"/>
    <w:rsid w:val="00E378C7"/>
    <w:rsid w:val="00E37CC9"/>
    <w:rsid w:val="00E40B60"/>
    <w:rsid w:val="00E40F1F"/>
    <w:rsid w:val="00E41031"/>
    <w:rsid w:val="00E41B9B"/>
    <w:rsid w:val="00E42069"/>
    <w:rsid w:val="00E4325F"/>
    <w:rsid w:val="00E44334"/>
    <w:rsid w:val="00E444E9"/>
    <w:rsid w:val="00E50767"/>
    <w:rsid w:val="00E512F5"/>
    <w:rsid w:val="00E51698"/>
    <w:rsid w:val="00E5386C"/>
    <w:rsid w:val="00E5391A"/>
    <w:rsid w:val="00E53BF2"/>
    <w:rsid w:val="00E54006"/>
    <w:rsid w:val="00E558BA"/>
    <w:rsid w:val="00E55EFA"/>
    <w:rsid w:val="00E56075"/>
    <w:rsid w:val="00E56981"/>
    <w:rsid w:val="00E57D7A"/>
    <w:rsid w:val="00E6203D"/>
    <w:rsid w:val="00E62990"/>
    <w:rsid w:val="00E62EC6"/>
    <w:rsid w:val="00E62F9D"/>
    <w:rsid w:val="00E63B52"/>
    <w:rsid w:val="00E63B9A"/>
    <w:rsid w:val="00E64333"/>
    <w:rsid w:val="00E674D4"/>
    <w:rsid w:val="00E709F8"/>
    <w:rsid w:val="00E71D27"/>
    <w:rsid w:val="00E76CC0"/>
    <w:rsid w:val="00E77121"/>
    <w:rsid w:val="00E77286"/>
    <w:rsid w:val="00E81DC2"/>
    <w:rsid w:val="00E82502"/>
    <w:rsid w:val="00E82A79"/>
    <w:rsid w:val="00E838AC"/>
    <w:rsid w:val="00E83F31"/>
    <w:rsid w:val="00E84C57"/>
    <w:rsid w:val="00E85173"/>
    <w:rsid w:val="00E85BE2"/>
    <w:rsid w:val="00E85C9C"/>
    <w:rsid w:val="00E87CB1"/>
    <w:rsid w:val="00E9258C"/>
    <w:rsid w:val="00E955A8"/>
    <w:rsid w:val="00E95AD4"/>
    <w:rsid w:val="00EA0537"/>
    <w:rsid w:val="00EA1483"/>
    <w:rsid w:val="00EA22F9"/>
    <w:rsid w:val="00EA28E3"/>
    <w:rsid w:val="00EA327E"/>
    <w:rsid w:val="00EA6F85"/>
    <w:rsid w:val="00EB0A13"/>
    <w:rsid w:val="00EB0FD0"/>
    <w:rsid w:val="00EB1362"/>
    <w:rsid w:val="00EB15B4"/>
    <w:rsid w:val="00EB20FB"/>
    <w:rsid w:val="00EB3229"/>
    <w:rsid w:val="00EB3AED"/>
    <w:rsid w:val="00EB4D62"/>
    <w:rsid w:val="00EB50ED"/>
    <w:rsid w:val="00EB537B"/>
    <w:rsid w:val="00EB6949"/>
    <w:rsid w:val="00EC06ED"/>
    <w:rsid w:val="00EC1D7D"/>
    <w:rsid w:val="00EC3632"/>
    <w:rsid w:val="00EC4B87"/>
    <w:rsid w:val="00EC4CEC"/>
    <w:rsid w:val="00EC5750"/>
    <w:rsid w:val="00EC58BE"/>
    <w:rsid w:val="00EC64FB"/>
    <w:rsid w:val="00EC753E"/>
    <w:rsid w:val="00EC7F31"/>
    <w:rsid w:val="00ED0CB5"/>
    <w:rsid w:val="00ED1728"/>
    <w:rsid w:val="00ED2741"/>
    <w:rsid w:val="00ED49C1"/>
    <w:rsid w:val="00ED78DC"/>
    <w:rsid w:val="00ED7C70"/>
    <w:rsid w:val="00EE120B"/>
    <w:rsid w:val="00EE2F53"/>
    <w:rsid w:val="00EE3C58"/>
    <w:rsid w:val="00EE54A6"/>
    <w:rsid w:val="00EE5C65"/>
    <w:rsid w:val="00EE5DD2"/>
    <w:rsid w:val="00EE6C6F"/>
    <w:rsid w:val="00EF1561"/>
    <w:rsid w:val="00EF4AB0"/>
    <w:rsid w:val="00EF67D6"/>
    <w:rsid w:val="00EF7679"/>
    <w:rsid w:val="00EF7C39"/>
    <w:rsid w:val="00F00834"/>
    <w:rsid w:val="00F00C8D"/>
    <w:rsid w:val="00F0179E"/>
    <w:rsid w:val="00F01E4B"/>
    <w:rsid w:val="00F03DBA"/>
    <w:rsid w:val="00F049EF"/>
    <w:rsid w:val="00F04E1F"/>
    <w:rsid w:val="00F05979"/>
    <w:rsid w:val="00F0677C"/>
    <w:rsid w:val="00F071E1"/>
    <w:rsid w:val="00F10796"/>
    <w:rsid w:val="00F13622"/>
    <w:rsid w:val="00F13C7F"/>
    <w:rsid w:val="00F16656"/>
    <w:rsid w:val="00F218C4"/>
    <w:rsid w:val="00F23187"/>
    <w:rsid w:val="00F255B0"/>
    <w:rsid w:val="00F2669D"/>
    <w:rsid w:val="00F26F67"/>
    <w:rsid w:val="00F305D6"/>
    <w:rsid w:val="00F30662"/>
    <w:rsid w:val="00F37199"/>
    <w:rsid w:val="00F373C9"/>
    <w:rsid w:val="00F375EA"/>
    <w:rsid w:val="00F4241C"/>
    <w:rsid w:val="00F43315"/>
    <w:rsid w:val="00F43C45"/>
    <w:rsid w:val="00F4510D"/>
    <w:rsid w:val="00F45151"/>
    <w:rsid w:val="00F45BB9"/>
    <w:rsid w:val="00F46352"/>
    <w:rsid w:val="00F4700B"/>
    <w:rsid w:val="00F51FB3"/>
    <w:rsid w:val="00F52369"/>
    <w:rsid w:val="00F532AA"/>
    <w:rsid w:val="00F55218"/>
    <w:rsid w:val="00F5693F"/>
    <w:rsid w:val="00F579DE"/>
    <w:rsid w:val="00F57C69"/>
    <w:rsid w:val="00F619BA"/>
    <w:rsid w:val="00F61F96"/>
    <w:rsid w:val="00F63800"/>
    <w:rsid w:val="00F6403D"/>
    <w:rsid w:val="00F642A1"/>
    <w:rsid w:val="00F722EF"/>
    <w:rsid w:val="00F72952"/>
    <w:rsid w:val="00F72A66"/>
    <w:rsid w:val="00F7339F"/>
    <w:rsid w:val="00F741FC"/>
    <w:rsid w:val="00F751A6"/>
    <w:rsid w:val="00F75571"/>
    <w:rsid w:val="00F75BD3"/>
    <w:rsid w:val="00F77FF4"/>
    <w:rsid w:val="00F80122"/>
    <w:rsid w:val="00F8344A"/>
    <w:rsid w:val="00F83552"/>
    <w:rsid w:val="00F840D9"/>
    <w:rsid w:val="00F91E48"/>
    <w:rsid w:val="00F92573"/>
    <w:rsid w:val="00F946BC"/>
    <w:rsid w:val="00F95E74"/>
    <w:rsid w:val="00F96279"/>
    <w:rsid w:val="00F967E4"/>
    <w:rsid w:val="00F96A38"/>
    <w:rsid w:val="00F97E9B"/>
    <w:rsid w:val="00FA098F"/>
    <w:rsid w:val="00FA19CB"/>
    <w:rsid w:val="00FA35E3"/>
    <w:rsid w:val="00FA452A"/>
    <w:rsid w:val="00FA4EE1"/>
    <w:rsid w:val="00FA4EF0"/>
    <w:rsid w:val="00FA7A86"/>
    <w:rsid w:val="00FB0025"/>
    <w:rsid w:val="00FB1B71"/>
    <w:rsid w:val="00FB2C38"/>
    <w:rsid w:val="00FB3348"/>
    <w:rsid w:val="00FB49BC"/>
    <w:rsid w:val="00FB4BA0"/>
    <w:rsid w:val="00FB6F65"/>
    <w:rsid w:val="00FB7D94"/>
    <w:rsid w:val="00FC0D0A"/>
    <w:rsid w:val="00FC1FA9"/>
    <w:rsid w:val="00FC256C"/>
    <w:rsid w:val="00FC2DD8"/>
    <w:rsid w:val="00FC2F39"/>
    <w:rsid w:val="00FC38A6"/>
    <w:rsid w:val="00FC5E6B"/>
    <w:rsid w:val="00FC6551"/>
    <w:rsid w:val="00FC7B42"/>
    <w:rsid w:val="00FD0B8E"/>
    <w:rsid w:val="00FD1449"/>
    <w:rsid w:val="00FD1810"/>
    <w:rsid w:val="00FD35B4"/>
    <w:rsid w:val="00FD3ECB"/>
    <w:rsid w:val="00FD5785"/>
    <w:rsid w:val="00FD76AA"/>
    <w:rsid w:val="00FE0788"/>
    <w:rsid w:val="00FE0ED6"/>
    <w:rsid w:val="00FE4ADC"/>
    <w:rsid w:val="00FE4D21"/>
    <w:rsid w:val="00FE6F2E"/>
    <w:rsid w:val="00FE7A2E"/>
    <w:rsid w:val="00FF140F"/>
    <w:rsid w:val="00FF18D4"/>
    <w:rsid w:val="00FF2BFC"/>
    <w:rsid w:val="00FF6265"/>
    <w:rsid w:val="00FF6CAC"/>
    <w:rsid w:val="00FF732E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8FC15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3B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634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nchor">
    <w:name w:val="headinganchor"/>
    <w:basedOn w:val="Normal"/>
    <w:rsid w:val="002E124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E12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E124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E124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E124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E1249"/>
  </w:style>
  <w:style w:type="character" w:customStyle="1" w:styleId="EndNoteBibliographyChar">
    <w:name w:val="EndNote Bibliography Char"/>
    <w:basedOn w:val="DefaultParagraphFont"/>
    <w:link w:val="EndNoteBibliography"/>
    <w:rsid w:val="002E1249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E124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02D2B"/>
  </w:style>
  <w:style w:type="character" w:styleId="CommentReference">
    <w:name w:val="annotation reference"/>
    <w:basedOn w:val="DefaultParagraphFont"/>
    <w:uiPriority w:val="99"/>
    <w:semiHidden/>
    <w:unhideWhenUsed/>
    <w:rsid w:val="00C06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3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3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3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38E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5634"/>
    <w:rPr>
      <w:rFonts w:asciiTheme="majorHAnsi" w:eastAsiaTheme="majorEastAsia" w:hAnsiTheme="majorHAnsi" w:cs="Times New Roman"/>
      <w:b/>
      <w:bCs/>
      <w:color w:val="2D4F8E" w:themeColor="accent1" w:themeShade="B5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2861"/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2861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2861"/>
    <w:rPr>
      <w:vertAlign w:val="superscript"/>
    </w:rPr>
  </w:style>
  <w:style w:type="paragraph" w:styleId="ListParagraph">
    <w:name w:val="List Paragraph"/>
    <w:basedOn w:val="Normal"/>
    <w:uiPriority w:val="34"/>
    <w:qFormat/>
    <w:rsid w:val="00A228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opic-highlight">
    <w:name w:val="topic-highlight"/>
    <w:basedOn w:val="DefaultParagraphFont"/>
    <w:rsid w:val="007855CF"/>
  </w:style>
  <w:style w:type="character" w:styleId="Emphasis">
    <w:name w:val="Emphasis"/>
    <w:basedOn w:val="DefaultParagraphFont"/>
    <w:uiPriority w:val="20"/>
    <w:qFormat/>
    <w:rsid w:val="007855CF"/>
    <w:rPr>
      <w:i/>
      <w:iCs/>
    </w:rPr>
  </w:style>
  <w:style w:type="paragraph" w:styleId="Revision">
    <w:name w:val="Revision"/>
    <w:hidden/>
    <w:uiPriority w:val="99"/>
    <w:semiHidden/>
    <w:rsid w:val="00402524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65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F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F1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02F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F1D"/>
    <w:rPr>
      <w:rFonts w:ascii="Times New Roman" w:eastAsia="Times New Roman" w:hAnsi="Times New Roman" w:cs="Times New Roman"/>
    </w:rPr>
  </w:style>
  <w:style w:type="paragraph" w:customStyle="1" w:styleId="C-BodyText">
    <w:name w:val="C-Body Text"/>
    <w:link w:val="C-BodyTextChar"/>
    <w:rsid w:val="00211AEC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character" w:customStyle="1" w:styleId="C-BodyTextChar">
    <w:name w:val="C-Body Text Char"/>
    <w:basedOn w:val="DefaultParagraphFont"/>
    <w:link w:val="C-BodyText"/>
    <w:locked/>
    <w:rsid w:val="00211AEC"/>
    <w:rPr>
      <w:rFonts w:ascii="Times New Roman" w:eastAsia="Times New Roman" w:hAnsi="Times New Roman" w:cs="Times New Roman"/>
      <w:szCs w:val="20"/>
    </w:rPr>
  </w:style>
  <w:style w:type="paragraph" w:customStyle="1" w:styleId="outlinetext">
    <w:name w:val="outline text"/>
    <w:basedOn w:val="Normal"/>
    <w:rsid w:val="00600070"/>
    <w:pPr>
      <w:widowControl w:val="0"/>
      <w:autoSpaceDE w:val="0"/>
      <w:autoSpaceDN w:val="0"/>
      <w:adjustRightInd w:val="0"/>
      <w:spacing w:after="180" w:line="270" w:lineRule="atLeast"/>
      <w:ind w:left="360"/>
      <w:textAlignment w:val="center"/>
    </w:pPr>
    <w:rPr>
      <w:rFonts w:ascii="Frutiger" w:hAnsi="Frutiger"/>
      <w:color w:val="29376B"/>
      <w:sz w:val="22"/>
      <w:szCs w:val="22"/>
    </w:rPr>
  </w:style>
  <w:style w:type="character" w:customStyle="1" w:styleId="AnswerCharChar">
    <w:name w:val="Answer Char Char"/>
    <w:basedOn w:val="DefaultParagraphFont"/>
    <w:link w:val="Answer"/>
    <w:locked/>
    <w:rsid w:val="00DD3B34"/>
    <w:rPr>
      <w:rFonts w:ascii="Arial" w:hAnsi="Arial" w:cs="Arial"/>
    </w:rPr>
  </w:style>
  <w:style w:type="paragraph" w:customStyle="1" w:styleId="Answer">
    <w:name w:val="Answer"/>
    <w:basedOn w:val="Normal"/>
    <w:link w:val="AnswerCharChar"/>
    <w:rsid w:val="00DD3B34"/>
    <w:pPr>
      <w:spacing w:before="60" w:after="120" w:line="276" w:lineRule="auto"/>
    </w:pPr>
    <w:rPr>
      <w:rFonts w:ascii="Arial" w:eastAsiaTheme="minorHAnsi" w:hAnsi="Arial" w:cs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2A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F05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AA744-DCB6-42B8-B12F-72789F141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8T14:56:00Z</dcterms:created>
  <dcterms:modified xsi:type="dcterms:W3CDTF">2020-11-30T17:53:00Z</dcterms:modified>
</cp:coreProperties>
</file>